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6CB0" w:rsidRPr="00091FA9" w:rsidRDefault="00006CB0" w:rsidP="00006CB0">
      <w:pPr>
        <w:pStyle w:val="BodyText"/>
        <w:jc w:val="center"/>
        <w:rPr>
          <w:sz w:val="32"/>
          <w:szCs w:val="32"/>
        </w:rPr>
      </w:pPr>
      <w:bookmarkStart w:id="0" w:name="_GoBack"/>
      <w:bookmarkEnd w:id="0"/>
      <w:r w:rsidRPr="00091FA9">
        <w:rPr>
          <w:b/>
          <w:sz w:val="32"/>
          <w:szCs w:val="32"/>
        </w:rPr>
        <w:t xml:space="preserve">Supplementary </w:t>
      </w:r>
      <w:r w:rsidR="00091FA9">
        <w:rPr>
          <w:b/>
          <w:sz w:val="32"/>
          <w:szCs w:val="32"/>
        </w:rPr>
        <w:t>m</w:t>
      </w:r>
      <w:r w:rsidRPr="00091FA9">
        <w:rPr>
          <w:b/>
          <w:sz w:val="32"/>
          <w:szCs w:val="32"/>
        </w:rPr>
        <w:t>ateriel and methods</w:t>
      </w:r>
    </w:p>
    <w:p w:rsidR="003759F4" w:rsidRPr="00E12537" w:rsidRDefault="003759F4" w:rsidP="003759F4">
      <w:pPr>
        <w:autoSpaceDE w:val="0"/>
        <w:autoSpaceDN w:val="0"/>
        <w:adjustRightInd w:val="0"/>
        <w:spacing w:line="360" w:lineRule="auto"/>
        <w:jc w:val="both"/>
        <w:rPr>
          <w:rFonts w:ascii="Times New Roman" w:hAnsi="Times New Roman"/>
          <w:b/>
          <w:sz w:val="24"/>
          <w:szCs w:val="24"/>
          <w:lang w:val="en-GB"/>
        </w:rPr>
      </w:pPr>
      <w:r w:rsidRPr="00A22C2A">
        <w:rPr>
          <w:rFonts w:ascii="Times New Roman" w:hAnsi="Times New Roman"/>
          <w:b/>
          <w:sz w:val="24"/>
          <w:szCs w:val="24"/>
          <w:lang w:val="en-GB"/>
        </w:rPr>
        <w:t>S1P measurement</w:t>
      </w:r>
      <w:r>
        <w:rPr>
          <w:rFonts w:ascii="Times New Roman" w:hAnsi="Times New Roman"/>
          <w:b/>
          <w:sz w:val="24"/>
          <w:szCs w:val="24"/>
          <w:lang w:val="en-GB"/>
        </w:rPr>
        <w:t xml:space="preserve"> by </w:t>
      </w:r>
      <w:r w:rsidRPr="000133C0">
        <w:rPr>
          <w:rFonts w:ascii="Times New Roman" w:hAnsi="Times New Roman" w:hint="eastAsia"/>
          <w:b/>
          <w:bCs/>
          <w:sz w:val="24"/>
          <w:szCs w:val="24"/>
          <w:lang w:val="en-GB"/>
        </w:rPr>
        <w:t xml:space="preserve">liquid-chromatography/tandem mass spectrometry </w:t>
      </w:r>
      <w:r>
        <w:rPr>
          <w:rFonts w:ascii="Times New Roman" w:hAnsi="Times New Roman"/>
          <w:b/>
          <w:bCs/>
          <w:sz w:val="24"/>
          <w:szCs w:val="24"/>
          <w:lang w:val="en-GB"/>
        </w:rPr>
        <w:t>(</w:t>
      </w:r>
      <w:r w:rsidRPr="00E12537">
        <w:rPr>
          <w:rFonts w:ascii="Times New Roman" w:hAnsi="Times New Roman" w:hint="eastAsia"/>
          <w:b/>
          <w:bCs/>
          <w:sz w:val="24"/>
          <w:szCs w:val="24"/>
          <w:lang w:val="en-GB"/>
        </w:rPr>
        <w:t>LC/MS</w:t>
      </w:r>
      <w:r w:rsidRPr="00E12537">
        <w:rPr>
          <w:rFonts w:ascii="Times New Roman" w:hAnsi="Times New Roman" w:hint="eastAsia"/>
          <w:b/>
          <w:bCs/>
          <w:sz w:val="24"/>
          <w:szCs w:val="24"/>
          <w:lang w:val="en-GB"/>
        </w:rPr>
        <w:t>–</w:t>
      </w:r>
      <w:r w:rsidRPr="00E12537">
        <w:rPr>
          <w:rFonts w:ascii="Times New Roman" w:hAnsi="Times New Roman" w:hint="eastAsia"/>
          <w:b/>
          <w:bCs/>
          <w:sz w:val="24"/>
          <w:szCs w:val="24"/>
          <w:lang w:val="en-GB"/>
        </w:rPr>
        <w:t>MS</w:t>
      </w:r>
      <w:r>
        <w:rPr>
          <w:rFonts w:ascii="Times New Roman" w:hAnsi="Times New Roman"/>
          <w:b/>
          <w:bCs/>
          <w:sz w:val="24"/>
          <w:szCs w:val="24"/>
          <w:lang w:val="en-GB"/>
        </w:rPr>
        <w:t>)</w:t>
      </w:r>
    </w:p>
    <w:p w:rsidR="003759F4" w:rsidRPr="00372810" w:rsidRDefault="003759F4" w:rsidP="003759F4">
      <w:pPr>
        <w:autoSpaceDE w:val="0"/>
        <w:autoSpaceDN w:val="0"/>
        <w:adjustRightInd w:val="0"/>
        <w:spacing w:line="360" w:lineRule="auto"/>
        <w:jc w:val="both"/>
        <w:rPr>
          <w:rFonts w:ascii="Times New Roman" w:hAnsi="Times New Roman"/>
          <w:b/>
          <w:bCs/>
          <w:i/>
          <w:sz w:val="24"/>
          <w:szCs w:val="24"/>
          <w:lang w:val="en-US"/>
        </w:rPr>
      </w:pPr>
      <w:r w:rsidRPr="00372810">
        <w:rPr>
          <w:rFonts w:ascii="Times New Roman" w:hAnsi="Times New Roman"/>
          <w:b/>
          <w:bCs/>
          <w:i/>
          <w:sz w:val="24"/>
          <w:szCs w:val="24"/>
          <w:lang w:val="en-US"/>
        </w:rPr>
        <w:t>Chemical and reagents</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 xml:space="preserve">Sphingosine-1-phosphate (S1P) was purchased from Tocris Bioscience (Bristol, United Kingdom) and S1P-d7 was purchased from Avanti Polar Lipids Inc. (Alabaster, AL, USA). </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Stock solutions were prepared at 1.0 mg/mL (1 mg of substance in 1 mL DMSO/MeOH 1:4 + 4% HCl 30%). Working solutions were prepared by dilution in MeOH of the stock solutions to reach concentrations of interest ranging from 1 to 100 ng/mL. Stock and working solutions were stored at -80°C.</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 xml:space="preserve">Ultra-pure water (for chromatography) was produced using a milli-Qplus 185 from Millipore (Volketswil, Switzerland). MeOH (HPLC grade) was obtained from Merck (Darmstadt, Germany) and formic acid (FA, MS grade) was obtained from Sigma-Aldrich (Buchs, Switzerland). HDL </w:t>
      </w:r>
      <w:r>
        <w:rPr>
          <w:rFonts w:ascii="Times New Roman" w:hAnsi="Times New Roman"/>
          <w:sz w:val="24"/>
          <w:szCs w:val="24"/>
          <w:lang w:val="en-US"/>
        </w:rPr>
        <w:t>were</w:t>
      </w:r>
      <w:r w:rsidRPr="00A22C2A">
        <w:rPr>
          <w:rFonts w:ascii="Times New Roman" w:hAnsi="Times New Roman"/>
          <w:sz w:val="24"/>
          <w:szCs w:val="24"/>
          <w:lang w:val="en-US"/>
        </w:rPr>
        <w:t xml:space="preserve"> supplied by the University Hospital of Geneva (Geneva, Switzerland).</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p>
    <w:p w:rsidR="003759F4" w:rsidRPr="00372810" w:rsidRDefault="003759F4" w:rsidP="003759F4">
      <w:pPr>
        <w:autoSpaceDE w:val="0"/>
        <w:autoSpaceDN w:val="0"/>
        <w:adjustRightInd w:val="0"/>
        <w:spacing w:line="360" w:lineRule="auto"/>
        <w:jc w:val="both"/>
        <w:rPr>
          <w:rFonts w:ascii="Times New Roman" w:hAnsi="Times New Roman"/>
          <w:b/>
          <w:bCs/>
          <w:i/>
          <w:sz w:val="24"/>
          <w:szCs w:val="24"/>
          <w:lang w:val="en-US"/>
        </w:rPr>
      </w:pPr>
      <w:r w:rsidRPr="00372810">
        <w:rPr>
          <w:rFonts w:ascii="Times New Roman" w:hAnsi="Times New Roman"/>
          <w:b/>
          <w:bCs/>
          <w:i/>
          <w:sz w:val="24"/>
          <w:szCs w:val="24"/>
          <w:lang w:val="en-US"/>
        </w:rPr>
        <w:t>Preparation of biological samples.</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Pr>
          <w:rFonts w:ascii="Times New Roman" w:hAnsi="Times New Roman"/>
          <w:sz w:val="24"/>
          <w:szCs w:val="24"/>
          <w:lang w:val="en-US"/>
        </w:rPr>
        <w:t>Isolated HDL</w:t>
      </w:r>
      <w:r w:rsidRPr="00A22C2A">
        <w:rPr>
          <w:rFonts w:ascii="Times New Roman" w:hAnsi="Times New Roman"/>
          <w:sz w:val="24"/>
          <w:szCs w:val="24"/>
          <w:lang w:val="en-US"/>
        </w:rPr>
        <w:t xml:space="preserve"> were diluted 1:9 in MeOH containing 10 ng/mL internal standard (S1P-d7) prior injection into the LC-MS/MS system.</w:t>
      </w:r>
    </w:p>
    <w:p w:rsidR="003759F4" w:rsidRPr="00372810" w:rsidRDefault="003759F4" w:rsidP="003759F4">
      <w:pPr>
        <w:autoSpaceDE w:val="0"/>
        <w:autoSpaceDN w:val="0"/>
        <w:adjustRightInd w:val="0"/>
        <w:spacing w:line="360" w:lineRule="auto"/>
        <w:jc w:val="both"/>
        <w:rPr>
          <w:rFonts w:ascii="Times New Roman" w:hAnsi="Times New Roman"/>
          <w:b/>
          <w:bCs/>
          <w:i/>
          <w:sz w:val="24"/>
          <w:szCs w:val="24"/>
          <w:lang w:val="en-US"/>
        </w:rPr>
      </w:pPr>
      <w:r w:rsidRPr="00372810">
        <w:rPr>
          <w:rFonts w:ascii="Times New Roman" w:hAnsi="Times New Roman"/>
          <w:b/>
          <w:bCs/>
          <w:i/>
          <w:sz w:val="24"/>
          <w:szCs w:val="24"/>
          <w:lang w:val="en-US"/>
        </w:rPr>
        <w:t>Chromatographic and mass spectrometric conditions</w:t>
      </w:r>
    </w:p>
    <w:p w:rsidR="003759F4" w:rsidRPr="00A22C2A" w:rsidRDefault="003759F4" w:rsidP="003759F4">
      <w:pPr>
        <w:autoSpaceDE w:val="0"/>
        <w:autoSpaceDN w:val="0"/>
        <w:adjustRightInd w:val="0"/>
        <w:spacing w:line="360" w:lineRule="auto"/>
        <w:jc w:val="both"/>
        <w:rPr>
          <w:rFonts w:ascii="Times New Roman" w:hAnsi="Times New Roman"/>
          <w:i/>
          <w:iCs/>
          <w:sz w:val="24"/>
          <w:szCs w:val="24"/>
          <w:lang w:val="en-US"/>
        </w:rPr>
      </w:pPr>
      <w:r w:rsidRPr="00A22C2A">
        <w:rPr>
          <w:rFonts w:ascii="Times New Roman" w:hAnsi="Times New Roman"/>
          <w:i/>
          <w:iCs/>
          <w:sz w:val="24"/>
          <w:szCs w:val="24"/>
          <w:lang w:val="en-US"/>
        </w:rPr>
        <w:t>Equipment</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 xml:space="preserve">Analyses were performed on LC-MS/MS system consisting of a 5500 QTrap </w:t>
      </w:r>
      <w:r w:rsidRPr="00A22C2A">
        <w:rPr>
          <w:rFonts w:ascii="Times New Roman" w:hAnsi="Times New Roman"/>
          <w:sz w:val="24"/>
          <w:szCs w:val="24"/>
          <w:lang w:val="en-US"/>
        </w:rPr>
        <w:sym w:font="Symbol" w:char="F0D2"/>
      </w:r>
      <w:r w:rsidRPr="00A22C2A">
        <w:rPr>
          <w:rFonts w:ascii="Times New Roman" w:hAnsi="Times New Roman"/>
          <w:sz w:val="24"/>
          <w:szCs w:val="24"/>
          <w:lang w:val="en-US"/>
        </w:rPr>
        <w:t xml:space="preserve"> triple quadrupole linear ion trap (QqQ</w:t>
      </w:r>
      <w:r w:rsidRPr="00A22C2A">
        <w:rPr>
          <w:rFonts w:ascii="Times New Roman" w:hAnsi="Times New Roman"/>
          <w:sz w:val="24"/>
          <w:szCs w:val="24"/>
          <w:vertAlign w:val="subscript"/>
          <w:lang w:val="en-US"/>
        </w:rPr>
        <w:t>LIT</w:t>
      </w:r>
      <w:r w:rsidRPr="00A22C2A">
        <w:rPr>
          <w:rFonts w:ascii="Times New Roman" w:hAnsi="Times New Roman"/>
          <w:sz w:val="24"/>
          <w:szCs w:val="24"/>
          <w:lang w:val="en-US"/>
        </w:rPr>
        <w:t>) mass spectrometer equipped with a TurboIon Spray</w:t>
      </w:r>
      <w:r w:rsidRPr="00A22C2A">
        <w:rPr>
          <w:rFonts w:ascii="Times New Roman" w:hAnsi="Times New Roman"/>
          <w:sz w:val="24"/>
          <w:szCs w:val="24"/>
          <w:lang w:val="en-US"/>
        </w:rPr>
        <w:sym w:font="Symbol" w:char="F0D4"/>
      </w:r>
      <w:r w:rsidRPr="00A22C2A">
        <w:rPr>
          <w:rFonts w:ascii="Times New Roman" w:hAnsi="Times New Roman"/>
          <w:sz w:val="24"/>
          <w:szCs w:val="24"/>
          <w:lang w:val="en-US"/>
        </w:rPr>
        <w:t xml:space="preserve"> interface (AB Sciex, </w:t>
      </w:r>
      <w:r w:rsidRPr="00A22C2A">
        <w:rPr>
          <w:rFonts w:ascii="Times New Roman" w:hAnsi="Times New Roman"/>
          <w:lang w:val="en-GB" w:eastAsia="sv-SE"/>
        </w:rPr>
        <w:t>Framingham, MA</w:t>
      </w:r>
      <w:r w:rsidRPr="00A22C2A">
        <w:rPr>
          <w:rFonts w:ascii="Times New Roman" w:hAnsi="Times New Roman"/>
          <w:sz w:val="24"/>
          <w:szCs w:val="24"/>
          <w:lang w:val="en-US"/>
        </w:rPr>
        <w:t>, USA) and an Ultimate 3000 Series (Thermo Fisher Scientific Inc., Whaltham, MA, USA) as LC system. Data acquisition and analysis were performed using Analyst</w:t>
      </w:r>
      <w:r w:rsidRPr="00A22C2A">
        <w:rPr>
          <w:rFonts w:ascii="Times New Roman" w:hAnsi="Times New Roman"/>
          <w:sz w:val="24"/>
          <w:szCs w:val="24"/>
          <w:vertAlign w:val="superscript"/>
          <w:lang w:val="en-US"/>
        </w:rPr>
        <w:t>TM</w:t>
      </w:r>
      <w:r w:rsidRPr="00A22C2A">
        <w:rPr>
          <w:rFonts w:ascii="Times New Roman" w:hAnsi="Times New Roman"/>
          <w:sz w:val="24"/>
          <w:szCs w:val="24"/>
          <w:lang w:val="en-US"/>
        </w:rPr>
        <w:t xml:space="preserve"> software (version 1.6.2; AB Sciex, </w:t>
      </w:r>
      <w:r w:rsidRPr="00A22C2A">
        <w:rPr>
          <w:rFonts w:ascii="Times New Roman" w:hAnsi="Times New Roman"/>
          <w:lang w:val="en-GB" w:eastAsia="sv-SE"/>
        </w:rPr>
        <w:t>Framingham, MA</w:t>
      </w:r>
      <w:r w:rsidRPr="00A22C2A">
        <w:rPr>
          <w:rFonts w:ascii="Times New Roman" w:hAnsi="Times New Roman"/>
          <w:sz w:val="24"/>
          <w:szCs w:val="24"/>
          <w:lang w:val="en-US"/>
        </w:rPr>
        <w:t>, USA).</w:t>
      </w:r>
    </w:p>
    <w:p w:rsidR="003759F4" w:rsidRPr="00A22C2A" w:rsidRDefault="003759F4" w:rsidP="003759F4">
      <w:pPr>
        <w:autoSpaceDE w:val="0"/>
        <w:autoSpaceDN w:val="0"/>
        <w:adjustRightInd w:val="0"/>
        <w:spacing w:line="360" w:lineRule="auto"/>
        <w:jc w:val="both"/>
        <w:rPr>
          <w:rFonts w:ascii="Times New Roman" w:hAnsi="Times New Roman"/>
          <w:i/>
          <w:iCs/>
          <w:sz w:val="24"/>
          <w:szCs w:val="24"/>
          <w:lang w:val="en-US"/>
        </w:rPr>
      </w:pPr>
      <w:r w:rsidRPr="00A22C2A">
        <w:rPr>
          <w:rFonts w:ascii="Times New Roman" w:hAnsi="Times New Roman"/>
          <w:i/>
          <w:iCs/>
          <w:sz w:val="24"/>
          <w:szCs w:val="24"/>
          <w:lang w:val="en-US"/>
        </w:rPr>
        <w:t>Chromatographic conditions</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Substances were separated using a Chromolith RP-18 analytical column (100 mm x 3 mm i.d.; Merck, Darmstadt, Germany). Mobile phase was constituted of a mixture of water (A) and MeOH (B) both with 0.1% FA at a flow rate of 0.6 mL/min. A gradient was used starting from 50 to 100% B in 1.5 min, maintained during 8 min, and re-equilibrated at 50% in 0.1 min during 1.4 min for an overall analysis time of 11 min. The autosampler was kept at 6°C.  The measured retention times are 3.97 and 3.96, respectively for S1P and S1P-d7.</w:t>
      </w:r>
    </w:p>
    <w:p w:rsidR="003759F4" w:rsidRPr="00A22C2A" w:rsidRDefault="003759F4" w:rsidP="003759F4">
      <w:pPr>
        <w:autoSpaceDE w:val="0"/>
        <w:autoSpaceDN w:val="0"/>
        <w:adjustRightInd w:val="0"/>
        <w:spacing w:line="360" w:lineRule="auto"/>
        <w:jc w:val="both"/>
        <w:rPr>
          <w:rFonts w:ascii="Times New Roman" w:hAnsi="Times New Roman"/>
          <w:i/>
          <w:iCs/>
          <w:sz w:val="24"/>
          <w:szCs w:val="24"/>
          <w:lang w:val="en-US"/>
        </w:rPr>
      </w:pPr>
      <w:r w:rsidRPr="00A22C2A">
        <w:rPr>
          <w:rFonts w:ascii="Times New Roman" w:hAnsi="Times New Roman"/>
          <w:i/>
          <w:iCs/>
          <w:sz w:val="24"/>
          <w:szCs w:val="24"/>
          <w:lang w:val="en-US"/>
        </w:rPr>
        <w:t>MS detection</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lastRenderedPageBreak/>
        <w:t xml:space="preserve">The TurboIon Spray interface was operated in the negative ionization mode. The parameters of the source were used with the following settings using nitrogen as curtain and nebulizer gas: capillary voltage -4.0 kV, temperature 625°C, curtain gas 20 psi, collision gas -8, GS1 45 psi, and GS2 45 psi. For the MRM parameters, a dwell time of 50 ms, a declustering potential of -100 eV, and a collision energy of -40 eV were used for both S1P and S1P-d7. The precursor ions are 378.2 </w:t>
      </w:r>
      <w:r w:rsidRPr="00A22C2A">
        <w:rPr>
          <w:rFonts w:ascii="Times New Roman" w:hAnsi="Times New Roman"/>
          <w:i/>
          <w:sz w:val="24"/>
          <w:szCs w:val="24"/>
          <w:lang w:val="en-US"/>
        </w:rPr>
        <w:t>m/z</w:t>
      </w:r>
      <w:r w:rsidRPr="00A22C2A">
        <w:rPr>
          <w:rFonts w:ascii="Times New Roman" w:hAnsi="Times New Roman"/>
          <w:sz w:val="24"/>
          <w:szCs w:val="24"/>
          <w:lang w:val="en-US"/>
        </w:rPr>
        <w:t xml:space="preserve"> and 385.2 </w:t>
      </w:r>
      <w:r w:rsidRPr="00A22C2A">
        <w:rPr>
          <w:rFonts w:ascii="Times New Roman" w:hAnsi="Times New Roman"/>
          <w:i/>
          <w:sz w:val="24"/>
          <w:szCs w:val="24"/>
          <w:lang w:val="en-US"/>
        </w:rPr>
        <w:t>m/z</w:t>
      </w:r>
      <w:r w:rsidRPr="00A22C2A">
        <w:rPr>
          <w:rFonts w:ascii="Times New Roman" w:hAnsi="Times New Roman"/>
          <w:sz w:val="24"/>
          <w:szCs w:val="24"/>
          <w:lang w:val="en-US"/>
        </w:rPr>
        <w:t xml:space="preserve"> for S1P and S1P-d7, respectively. The same product ion of 78.8 </w:t>
      </w:r>
      <w:r w:rsidRPr="00A22C2A">
        <w:rPr>
          <w:rFonts w:ascii="Times New Roman" w:hAnsi="Times New Roman"/>
          <w:i/>
          <w:sz w:val="24"/>
          <w:szCs w:val="24"/>
          <w:lang w:val="en-US"/>
        </w:rPr>
        <w:t>m/z was selected for both compounds.</w:t>
      </w:r>
      <w:r w:rsidRPr="00A22C2A">
        <w:rPr>
          <w:rFonts w:ascii="Times New Roman" w:hAnsi="Times New Roman"/>
          <w:sz w:val="24"/>
          <w:szCs w:val="24"/>
          <w:lang w:val="en-US"/>
        </w:rPr>
        <w:t xml:space="preserve"> In this mode, Q1 and Q3 resolutions were placed to give a 0.7 u at full width at half maximum (FWHM) for both precursor and product ions. The MS/MS experiments were based on collision-induced dissociation (CID) occurring in the collision cell (quadrupole 2), with nitrogen as collision gas set at 10.</w:t>
      </w:r>
    </w:p>
    <w:p w:rsidR="003759F4" w:rsidRPr="00372810" w:rsidRDefault="003759F4" w:rsidP="003759F4">
      <w:pPr>
        <w:autoSpaceDE w:val="0"/>
        <w:autoSpaceDN w:val="0"/>
        <w:adjustRightInd w:val="0"/>
        <w:spacing w:line="360" w:lineRule="auto"/>
        <w:jc w:val="both"/>
        <w:rPr>
          <w:rFonts w:ascii="Times New Roman" w:hAnsi="Times New Roman"/>
          <w:b/>
          <w:bCs/>
          <w:i/>
          <w:sz w:val="24"/>
          <w:szCs w:val="24"/>
          <w:vertAlign w:val="superscript"/>
          <w:lang w:val="en-US"/>
        </w:rPr>
      </w:pPr>
      <w:r w:rsidRPr="00372810">
        <w:rPr>
          <w:rFonts w:ascii="Times New Roman" w:hAnsi="Times New Roman"/>
          <w:b/>
          <w:bCs/>
          <w:i/>
          <w:sz w:val="24"/>
          <w:szCs w:val="24"/>
          <w:lang w:val="en-US"/>
        </w:rPr>
        <w:t>Validation procedure</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 xml:space="preserve">For each day of the validation procedure (n=3), 5 repetitions of the basal level were carried out to establish the response corresponding to the endogenous level of our pool of HDL. This measured basal concentration was then removed in all calculations for the validation procedure. </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 xml:space="preserve">Based on the guidelines of the “Société Française des Sciences et des Techniques Pharmaceutiques” (SFSTP) </w:t>
      </w:r>
      <w:r w:rsidR="00851D93">
        <w:rPr>
          <w:rFonts w:ascii="Times New Roman" w:hAnsi="Times New Roman"/>
          <w:sz w:val="24"/>
          <w:szCs w:val="24"/>
          <w:lang w:val="en-US"/>
        </w:rPr>
        <w:t>[1]</w:t>
      </w:r>
      <w:r w:rsidRPr="00A22C2A">
        <w:rPr>
          <w:rFonts w:ascii="Times New Roman" w:hAnsi="Times New Roman"/>
          <w:sz w:val="24"/>
          <w:szCs w:val="24"/>
          <w:lang w:val="en-US"/>
        </w:rPr>
        <w:t>, validation was carried out over three non-consecutive days (p=3). For each day, calibration samples (cal) were prepared in duplicate (n=2), at six concentrations levels (k=6; cal = 1, 2, 5, 10, 50, 100 ng/mL) for the determination of the response function of S1P for each day.</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 xml:space="preserve">In the same way, quality control samples (QC) were prepared independently in quadruplicates (n=4), at four concentrations levels representing the calibration range (k=4; QC = 1, 5, 25, 100). Based on analysis of variance (ANOVA), specific criteria such as trueness, precision, accuracy, linearity and limit of quantification were determined. Matrix effect was also investigated </w:t>
      </w:r>
      <w:r w:rsidR="00851D93">
        <w:rPr>
          <w:rFonts w:ascii="Times New Roman" w:hAnsi="Times New Roman"/>
          <w:sz w:val="24"/>
          <w:szCs w:val="24"/>
          <w:lang w:val="en-US"/>
        </w:rPr>
        <w:t>[2]</w:t>
      </w:r>
      <w:r w:rsidRPr="00A22C2A">
        <w:rPr>
          <w:rFonts w:ascii="Times New Roman" w:hAnsi="Times New Roman"/>
          <w:sz w:val="24"/>
          <w:szCs w:val="24"/>
          <w:lang w:val="en-US"/>
        </w:rPr>
        <w:t>.</w:t>
      </w:r>
    </w:p>
    <w:p w:rsidR="003759F4" w:rsidRPr="00372810" w:rsidRDefault="003759F4" w:rsidP="003759F4">
      <w:pPr>
        <w:autoSpaceDE w:val="0"/>
        <w:autoSpaceDN w:val="0"/>
        <w:adjustRightInd w:val="0"/>
        <w:spacing w:line="360" w:lineRule="auto"/>
        <w:jc w:val="both"/>
        <w:rPr>
          <w:rFonts w:ascii="Times New Roman" w:hAnsi="Times New Roman"/>
          <w:b/>
          <w:bCs/>
          <w:i/>
          <w:sz w:val="24"/>
          <w:szCs w:val="24"/>
          <w:lang w:val="en-US"/>
        </w:rPr>
      </w:pPr>
      <w:r w:rsidRPr="00372810">
        <w:rPr>
          <w:rFonts w:ascii="Times New Roman" w:hAnsi="Times New Roman"/>
          <w:b/>
          <w:bCs/>
          <w:i/>
          <w:sz w:val="24"/>
          <w:szCs w:val="24"/>
          <w:lang w:val="en-US"/>
        </w:rPr>
        <w:t>Validation</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A linear regression model gave us the most suitable response function, with a weighting factor of 1/x</w:t>
      </w:r>
      <w:r w:rsidRPr="00A22C2A">
        <w:rPr>
          <w:rFonts w:ascii="Times New Roman" w:hAnsi="Times New Roman"/>
          <w:sz w:val="24"/>
          <w:szCs w:val="24"/>
          <w:vertAlign w:val="superscript"/>
          <w:lang w:val="en-US"/>
        </w:rPr>
        <w:t>2</w:t>
      </w:r>
      <w:r w:rsidRPr="00A22C2A">
        <w:rPr>
          <w:rFonts w:ascii="Times New Roman" w:hAnsi="Times New Roman"/>
          <w:sz w:val="24"/>
          <w:szCs w:val="24"/>
          <w:lang w:val="en-US"/>
        </w:rPr>
        <w:t>.</w:t>
      </w:r>
    </w:p>
    <w:p w:rsidR="003759F4" w:rsidRPr="00A22C2A" w:rsidRDefault="003759F4" w:rsidP="003759F4">
      <w:pPr>
        <w:autoSpaceDE w:val="0"/>
        <w:autoSpaceDN w:val="0"/>
        <w:adjustRightInd w:val="0"/>
        <w:spacing w:line="360" w:lineRule="auto"/>
        <w:jc w:val="both"/>
        <w:rPr>
          <w:rFonts w:ascii="Times New Roman" w:hAnsi="Times New Roman"/>
          <w:i/>
          <w:iCs/>
          <w:sz w:val="24"/>
          <w:szCs w:val="24"/>
          <w:lang w:val="en-US"/>
        </w:rPr>
      </w:pPr>
      <w:r w:rsidRPr="00A22C2A">
        <w:rPr>
          <w:rFonts w:ascii="Times New Roman" w:hAnsi="Times New Roman"/>
          <w:i/>
          <w:iCs/>
          <w:sz w:val="24"/>
          <w:szCs w:val="24"/>
          <w:lang w:val="en-US"/>
        </w:rPr>
        <w:t>Trueness and precision</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Trueness represented the systematic error of the method and was calculated as the ratio between the absolute and the mean measured concentration. The trueness varied from 88 to 104%.</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On the other hand, precision represents the random error of the method that is expressed by the repeatability (R</w:t>
      </w:r>
      <w:r w:rsidRPr="00A22C2A">
        <w:rPr>
          <w:rFonts w:ascii="Times New Roman" w:hAnsi="Times New Roman"/>
          <w:sz w:val="24"/>
          <w:szCs w:val="24"/>
          <w:vertAlign w:val="subscript"/>
          <w:lang w:val="en-US"/>
        </w:rPr>
        <w:t>RSD</w:t>
      </w:r>
      <w:r w:rsidRPr="00A22C2A">
        <w:rPr>
          <w:rFonts w:ascii="Times New Roman" w:hAnsi="Times New Roman"/>
          <w:sz w:val="24"/>
          <w:szCs w:val="24"/>
          <w:lang w:val="en-US"/>
        </w:rPr>
        <w:t>) and the intermediate precision (IP</w:t>
      </w:r>
      <w:r w:rsidRPr="00A22C2A">
        <w:rPr>
          <w:rFonts w:ascii="Times New Roman" w:hAnsi="Times New Roman"/>
          <w:sz w:val="24"/>
          <w:szCs w:val="24"/>
          <w:vertAlign w:val="subscript"/>
          <w:lang w:val="en-US"/>
        </w:rPr>
        <w:t>RSD</w:t>
      </w:r>
      <w:r w:rsidRPr="00A22C2A">
        <w:rPr>
          <w:rFonts w:ascii="Times New Roman" w:hAnsi="Times New Roman"/>
          <w:sz w:val="24"/>
          <w:szCs w:val="24"/>
          <w:lang w:val="en-US"/>
        </w:rPr>
        <w:t xml:space="preserve">). The intra- and inter-day </w:t>
      </w:r>
      <w:r w:rsidRPr="00A22C2A">
        <w:rPr>
          <w:rFonts w:ascii="Times New Roman" w:hAnsi="Times New Roman"/>
          <w:sz w:val="24"/>
          <w:szCs w:val="24"/>
          <w:lang w:val="en-US"/>
        </w:rPr>
        <w:lastRenderedPageBreak/>
        <w:t xml:space="preserve">precision was calculated by computing the relative standard deviation (RSD) at each concentration level of the QC.  RSDs were found to be lower than 10%, for every tested concentration levels that is in agreement with the limits fixed by the validation guideline. </w:t>
      </w:r>
    </w:p>
    <w:p w:rsidR="003759F4" w:rsidRPr="00A22C2A" w:rsidRDefault="003759F4" w:rsidP="003759F4">
      <w:pPr>
        <w:autoSpaceDE w:val="0"/>
        <w:autoSpaceDN w:val="0"/>
        <w:adjustRightInd w:val="0"/>
        <w:spacing w:line="360" w:lineRule="auto"/>
        <w:jc w:val="both"/>
        <w:rPr>
          <w:rFonts w:ascii="Times New Roman" w:hAnsi="Times New Roman"/>
          <w:i/>
          <w:iCs/>
          <w:sz w:val="24"/>
          <w:szCs w:val="24"/>
          <w:lang w:val="en-US"/>
        </w:rPr>
      </w:pPr>
      <w:r w:rsidRPr="00A22C2A">
        <w:rPr>
          <w:rFonts w:ascii="Times New Roman" w:hAnsi="Times New Roman"/>
          <w:i/>
          <w:iCs/>
          <w:sz w:val="24"/>
          <w:szCs w:val="24"/>
          <w:lang w:val="en-US"/>
        </w:rPr>
        <w:t>Linearity</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The linearity was expressed as the capacity inside a concentration range to provide results directly proportional to the concentration contained within the sample. It was determined by fitting the back-calculated concentrations of the QCs as a function of the introduced concentrations and by applying the linear regression model based on the least square method. The correlation coefficient for S1P over the concentration range was of 0.99992.</w:t>
      </w:r>
    </w:p>
    <w:p w:rsidR="003759F4" w:rsidRPr="00A22C2A" w:rsidRDefault="003759F4" w:rsidP="003759F4">
      <w:pPr>
        <w:autoSpaceDE w:val="0"/>
        <w:autoSpaceDN w:val="0"/>
        <w:adjustRightInd w:val="0"/>
        <w:spacing w:line="360" w:lineRule="auto"/>
        <w:jc w:val="both"/>
        <w:rPr>
          <w:rFonts w:ascii="Times New Roman" w:hAnsi="Times New Roman"/>
          <w:i/>
          <w:iCs/>
          <w:sz w:val="24"/>
          <w:szCs w:val="24"/>
          <w:lang w:val="en-US"/>
        </w:rPr>
      </w:pPr>
      <w:r w:rsidRPr="00A22C2A">
        <w:rPr>
          <w:rFonts w:ascii="Times New Roman" w:hAnsi="Times New Roman"/>
          <w:i/>
          <w:iCs/>
          <w:sz w:val="24"/>
          <w:szCs w:val="24"/>
          <w:lang w:val="en-US"/>
        </w:rPr>
        <w:t>Accuracy profile and limit of quantification (LOQ)</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The sum of the trueness (bias) and the precision (standard deviation), called also accuracy, corresponds to the total error of the method showed in the Figure below.</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The LOQ of S1P was set at 1 ng/mL, since the limit of quantification is defined to be the concentration showing a total error lower than 20%, as presented in Figure below.</w:t>
      </w:r>
    </w:p>
    <w:p w:rsidR="003759F4" w:rsidRPr="00A22C2A" w:rsidRDefault="003759F4" w:rsidP="003759F4">
      <w:pPr>
        <w:jc w:val="both"/>
      </w:pPr>
      <w:r>
        <w:rPr>
          <w:noProof/>
          <w:lang w:val="en-US"/>
        </w:rPr>
        <w:drawing>
          <wp:inline distT="0" distB="0" distL="0" distR="0">
            <wp:extent cx="4752975" cy="2686050"/>
            <wp:effectExtent l="0" t="0" r="0" b="0"/>
            <wp:docPr id="1"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3759F4" w:rsidRPr="00A22C2A" w:rsidRDefault="003759F4" w:rsidP="003759F4">
      <w:pPr>
        <w:pStyle w:val="figure"/>
        <w:jc w:val="both"/>
        <w:rPr>
          <w:rFonts w:ascii="Times New Roman" w:hAnsi="Times New Roman"/>
        </w:rPr>
      </w:pPr>
      <w:r w:rsidRPr="00A22C2A">
        <w:rPr>
          <w:rFonts w:ascii="Times New Roman" w:hAnsi="Times New Roman"/>
        </w:rPr>
        <w:t xml:space="preserve">Figure: </w:t>
      </w:r>
      <w:r w:rsidRPr="00A22C2A">
        <w:rPr>
          <w:rFonts w:ascii="Times New Roman" w:hAnsi="Times New Roman"/>
        </w:rPr>
        <w:tab/>
        <w:t>Accuracy profile for the determination of S1P using a linear regression with a weighted factor of 1 / x</w:t>
      </w:r>
      <w:r w:rsidRPr="00A22C2A">
        <w:rPr>
          <w:rFonts w:ascii="Times New Roman" w:hAnsi="Times New Roman"/>
          <w:vertAlign w:val="superscript"/>
        </w:rPr>
        <w:t>2</w:t>
      </w:r>
      <w:r w:rsidRPr="00A22C2A">
        <w:rPr>
          <w:rFonts w:ascii="Times New Roman" w:hAnsi="Times New Roman"/>
        </w:rPr>
        <w:t>. The continuous line represents the trueness, the dashed lines are the upper and lower accuracy limits in relative values and the dotted lines are the upper and lower 20% tolerance limits.</w:t>
      </w:r>
    </w:p>
    <w:p w:rsidR="003759F4" w:rsidRPr="00A22C2A" w:rsidRDefault="003759F4" w:rsidP="003759F4">
      <w:pPr>
        <w:autoSpaceDE w:val="0"/>
        <w:autoSpaceDN w:val="0"/>
        <w:adjustRightInd w:val="0"/>
        <w:spacing w:line="360" w:lineRule="auto"/>
        <w:jc w:val="both"/>
        <w:rPr>
          <w:rFonts w:ascii="Times New Roman" w:hAnsi="Times New Roman"/>
          <w:sz w:val="24"/>
          <w:szCs w:val="24"/>
          <w:lang w:val="en-US"/>
        </w:rPr>
      </w:pPr>
    </w:p>
    <w:p w:rsidR="003759F4" w:rsidRPr="00A22C2A" w:rsidRDefault="003759F4" w:rsidP="003759F4">
      <w:pPr>
        <w:autoSpaceDE w:val="0"/>
        <w:autoSpaceDN w:val="0"/>
        <w:adjustRightInd w:val="0"/>
        <w:spacing w:line="360" w:lineRule="auto"/>
        <w:jc w:val="both"/>
        <w:rPr>
          <w:rFonts w:ascii="Times New Roman" w:hAnsi="Times New Roman"/>
          <w:i/>
          <w:iCs/>
          <w:sz w:val="24"/>
          <w:szCs w:val="24"/>
          <w:lang w:val="en-US"/>
        </w:rPr>
      </w:pPr>
      <w:r w:rsidRPr="00A22C2A">
        <w:rPr>
          <w:rFonts w:ascii="Times New Roman" w:hAnsi="Times New Roman"/>
          <w:i/>
          <w:iCs/>
          <w:sz w:val="24"/>
          <w:szCs w:val="24"/>
          <w:lang w:val="en-US"/>
        </w:rPr>
        <w:t>Matrix effect and recovery</w:t>
      </w:r>
    </w:p>
    <w:p w:rsidR="003759F4" w:rsidRDefault="003759F4" w:rsidP="003759F4">
      <w:pPr>
        <w:autoSpaceDE w:val="0"/>
        <w:autoSpaceDN w:val="0"/>
        <w:adjustRightInd w:val="0"/>
        <w:spacing w:line="360" w:lineRule="auto"/>
        <w:jc w:val="both"/>
        <w:rPr>
          <w:rFonts w:ascii="Times New Roman" w:hAnsi="Times New Roman"/>
          <w:sz w:val="24"/>
          <w:szCs w:val="24"/>
          <w:lang w:val="en-US"/>
        </w:rPr>
      </w:pPr>
      <w:r w:rsidRPr="00A22C2A">
        <w:rPr>
          <w:rFonts w:ascii="Times New Roman" w:hAnsi="Times New Roman"/>
          <w:sz w:val="24"/>
          <w:szCs w:val="24"/>
          <w:lang w:val="en-US"/>
        </w:rPr>
        <w:t xml:space="preserve">The matrix effect was determined by post-infusion of the deutered S1P-d7 after injection of the diluted HDL sample (n=6) on the LC-MS system. Neither suppression nor enhancement of the signal was observed at the specific S1P retention time. </w:t>
      </w:r>
    </w:p>
    <w:p w:rsidR="00851D93" w:rsidRDefault="00851D93" w:rsidP="003759F4">
      <w:pPr>
        <w:autoSpaceDE w:val="0"/>
        <w:autoSpaceDN w:val="0"/>
        <w:adjustRightInd w:val="0"/>
        <w:spacing w:line="360" w:lineRule="auto"/>
        <w:jc w:val="both"/>
        <w:rPr>
          <w:rFonts w:ascii="Times New Roman" w:hAnsi="Times New Roman"/>
          <w:sz w:val="24"/>
          <w:szCs w:val="24"/>
          <w:lang w:val="en-US"/>
        </w:rPr>
      </w:pPr>
    </w:p>
    <w:p w:rsidR="00851D93" w:rsidRPr="00810468" w:rsidRDefault="00851D93" w:rsidP="00851D93">
      <w:pPr>
        <w:autoSpaceDE w:val="0"/>
        <w:autoSpaceDN w:val="0"/>
        <w:adjustRightInd w:val="0"/>
        <w:spacing w:line="360" w:lineRule="auto"/>
        <w:jc w:val="both"/>
        <w:rPr>
          <w:rFonts w:ascii="Times New Roman" w:eastAsia="Times New Roman" w:hAnsi="Times New Roman"/>
          <w:b/>
          <w:sz w:val="24"/>
          <w:szCs w:val="24"/>
          <w:lang w:val="en-GB" w:eastAsia="fr-CH"/>
        </w:rPr>
      </w:pPr>
      <w:r w:rsidRPr="00810468">
        <w:rPr>
          <w:rFonts w:ascii="Times New Roman" w:eastAsia="Times New Roman" w:hAnsi="Times New Roman"/>
          <w:b/>
          <w:sz w:val="24"/>
          <w:szCs w:val="24"/>
          <w:lang w:val="en-GB" w:eastAsia="fr-CH"/>
        </w:rPr>
        <w:t>Human serum apoAI concentration measurement</w:t>
      </w:r>
    </w:p>
    <w:p w:rsidR="00851D93" w:rsidRDefault="00851D93" w:rsidP="00851D93">
      <w:pPr>
        <w:autoSpaceDE w:val="0"/>
        <w:autoSpaceDN w:val="0"/>
        <w:adjustRightInd w:val="0"/>
        <w:spacing w:line="360" w:lineRule="auto"/>
        <w:jc w:val="both"/>
        <w:rPr>
          <w:rFonts w:ascii="Times New Roman" w:eastAsia="Times New Roman" w:hAnsi="Times New Roman"/>
          <w:sz w:val="24"/>
          <w:szCs w:val="24"/>
          <w:lang w:val="en-GB" w:eastAsia="fr-CH"/>
        </w:rPr>
      </w:pPr>
      <w:r w:rsidRPr="00810468">
        <w:rPr>
          <w:rFonts w:ascii="Times New Roman" w:eastAsia="Times New Roman" w:hAnsi="Times New Roman"/>
          <w:sz w:val="24"/>
          <w:szCs w:val="24"/>
          <w:lang w:val="en-GB" w:eastAsia="fr-CH"/>
        </w:rPr>
        <w:lastRenderedPageBreak/>
        <w:t>Human apoAI concentration was determined by immunoturbidimetric assay according to the manufacturer’s instructions (Analyticon Biotechnologies AG, catalog n°H0801).</w:t>
      </w:r>
    </w:p>
    <w:p w:rsidR="00851D93" w:rsidRDefault="00851D93" w:rsidP="00851D93">
      <w:pPr>
        <w:autoSpaceDE w:val="0"/>
        <w:autoSpaceDN w:val="0"/>
        <w:adjustRightInd w:val="0"/>
        <w:spacing w:line="360" w:lineRule="auto"/>
        <w:jc w:val="both"/>
        <w:rPr>
          <w:rFonts w:ascii="Times New Roman" w:eastAsia="Times New Roman" w:hAnsi="Times New Roman"/>
          <w:sz w:val="24"/>
          <w:szCs w:val="24"/>
          <w:lang w:val="en-GB" w:eastAsia="fr-CH"/>
        </w:rPr>
      </w:pPr>
    </w:p>
    <w:p w:rsidR="00851D93" w:rsidRPr="00091FA9" w:rsidRDefault="00851D93" w:rsidP="00851D93">
      <w:pPr>
        <w:autoSpaceDE w:val="0"/>
        <w:autoSpaceDN w:val="0"/>
        <w:adjustRightInd w:val="0"/>
        <w:spacing w:line="360" w:lineRule="auto"/>
        <w:jc w:val="both"/>
        <w:rPr>
          <w:rFonts w:ascii="Times New Roman" w:hAnsi="Times New Roman"/>
          <w:b/>
          <w:sz w:val="24"/>
          <w:szCs w:val="24"/>
          <w:lang w:val="en-GB"/>
        </w:rPr>
      </w:pPr>
      <w:r w:rsidRPr="00091FA9">
        <w:rPr>
          <w:rFonts w:ascii="Times New Roman" w:hAnsi="Times New Roman"/>
          <w:b/>
          <w:sz w:val="24"/>
          <w:szCs w:val="24"/>
          <w:lang w:val="en-GB"/>
        </w:rPr>
        <w:t>Oxidative stress determination (24h after reperfusion)</w:t>
      </w:r>
    </w:p>
    <w:p w:rsidR="00851D93" w:rsidRPr="00A22C2A" w:rsidRDefault="00851D93" w:rsidP="00851D93">
      <w:pPr>
        <w:autoSpaceDE w:val="0"/>
        <w:autoSpaceDN w:val="0"/>
        <w:adjustRightInd w:val="0"/>
        <w:spacing w:line="360" w:lineRule="auto"/>
        <w:jc w:val="both"/>
        <w:rPr>
          <w:rFonts w:ascii="Times New Roman" w:hAnsi="Times New Roman"/>
          <w:sz w:val="24"/>
          <w:szCs w:val="24"/>
          <w:lang w:val="en-GB"/>
        </w:rPr>
      </w:pPr>
      <w:r w:rsidRPr="00A22C2A">
        <w:rPr>
          <w:rFonts w:ascii="Times New Roman" w:hAnsi="Times New Roman"/>
          <w:sz w:val="24"/>
          <w:szCs w:val="24"/>
          <w:lang w:val="en-GB"/>
        </w:rPr>
        <w:t xml:space="preserve">Measurement of superoxide in myocardium submitted to ischemia reperfusion injury (IRI) was performed using the superoxide-sensitive dye dihydroethidium (DHE, Molecular Probes) </w:t>
      </w:r>
      <w:r>
        <w:rPr>
          <w:rFonts w:ascii="Times New Roman" w:hAnsi="Times New Roman"/>
          <w:sz w:val="24"/>
          <w:szCs w:val="24"/>
          <w:lang w:val="en-GB"/>
        </w:rPr>
        <w:t>[3]</w:t>
      </w:r>
      <w:r w:rsidRPr="00A22C2A">
        <w:rPr>
          <w:rFonts w:ascii="Times New Roman" w:hAnsi="Times New Roman"/>
          <w:sz w:val="24"/>
          <w:szCs w:val="24"/>
          <w:lang w:val="en-GB"/>
        </w:rPr>
        <w:t xml:space="preserve">. Five frozen midventricular cardiac sections per animal (euthanized after 24h of reperfusion) were stained with 10µM DHE at 37°C for 30min in a light-protected and humidified chamber. In situ fluorescence was assessed using fluorescence microscopy and quantification performed with MetaMorph software v6.0. </w:t>
      </w:r>
    </w:p>
    <w:p w:rsidR="00851D93" w:rsidRPr="00851D93" w:rsidRDefault="00851D93" w:rsidP="00851D93">
      <w:pPr>
        <w:autoSpaceDE w:val="0"/>
        <w:autoSpaceDN w:val="0"/>
        <w:adjustRightInd w:val="0"/>
        <w:spacing w:line="360" w:lineRule="auto"/>
        <w:jc w:val="both"/>
        <w:rPr>
          <w:rFonts w:ascii="Times New Roman" w:hAnsi="Times New Roman"/>
          <w:sz w:val="24"/>
          <w:szCs w:val="24"/>
          <w:lang w:val="en-GB"/>
        </w:rPr>
      </w:pPr>
      <w:r w:rsidRPr="00A22C2A">
        <w:rPr>
          <w:rFonts w:ascii="Times New Roman" w:hAnsi="Times New Roman"/>
          <w:sz w:val="24"/>
          <w:szCs w:val="24"/>
          <w:lang w:val="en-GB"/>
        </w:rPr>
        <w:t xml:space="preserve">The production of </w:t>
      </w:r>
      <w:r>
        <w:rPr>
          <w:rFonts w:ascii="Times New Roman" w:hAnsi="Times New Roman"/>
          <w:sz w:val="24"/>
          <w:szCs w:val="24"/>
          <w:lang w:val="en-GB"/>
        </w:rPr>
        <w:t>reactive o</w:t>
      </w:r>
      <w:r w:rsidRPr="00A22C2A">
        <w:rPr>
          <w:rFonts w:ascii="Times New Roman" w:hAnsi="Times New Roman"/>
          <w:sz w:val="24"/>
          <w:szCs w:val="24"/>
          <w:lang w:val="en-GB"/>
        </w:rPr>
        <w:t>xygen species (ROS) was assessed by a second histological method based on the highly toxic product of lipid membrane peroxidation, 4- hydroxy-2-nonenal,  using mouse anti-4- HNE monoclonal antibody at 1</w:t>
      </w:r>
      <w:r w:rsidRPr="00A22C2A">
        <w:rPr>
          <w:rFonts w:ascii="Symbol" w:hAnsi="Symbol"/>
          <w:sz w:val="24"/>
          <w:szCs w:val="24"/>
          <w:lang w:val="en-GB"/>
        </w:rPr>
        <w:t></w:t>
      </w:r>
      <w:r w:rsidRPr="00A22C2A">
        <w:rPr>
          <w:rFonts w:ascii="Times New Roman" w:hAnsi="Times New Roman"/>
          <w:sz w:val="24"/>
          <w:szCs w:val="24"/>
          <w:lang w:val="en-GB"/>
        </w:rPr>
        <w:t xml:space="preserve">g/ml (Oxis International Inc, Foster City, CA) </w:t>
      </w:r>
      <w:r>
        <w:rPr>
          <w:rFonts w:ascii="Times New Roman" w:hAnsi="Times New Roman"/>
          <w:sz w:val="24"/>
          <w:szCs w:val="24"/>
          <w:lang w:val="en-GB"/>
        </w:rPr>
        <w:t>[4]</w:t>
      </w:r>
      <w:r w:rsidRPr="00A22C2A">
        <w:rPr>
          <w:rFonts w:ascii="Times New Roman" w:hAnsi="Times New Roman"/>
          <w:sz w:val="24"/>
          <w:szCs w:val="24"/>
          <w:lang w:val="en-GB"/>
        </w:rPr>
        <w:t>.</w:t>
      </w:r>
      <w:r>
        <w:rPr>
          <w:rFonts w:ascii="Times New Roman" w:hAnsi="Times New Roman"/>
          <w:sz w:val="24"/>
          <w:szCs w:val="24"/>
          <w:lang w:val="en-GB"/>
        </w:rPr>
        <w:t xml:space="preserve"> </w:t>
      </w:r>
      <w:r w:rsidRPr="00A22C2A">
        <w:rPr>
          <w:rFonts w:ascii="Times New Roman" w:hAnsi="Times New Roman"/>
          <w:sz w:val="24"/>
          <w:szCs w:val="24"/>
          <w:lang w:val="en-GB"/>
        </w:rPr>
        <w:t>Five frozen midventricular cardiac sections per animal (euthanized after 24 h of reperfusion) were stained and analyzed. Quantification was performed with MetaMorph software v6.0. Results were expressed as percentages of stained area on total heart surface area.</w:t>
      </w:r>
    </w:p>
    <w:p w:rsidR="00851D93" w:rsidRPr="00810468" w:rsidRDefault="00851D93" w:rsidP="00851D93">
      <w:pPr>
        <w:autoSpaceDE w:val="0"/>
        <w:autoSpaceDN w:val="0"/>
        <w:adjustRightInd w:val="0"/>
        <w:spacing w:line="360" w:lineRule="auto"/>
        <w:jc w:val="both"/>
        <w:rPr>
          <w:rFonts w:ascii="Times New Roman" w:eastAsia="Times New Roman" w:hAnsi="Times New Roman"/>
          <w:sz w:val="24"/>
          <w:szCs w:val="24"/>
          <w:lang w:val="en-GB" w:eastAsia="fr-CH"/>
        </w:rPr>
      </w:pPr>
    </w:p>
    <w:p w:rsidR="00851D93" w:rsidRPr="00851D93" w:rsidRDefault="00851D93" w:rsidP="003759F4">
      <w:pPr>
        <w:autoSpaceDE w:val="0"/>
        <w:autoSpaceDN w:val="0"/>
        <w:adjustRightInd w:val="0"/>
        <w:spacing w:line="360" w:lineRule="auto"/>
        <w:jc w:val="both"/>
        <w:rPr>
          <w:rFonts w:ascii="Times New Roman" w:hAnsi="Times New Roman"/>
          <w:sz w:val="24"/>
          <w:szCs w:val="24"/>
          <w:lang w:val="en-GB"/>
        </w:rPr>
      </w:pPr>
    </w:p>
    <w:p w:rsidR="003759F4" w:rsidRPr="00A22C2A" w:rsidRDefault="003759F4" w:rsidP="003759F4">
      <w:pPr>
        <w:autoSpaceDE w:val="0"/>
        <w:autoSpaceDN w:val="0"/>
        <w:adjustRightInd w:val="0"/>
        <w:spacing w:line="360" w:lineRule="auto"/>
        <w:jc w:val="both"/>
        <w:rPr>
          <w:rFonts w:ascii="Times New Roman" w:hAnsi="Times New Roman"/>
          <w:b/>
          <w:bCs/>
          <w:sz w:val="24"/>
          <w:szCs w:val="24"/>
          <w:lang w:val="en-US"/>
        </w:rPr>
      </w:pPr>
    </w:p>
    <w:p w:rsidR="003759F4" w:rsidRPr="00A22C2A" w:rsidRDefault="003759F4" w:rsidP="003759F4">
      <w:pPr>
        <w:autoSpaceDE w:val="0"/>
        <w:autoSpaceDN w:val="0"/>
        <w:adjustRightInd w:val="0"/>
        <w:jc w:val="both"/>
        <w:rPr>
          <w:rFonts w:ascii="Times New Roman" w:hAnsi="Times New Roman"/>
          <w:b/>
          <w:sz w:val="24"/>
          <w:szCs w:val="24"/>
          <w:lang w:val="en-GB"/>
        </w:rPr>
      </w:pPr>
      <w:r w:rsidRPr="00A22C2A">
        <w:rPr>
          <w:rFonts w:ascii="Times New Roman" w:hAnsi="Times New Roman"/>
          <w:b/>
          <w:sz w:val="24"/>
          <w:szCs w:val="24"/>
          <w:lang w:val="en-GB"/>
        </w:rPr>
        <w:t xml:space="preserve">References </w:t>
      </w:r>
    </w:p>
    <w:p w:rsidR="003759F4" w:rsidRPr="00A22C2A" w:rsidRDefault="003759F4" w:rsidP="003759F4">
      <w:pPr>
        <w:jc w:val="both"/>
        <w:rPr>
          <w:rFonts w:ascii="Times New Roman" w:hAnsi="Times New Roman"/>
          <w:bCs/>
          <w:sz w:val="24"/>
          <w:szCs w:val="24"/>
          <w:lang w:val="en-GB"/>
        </w:rPr>
      </w:pPr>
    </w:p>
    <w:p w:rsidR="003759F4" w:rsidRPr="00A22C2A" w:rsidRDefault="003759F4" w:rsidP="003759F4">
      <w:pPr>
        <w:numPr>
          <w:ilvl w:val="0"/>
          <w:numId w:val="4"/>
        </w:numPr>
        <w:autoSpaceDE w:val="0"/>
        <w:autoSpaceDN w:val="0"/>
        <w:adjustRightInd w:val="0"/>
        <w:ind w:left="709"/>
        <w:contextualSpacing/>
        <w:jc w:val="both"/>
        <w:rPr>
          <w:rFonts w:ascii="Times New Roman" w:hAnsi="Times New Roman"/>
          <w:sz w:val="24"/>
          <w:szCs w:val="24"/>
          <w:lang w:val="en-GB"/>
        </w:rPr>
      </w:pPr>
      <w:r w:rsidRPr="00A22C2A">
        <w:rPr>
          <w:rFonts w:ascii="Times New Roman" w:hAnsi="Times New Roman"/>
          <w:bCs/>
          <w:sz w:val="24"/>
          <w:szCs w:val="24"/>
          <w:lang w:val="en-GB"/>
        </w:rPr>
        <w:t>Hubert P</w:t>
      </w:r>
      <w:r w:rsidRPr="00A22C2A">
        <w:rPr>
          <w:rFonts w:ascii="Times New Roman" w:hAnsi="Times New Roman"/>
          <w:sz w:val="24"/>
          <w:szCs w:val="24"/>
          <w:lang w:val="en-GB"/>
        </w:rPr>
        <w:t>, </w:t>
      </w:r>
      <w:r w:rsidRPr="00A22C2A">
        <w:rPr>
          <w:rFonts w:ascii="Times New Roman" w:hAnsi="Times New Roman"/>
          <w:bCs/>
          <w:sz w:val="24"/>
          <w:szCs w:val="24"/>
          <w:lang w:val="en-GB"/>
        </w:rPr>
        <w:t>Nguyen-Huu JJ</w:t>
      </w:r>
      <w:r w:rsidRPr="00A22C2A">
        <w:rPr>
          <w:rFonts w:ascii="Times New Roman" w:hAnsi="Times New Roman"/>
          <w:sz w:val="24"/>
          <w:szCs w:val="24"/>
          <w:lang w:val="en-GB"/>
        </w:rPr>
        <w:t xml:space="preserve">, Boulanger B, </w:t>
      </w:r>
      <w:r w:rsidR="00810468">
        <w:rPr>
          <w:rFonts w:ascii="Times New Roman" w:hAnsi="Times New Roman"/>
          <w:sz w:val="24"/>
          <w:szCs w:val="24"/>
          <w:lang w:val="en-GB"/>
        </w:rPr>
        <w:t xml:space="preserve">Chapuzet E, Cohen N </w:t>
      </w:r>
      <w:r w:rsidRPr="00A22C2A">
        <w:rPr>
          <w:rFonts w:ascii="Times New Roman" w:hAnsi="Times New Roman"/>
          <w:sz w:val="24"/>
          <w:szCs w:val="24"/>
          <w:lang w:val="en-GB"/>
        </w:rPr>
        <w:t>et al.</w:t>
      </w:r>
      <w:r w:rsidR="00810468">
        <w:rPr>
          <w:rFonts w:ascii="Times New Roman" w:hAnsi="Times New Roman"/>
          <w:sz w:val="24"/>
          <w:szCs w:val="24"/>
          <w:lang w:val="en-GB"/>
        </w:rPr>
        <w:t xml:space="preserve"> (2007)</w:t>
      </w:r>
      <w:r w:rsidRPr="00A22C2A">
        <w:rPr>
          <w:rFonts w:ascii="Arial" w:eastAsia="Times New Roman" w:hAnsi="Arial" w:cs="Arial"/>
          <w:kern w:val="36"/>
          <w:sz w:val="24"/>
          <w:szCs w:val="24"/>
          <w:lang w:val="en-GB" w:eastAsia="fr-CH"/>
        </w:rPr>
        <w:t xml:space="preserve"> </w:t>
      </w:r>
      <w:r w:rsidRPr="00A22C2A">
        <w:rPr>
          <w:rFonts w:ascii="Times New Roman" w:hAnsi="Times New Roman"/>
          <w:bCs/>
          <w:sz w:val="24"/>
          <w:szCs w:val="24"/>
          <w:lang w:val="en-GB"/>
        </w:rPr>
        <w:t xml:space="preserve">Harmonization of strategies for the validation of quantitative analytical procedures. A SFSTP proposal--part III. </w:t>
      </w:r>
      <w:r w:rsidRPr="00A22C2A">
        <w:rPr>
          <w:rFonts w:ascii="Times New Roman" w:hAnsi="Times New Roman"/>
          <w:sz w:val="24"/>
          <w:szCs w:val="24"/>
          <w:lang w:val="en-GB"/>
        </w:rPr>
        <w:t>J Pharm Biomed Anal</w:t>
      </w:r>
      <w:r w:rsidR="00810468">
        <w:rPr>
          <w:rFonts w:ascii="Times New Roman" w:hAnsi="Times New Roman"/>
          <w:sz w:val="24"/>
          <w:szCs w:val="24"/>
          <w:lang w:val="en-GB"/>
        </w:rPr>
        <w:t xml:space="preserve"> </w:t>
      </w:r>
      <w:r w:rsidRPr="00A22C2A">
        <w:rPr>
          <w:rFonts w:ascii="Times New Roman" w:hAnsi="Times New Roman"/>
          <w:sz w:val="24"/>
          <w:szCs w:val="24"/>
          <w:lang w:val="en-GB"/>
        </w:rPr>
        <w:t xml:space="preserve">45:82-96. </w:t>
      </w:r>
    </w:p>
    <w:p w:rsidR="003759F4" w:rsidRPr="00A22C2A" w:rsidRDefault="003759F4" w:rsidP="003759F4">
      <w:pPr>
        <w:jc w:val="both"/>
        <w:rPr>
          <w:rFonts w:ascii="Times New Roman" w:hAnsi="Times New Roman"/>
          <w:bCs/>
          <w:sz w:val="24"/>
          <w:szCs w:val="24"/>
          <w:lang w:val="en-GB"/>
        </w:rPr>
      </w:pPr>
    </w:p>
    <w:p w:rsidR="003759F4" w:rsidRDefault="003759F4" w:rsidP="003759F4">
      <w:pPr>
        <w:numPr>
          <w:ilvl w:val="0"/>
          <w:numId w:val="4"/>
        </w:numPr>
        <w:autoSpaceDE w:val="0"/>
        <w:autoSpaceDN w:val="0"/>
        <w:adjustRightInd w:val="0"/>
        <w:ind w:left="709"/>
        <w:contextualSpacing/>
        <w:jc w:val="both"/>
        <w:rPr>
          <w:rFonts w:ascii="Times New Roman" w:hAnsi="Times New Roman"/>
          <w:sz w:val="24"/>
          <w:szCs w:val="24"/>
          <w:lang w:val="en-GB"/>
        </w:rPr>
      </w:pPr>
      <w:r w:rsidRPr="00A22C2A">
        <w:rPr>
          <w:rFonts w:ascii="Times New Roman" w:hAnsi="Times New Roman"/>
          <w:bCs/>
          <w:sz w:val="24"/>
          <w:szCs w:val="24"/>
          <w:lang w:val="en-GB"/>
        </w:rPr>
        <w:t>Thomas A</w:t>
      </w:r>
      <w:r w:rsidRPr="00A22C2A">
        <w:rPr>
          <w:rFonts w:ascii="Times New Roman" w:hAnsi="Times New Roman"/>
          <w:sz w:val="24"/>
          <w:szCs w:val="24"/>
          <w:lang w:val="en-GB"/>
        </w:rPr>
        <w:t>, </w:t>
      </w:r>
      <w:r w:rsidRPr="00A22C2A">
        <w:rPr>
          <w:rFonts w:ascii="Times New Roman" w:hAnsi="Times New Roman"/>
          <w:bCs/>
          <w:sz w:val="24"/>
          <w:szCs w:val="24"/>
          <w:lang w:val="en-GB"/>
        </w:rPr>
        <w:t>Hopfgartner G</w:t>
      </w:r>
      <w:r w:rsidRPr="00A22C2A">
        <w:rPr>
          <w:rFonts w:ascii="Times New Roman" w:hAnsi="Times New Roman"/>
          <w:sz w:val="24"/>
          <w:szCs w:val="24"/>
          <w:lang w:val="en-GB"/>
        </w:rPr>
        <w:t xml:space="preserve">, Giroud C, </w:t>
      </w:r>
      <w:r w:rsidR="00810468">
        <w:rPr>
          <w:rFonts w:ascii="Times New Roman" w:hAnsi="Times New Roman"/>
          <w:sz w:val="24"/>
          <w:szCs w:val="24"/>
          <w:lang w:val="en-GB"/>
        </w:rPr>
        <w:t>Staub C (2009)</w:t>
      </w:r>
      <w:r w:rsidRPr="00A22C2A">
        <w:rPr>
          <w:rFonts w:ascii="Arial" w:eastAsia="Times New Roman" w:hAnsi="Arial" w:cs="Arial"/>
          <w:kern w:val="36"/>
          <w:sz w:val="24"/>
          <w:szCs w:val="24"/>
          <w:lang w:val="en-GB" w:eastAsia="fr-CH"/>
        </w:rPr>
        <w:t xml:space="preserve"> </w:t>
      </w:r>
      <w:r w:rsidRPr="00A22C2A">
        <w:rPr>
          <w:rFonts w:ascii="Times New Roman" w:hAnsi="Times New Roman"/>
          <w:bCs/>
          <w:sz w:val="24"/>
          <w:szCs w:val="24"/>
          <w:lang w:val="en-GB"/>
        </w:rPr>
        <w:t xml:space="preserve">Quantitative and qualitative profiling of endocannabinoids in human plasma using a triple quadrupole linear ion trap mass spectrometer with liquid chromatography. </w:t>
      </w:r>
      <w:r w:rsidR="00810468">
        <w:rPr>
          <w:rFonts w:ascii="Times New Roman" w:hAnsi="Times New Roman"/>
          <w:sz w:val="24"/>
          <w:szCs w:val="24"/>
          <w:lang w:val="en-GB"/>
        </w:rPr>
        <w:t xml:space="preserve">Rapid Commun Mass Spectrom </w:t>
      </w:r>
      <w:r w:rsidRPr="00A22C2A">
        <w:rPr>
          <w:rFonts w:ascii="Times New Roman" w:hAnsi="Times New Roman"/>
          <w:sz w:val="24"/>
          <w:szCs w:val="24"/>
          <w:lang w:val="en-GB"/>
        </w:rPr>
        <w:t xml:space="preserve"> 23:629-38. </w:t>
      </w:r>
    </w:p>
    <w:p w:rsidR="00851D93" w:rsidRDefault="00851D93" w:rsidP="00851D93">
      <w:pPr>
        <w:pStyle w:val="ListParagraph"/>
        <w:rPr>
          <w:rFonts w:ascii="Times New Roman" w:hAnsi="Times New Roman"/>
          <w:sz w:val="24"/>
          <w:szCs w:val="24"/>
          <w:lang w:val="en-GB"/>
        </w:rPr>
      </w:pPr>
    </w:p>
    <w:p w:rsidR="00851D93" w:rsidRPr="00A22C2A" w:rsidRDefault="00851D93" w:rsidP="00851D93">
      <w:pPr>
        <w:numPr>
          <w:ilvl w:val="0"/>
          <w:numId w:val="4"/>
        </w:numPr>
        <w:autoSpaceDE w:val="0"/>
        <w:autoSpaceDN w:val="0"/>
        <w:adjustRightInd w:val="0"/>
        <w:ind w:left="709"/>
        <w:contextualSpacing/>
        <w:jc w:val="both"/>
        <w:rPr>
          <w:rFonts w:ascii="Times New Roman" w:hAnsi="Times New Roman"/>
          <w:sz w:val="24"/>
          <w:szCs w:val="24"/>
          <w:lang w:val="en-GB"/>
        </w:rPr>
      </w:pPr>
      <w:r w:rsidRPr="00810468">
        <w:rPr>
          <w:rFonts w:ascii="Times New Roman" w:hAnsi="Times New Roman"/>
          <w:sz w:val="24"/>
          <w:szCs w:val="24"/>
        </w:rPr>
        <w:t xml:space="preserve">Montecucco F, Lenglet S, Braunersreuther V,  Pelli G, Pellieux C et al. </w:t>
      </w:r>
      <w:r w:rsidRPr="00810468">
        <w:rPr>
          <w:rFonts w:ascii="Times New Roman" w:hAnsi="Times New Roman"/>
          <w:sz w:val="24"/>
          <w:szCs w:val="24"/>
          <w:lang w:val="en-GB"/>
        </w:rPr>
        <w:t>(2</w:t>
      </w:r>
      <w:r>
        <w:rPr>
          <w:rFonts w:ascii="Times New Roman" w:hAnsi="Times New Roman"/>
          <w:sz w:val="24"/>
          <w:szCs w:val="24"/>
          <w:lang w:val="en-GB"/>
        </w:rPr>
        <w:t>010)</w:t>
      </w:r>
      <w:r w:rsidRPr="00810468">
        <w:rPr>
          <w:rFonts w:ascii="Times New Roman" w:hAnsi="Times New Roman"/>
          <w:sz w:val="24"/>
          <w:szCs w:val="24"/>
          <w:lang w:val="en-GB"/>
        </w:rPr>
        <w:t xml:space="preserve"> </w:t>
      </w:r>
      <w:r w:rsidRPr="00A22C2A">
        <w:rPr>
          <w:rFonts w:ascii="Times New Roman" w:hAnsi="Times New Roman"/>
          <w:sz w:val="24"/>
          <w:szCs w:val="24"/>
          <w:lang w:val="en-GB"/>
        </w:rPr>
        <w:t>Single administration of the CXC chemokine-binding protein Evasin-3 during ischemia prevents myocardial reperfusion injury in mice</w:t>
      </w:r>
      <w:r>
        <w:rPr>
          <w:rFonts w:ascii="Times New Roman" w:hAnsi="Times New Roman"/>
          <w:sz w:val="24"/>
          <w:szCs w:val="24"/>
          <w:lang w:val="en-GB"/>
        </w:rPr>
        <w:t>. Arterioscler Thromb Vasc Biol</w:t>
      </w:r>
      <w:r w:rsidRPr="00A22C2A">
        <w:rPr>
          <w:rFonts w:ascii="Times New Roman" w:hAnsi="Times New Roman"/>
          <w:sz w:val="24"/>
          <w:szCs w:val="24"/>
          <w:lang w:val="en-GB"/>
        </w:rPr>
        <w:t xml:space="preserve"> 30:1371–1377.</w:t>
      </w:r>
    </w:p>
    <w:p w:rsidR="00851D93" w:rsidRPr="00A22C2A" w:rsidRDefault="00851D93" w:rsidP="00851D93">
      <w:pPr>
        <w:autoSpaceDE w:val="0"/>
        <w:autoSpaceDN w:val="0"/>
        <w:adjustRightInd w:val="0"/>
        <w:jc w:val="both"/>
        <w:rPr>
          <w:rFonts w:ascii="Times New Roman" w:hAnsi="Times New Roman"/>
          <w:sz w:val="24"/>
          <w:szCs w:val="24"/>
          <w:lang w:val="en-GB"/>
        </w:rPr>
      </w:pPr>
    </w:p>
    <w:p w:rsidR="00851D93" w:rsidRPr="00A22C2A" w:rsidRDefault="00851D93" w:rsidP="00851D93">
      <w:pPr>
        <w:numPr>
          <w:ilvl w:val="0"/>
          <w:numId w:val="4"/>
        </w:numPr>
        <w:autoSpaceDE w:val="0"/>
        <w:autoSpaceDN w:val="0"/>
        <w:adjustRightInd w:val="0"/>
        <w:ind w:left="709"/>
        <w:contextualSpacing/>
        <w:jc w:val="both"/>
        <w:rPr>
          <w:rFonts w:ascii="Times New Roman" w:hAnsi="Times New Roman"/>
          <w:sz w:val="24"/>
          <w:szCs w:val="24"/>
          <w:lang w:val="en-GB"/>
        </w:rPr>
      </w:pPr>
      <w:r w:rsidRPr="00810468">
        <w:rPr>
          <w:rFonts w:ascii="Times New Roman" w:hAnsi="Times New Roman"/>
          <w:sz w:val="24"/>
          <w:szCs w:val="24"/>
        </w:rPr>
        <w:t xml:space="preserve">Liu YH, Carretero OA, Cingolani OH, Liao TD, Sun Y et al. </w:t>
      </w:r>
      <w:r w:rsidRPr="00810468">
        <w:rPr>
          <w:rFonts w:ascii="Times New Roman" w:hAnsi="Times New Roman"/>
          <w:sz w:val="24"/>
          <w:szCs w:val="24"/>
          <w:lang w:val="en-GB"/>
        </w:rPr>
        <w:t>(2</w:t>
      </w:r>
      <w:r>
        <w:rPr>
          <w:rFonts w:ascii="Times New Roman" w:hAnsi="Times New Roman"/>
          <w:sz w:val="24"/>
          <w:szCs w:val="24"/>
          <w:lang w:val="en-GB"/>
        </w:rPr>
        <w:t>005)</w:t>
      </w:r>
      <w:r w:rsidRPr="00810468">
        <w:rPr>
          <w:rFonts w:ascii="Times New Roman" w:hAnsi="Times New Roman"/>
          <w:sz w:val="24"/>
          <w:szCs w:val="24"/>
          <w:lang w:val="en-GB"/>
        </w:rPr>
        <w:t xml:space="preserve"> </w:t>
      </w:r>
      <w:r w:rsidRPr="00A22C2A">
        <w:rPr>
          <w:rFonts w:ascii="Times New Roman" w:hAnsi="Times New Roman"/>
          <w:sz w:val="24"/>
          <w:szCs w:val="24"/>
          <w:lang w:val="en-GB"/>
        </w:rPr>
        <w:t>Role of inducible nitric oxide synthase in cardiac function and remodelling in mice with heart failure due to myocardial infarction. Am J Physiol Heart Circ Physiol</w:t>
      </w:r>
      <w:r>
        <w:rPr>
          <w:rFonts w:ascii="Times New Roman" w:hAnsi="Times New Roman"/>
          <w:sz w:val="24"/>
          <w:szCs w:val="24"/>
          <w:lang w:val="en-GB"/>
        </w:rPr>
        <w:t xml:space="preserve"> </w:t>
      </w:r>
      <w:r w:rsidRPr="00A22C2A">
        <w:rPr>
          <w:rFonts w:ascii="Times New Roman" w:hAnsi="Times New Roman"/>
          <w:sz w:val="24"/>
          <w:szCs w:val="24"/>
          <w:lang w:val="en-GB"/>
        </w:rPr>
        <w:t>289:H2616–2623.</w:t>
      </w:r>
    </w:p>
    <w:p w:rsidR="00851D93" w:rsidRPr="00A22C2A" w:rsidRDefault="00851D93" w:rsidP="00851D93">
      <w:pPr>
        <w:autoSpaceDE w:val="0"/>
        <w:autoSpaceDN w:val="0"/>
        <w:adjustRightInd w:val="0"/>
        <w:ind w:left="709"/>
        <w:contextualSpacing/>
        <w:jc w:val="both"/>
        <w:rPr>
          <w:rFonts w:ascii="Times New Roman" w:hAnsi="Times New Roman"/>
          <w:sz w:val="24"/>
          <w:szCs w:val="24"/>
          <w:lang w:val="en-GB"/>
        </w:rPr>
      </w:pPr>
    </w:p>
    <w:p w:rsidR="00FB71DF" w:rsidRPr="00810468" w:rsidRDefault="00FB71DF" w:rsidP="00C52414">
      <w:pPr>
        <w:rPr>
          <w:rFonts w:ascii="Arial" w:hAnsi="Arial" w:cs="Arial"/>
          <w:sz w:val="20"/>
          <w:szCs w:val="20"/>
          <w:lang w:val="en-GB"/>
        </w:rPr>
      </w:pPr>
    </w:p>
    <w:p w:rsidR="00D942FA" w:rsidRPr="00810468" w:rsidRDefault="00D942FA" w:rsidP="00C52414">
      <w:pPr>
        <w:rPr>
          <w:rFonts w:ascii="Arial" w:hAnsi="Arial" w:cs="Arial"/>
          <w:sz w:val="20"/>
          <w:szCs w:val="20"/>
          <w:lang w:val="en-GB"/>
        </w:rPr>
      </w:pPr>
    </w:p>
    <w:sectPr w:rsidR="00D942FA" w:rsidRPr="00810468" w:rsidSect="00945AFE">
      <w:footerReference w:type="default" r:id="rId10"/>
      <w:pgSz w:w="11906" w:h="16838"/>
      <w:pgMar w:top="969" w:right="1417" w:bottom="1417" w:left="1417" w:header="426"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7AB6" w:rsidRDefault="00E77AB6" w:rsidP="00945AFE">
      <w:r>
        <w:separator/>
      </w:r>
    </w:p>
  </w:endnote>
  <w:endnote w:type="continuationSeparator" w:id="0">
    <w:p w:rsidR="00E77AB6" w:rsidRDefault="00E77AB6" w:rsidP="00945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4766501"/>
      <w:docPartObj>
        <w:docPartGallery w:val="Page Numbers (Bottom of Page)"/>
        <w:docPartUnique/>
      </w:docPartObj>
    </w:sdtPr>
    <w:sdtEndPr/>
    <w:sdtContent>
      <w:p w:rsidR="000D55AF" w:rsidRDefault="006E28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D55AF" w:rsidRDefault="000D55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7AB6" w:rsidRDefault="00E77AB6" w:rsidP="00945AFE">
      <w:r>
        <w:separator/>
      </w:r>
    </w:p>
  </w:footnote>
  <w:footnote w:type="continuationSeparator" w:id="0">
    <w:p w:rsidR="00E77AB6" w:rsidRDefault="00E77AB6" w:rsidP="00945A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320692"/>
    <w:multiLevelType w:val="hybridMultilevel"/>
    <w:tmpl w:val="860C01B8"/>
    <w:lvl w:ilvl="0" w:tplc="0A3AD2F0">
      <w:start w:val="1"/>
      <w:numFmt w:val="decimal"/>
      <w:lvlText w:val="%1."/>
      <w:lvlJc w:val="left"/>
      <w:pPr>
        <w:ind w:left="1065" w:hanging="705"/>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nsid w:val="316B1D50"/>
    <w:multiLevelType w:val="hybridMultilevel"/>
    <w:tmpl w:val="8CBCAF9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5D1525A9"/>
    <w:multiLevelType w:val="hybridMultilevel"/>
    <w:tmpl w:val="8D8CBAE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nsid w:val="79C37534"/>
    <w:multiLevelType w:val="hybridMultilevel"/>
    <w:tmpl w:val="208C18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384512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45D2"/>
    <w:rsid w:val="00001B53"/>
    <w:rsid w:val="00001C58"/>
    <w:rsid w:val="0000287C"/>
    <w:rsid w:val="0000388E"/>
    <w:rsid w:val="00003F4C"/>
    <w:rsid w:val="00003FDC"/>
    <w:rsid w:val="000046B2"/>
    <w:rsid w:val="000047C4"/>
    <w:rsid w:val="00004E9B"/>
    <w:rsid w:val="00004EAB"/>
    <w:rsid w:val="0000531D"/>
    <w:rsid w:val="00005760"/>
    <w:rsid w:val="00005D4C"/>
    <w:rsid w:val="0000612D"/>
    <w:rsid w:val="000061BD"/>
    <w:rsid w:val="0000622A"/>
    <w:rsid w:val="00006247"/>
    <w:rsid w:val="00006846"/>
    <w:rsid w:val="0000687B"/>
    <w:rsid w:val="00006CB0"/>
    <w:rsid w:val="00006E77"/>
    <w:rsid w:val="000074F0"/>
    <w:rsid w:val="000076FC"/>
    <w:rsid w:val="00007882"/>
    <w:rsid w:val="0001010B"/>
    <w:rsid w:val="000108F5"/>
    <w:rsid w:val="0001149A"/>
    <w:rsid w:val="00011E8E"/>
    <w:rsid w:val="00013D79"/>
    <w:rsid w:val="000144AE"/>
    <w:rsid w:val="00014B53"/>
    <w:rsid w:val="000151E4"/>
    <w:rsid w:val="000152AC"/>
    <w:rsid w:val="0001538B"/>
    <w:rsid w:val="0001563C"/>
    <w:rsid w:val="00015BD1"/>
    <w:rsid w:val="000161FB"/>
    <w:rsid w:val="00016B38"/>
    <w:rsid w:val="00017213"/>
    <w:rsid w:val="00017AFA"/>
    <w:rsid w:val="000202B5"/>
    <w:rsid w:val="000206D4"/>
    <w:rsid w:val="00020FC4"/>
    <w:rsid w:val="000216C8"/>
    <w:rsid w:val="00023360"/>
    <w:rsid w:val="00024403"/>
    <w:rsid w:val="0002461A"/>
    <w:rsid w:val="000246F7"/>
    <w:rsid w:val="00024E28"/>
    <w:rsid w:val="00024F8C"/>
    <w:rsid w:val="000253A8"/>
    <w:rsid w:val="00025A50"/>
    <w:rsid w:val="00025C68"/>
    <w:rsid w:val="00025E54"/>
    <w:rsid w:val="00025F87"/>
    <w:rsid w:val="00026742"/>
    <w:rsid w:val="00026CB1"/>
    <w:rsid w:val="00026D3F"/>
    <w:rsid w:val="000271CF"/>
    <w:rsid w:val="00027410"/>
    <w:rsid w:val="0002742E"/>
    <w:rsid w:val="00027BFB"/>
    <w:rsid w:val="00027EE5"/>
    <w:rsid w:val="00030B2F"/>
    <w:rsid w:val="00030C1F"/>
    <w:rsid w:val="00030F22"/>
    <w:rsid w:val="00031841"/>
    <w:rsid w:val="000318DA"/>
    <w:rsid w:val="00032B2B"/>
    <w:rsid w:val="00032EA7"/>
    <w:rsid w:val="0003345A"/>
    <w:rsid w:val="00034105"/>
    <w:rsid w:val="000358FA"/>
    <w:rsid w:val="000363B8"/>
    <w:rsid w:val="000370A0"/>
    <w:rsid w:val="000371BA"/>
    <w:rsid w:val="00037309"/>
    <w:rsid w:val="0003734D"/>
    <w:rsid w:val="00037880"/>
    <w:rsid w:val="00037A45"/>
    <w:rsid w:val="00040688"/>
    <w:rsid w:val="00040885"/>
    <w:rsid w:val="00040D2E"/>
    <w:rsid w:val="00041259"/>
    <w:rsid w:val="0004159F"/>
    <w:rsid w:val="0004255E"/>
    <w:rsid w:val="000434C0"/>
    <w:rsid w:val="00043E00"/>
    <w:rsid w:val="0004403F"/>
    <w:rsid w:val="00044926"/>
    <w:rsid w:val="00044EE9"/>
    <w:rsid w:val="0004509F"/>
    <w:rsid w:val="00046FA3"/>
    <w:rsid w:val="00050407"/>
    <w:rsid w:val="000509DE"/>
    <w:rsid w:val="0005101A"/>
    <w:rsid w:val="000516C0"/>
    <w:rsid w:val="00051BD7"/>
    <w:rsid w:val="000521F9"/>
    <w:rsid w:val="00052397"/>
    <w:rsid w:val="0005293A"/>
    <w:rsid w:val="00052B76"/>
    <w:rsid w:val="0005437D"/>
    <w:rsid w:val="00054575"/>
    <w:rsid w:val="00054E04"/>
    <w:rsid w:val="00055619"/>
    <w:rsid w:val="00055867"/>
    <w:rsid w:val="00055C77"/>
    <w:rsid w:val="00055EAC"/>
    <w:rsid w:val="0005601F"/>
    <w:rsid w:val="000569A2"/>
    <w:rsid w:val="000569E5"/>
    <w:rsid w:val="00056D02"/>
    <w:rsid w:val="0005726F"/>
    <w:rsid w:val="000574C1"/>
    <w:rsid w:val="00057555"/>
    <w:rsid w:val="00057A40"/>
    <w:rsid w:val="0006033B"/>
    <w:rsid w:val="00060385"/>
    <w:rsid w:val="00060438"/>
    <w:rsid w:val="0006076F"/>
    <w:rsid w:val="0006142F"/>
    <w:rsid w:val="00062743"/>
    <w:rsid w:val="000637F5"/>
    <w:rsid w:val="00063EF3"/>
    <w:rsid w:val="0006430D"/>
    <w:rsid w:val="000644FD"/>
    <w:rsid w:val="00064903"/>
    <w:rsid w:val="00064B49"/>
    <w:rsid w:val="00065039"/>
    <w:rsid w:val="00065189"/>
    <w:rsid w:val="00065617"/>
    <w:rsid w:val="00065C23"/>
    <w:rsid w:val="00065E81"/>
    <w:rsid w:val="00066FFA"/>
    <w:rsid w:val="000671FB"/>
    <w:rsid w:val="00067546"/>
    <w:rsid w:val="00070138"/>
    <w:rsid w:val="000705FF"/>
    <w:rsid w:val="0007065B"/>
    <w:rsid w:val="0007071B"/>
    <w:rsid w:val="00070D37"/>
    <w:rsid w:val="0007125C"/>
    <w:rsid w:val="00071D51"/>
    <w:rsid w:val="00072004"/>
    <w:rsid w:val="00072997"/>
    <w:rsid w:val="00073121"/>
    <w:rsid w:val="00073129"/>
    <w:rsid w:val="00073B55"/>
    <w:rsid w:val="00074433"/>
    <w:rsid w:val="000747D8"/>
    <w:rsid w:val="00074BBE"/>
    <w:rsid w:val="00074D36"/>
    <w:rsid w:val="00074DDC"/>
    <w:rsid w:val="00075353"/>
    <w:rsid w:val="00076EED"/>
    <w:rsid w:val="000771C0"/>
    <w:rsid w:val="00080D7A"/>
    <w:rsid w:val="00081429"/>
    <w:rsid w:val="0008155C"/>
    <w:rsid w:val="00083251"/>
    <w:rsid w:val="00083811"/>
    <w:rsid w:val="00083A94"/>
    <w:rsid w:val="00083ABC"/>
    <w:rsid w:val="000841F1"/>
    <w:rsid w:val="0008458D"/>
    <w:rsid w:val="00084B87"/>
    <w:rsid w:val="00085103"/>
    <w:rsid w:val="00085FA1"/>
    <w:rsid w:val="00086906"/>
    <w:rsid w:val="00086A18"/>
    <w:rsid w:val="00086FAD"/>
    <w:rsid w:val="000871AB"/>
    <w:rsid w:val="0008737E"/>
    <w:rsid w:val="0009003D"/>
    <w:rsid w:val="00090425"/>
    <w:rsid w:val="00091380"/>
    <w:rsid w:val="000914F4"/>
    <w:rsid w:val="00091BD0"/>
    <w:rsid w:val="00091CC1"/>
    <w:rsid w:val="00091FA9"/>
    <w:rsid w:val="00092516"/>
    <w:rsid w:val="00092620"/>
    <w:rsid w:val="00092C1F"/>
    <w:rsid w:val="00092CDA"/>
    <w:rsid w:val="000930D2"/>
    <w:rsid w:val="000931E3"/>
    <w:rsid w:val="0009328A"/>
    <w:rsid w:val="0009340E"/>
    <w:rsid w:val="00093977"/>
    <w:rsid w:val="00093B9E"/>
    <w:rsid w:val="000942F4"/>
    <w:rsid w:val="0009440C"/>
    <w:rsid w:val="00094682"/>
    <w:rsid w:val="00094DC3"/>
    <w:rsid w:val="00095BA2"/>
    <w:rsid w:val="0009636E"/>
    <w:rsid w:val="0009683A"/>
    <w:rsid w:val="00096AC2"/>
    <w:rsid w:val="0009751A"/>
    <w:rsid w:val="00097646"/>
    <w:rsid w:val="00097A94"/>
    <w:rsid w:val="00097AAC"/>
    <w:rsid w:val="000A005C"/>
    <w:rsid w:val="000A00E6"/>
    <w:rsid w:val="000A040D"/>
    <w:rsid w:val="000A0AAA"/>
    <w:rsid w:val="000A12C9"/>
    <w:rsid w:val="000A140F"/>
    <w:rsid w:val="000A1475"/>
    <w:rsid w:val="000A1EE4"/>
    <w:rsid w:val="000A252D"/>
    <w:rsid w:val="000A3416"/>
    <w:rsid w:val="000A40EF"/>
    <w:rsid w:val="000A4924"/>
    <w:rsid w:val="000A4C15"/>
    <w:rsid w:val="000A5D22"/>
    <w:rsid w:val="000A636B"/>
    <w:rsid w:val="000A6472"/>
    <w:rsid w:val="000A67F6"/>
    <w:rsid w:val="000A6E1B"/>
    <w:rsid w:val="000A74F2"/>
    <w:rsid w:val="000A76F5"/>
    <w:rsid w:val="000B026D"/>
    <w:rsid w:val="000B0EF3"/>
    <w:rsid w:val="000B1759"/>
    <w:rsid w:val="000B1802"/>
    <w:rsid w:val="000B2202"/>
    <w:rsid w:val="000B227D"/>
    <w:rsid w:val="000B30B6"/>
    <w:rsid w:val="000B3705"/>
    <w:rsid w:val="000B379B"/>
    <w:rsid w:val="000B3948"/>
    <w:rsid w:val="000B3A16"/>
    <w:rsid w:val="000B40C7"/>
    <w:rsid w:val="000B4634"/>
    <w:rsid w:val="000B4809"/>
    <w:rsid w:val="000B4E91"/>
    <w:rsid w:val="000B537C"/>
    <w:rsid w:val="000B543D"/>
    <w:rsid w:val="000B5B3D"/>
    <w:rsid w:val="000B6847"/>
    <w:rsid w:val="000B78E3"/>
    <w:rsid w:val="000B796C"/>
    <w:rsid w:val="000B7B8D"/>
    <w:rsid w:val="000C06A3"/>
    <w:rsid w:val="000C06DB"/>
    <w:rsid w:val="000C146E"/>
    <w:rsid w:val="000C15EF"/>
    <w:rsid w:val="000C190D"/>
    <w:rsid w:val="000C1D32"/>
    <w:rsid w:val="000C244B"/>
    <w:rsid w:val="000C2AE6"/>
    <w:rsid w:val="000C35DA"/>
    <w:rsid w:val="000C3B14"/>
    <w:rsid w:val="000C3B46"/>
    <w:rsid w:val="000C40CE"/>
    <w:rsid w:val="000C44A9"/>
    <w:rsid w:val="000C48E4"/>
    <w:rsid w:val="000C4EE1"/>
    <w:rsid w:val="000C50B9"/>
    <w:rsid w:val="000C55EC"/>
    <w:rsid w:val="000C5A5B"/>
    <w:rsid w:val="000C6037"/>
    <w:rsid w:val="000C6067"/>
    <w:rsid w:val="000C6632"/>
    <w:rsid w:val="000C684F"/>
    <w:rsid w:val="000C6B75"/>
    <w:rsid w:val="000C6F4C"/>
    <w:rsid w:val="000C7386"/>
    <w:rsid w:val="000C75C0"/>
    <w:rsid w:val="000C7D74"/>
    <w:rsid w:val="000C7EE0"/>
    <w:rsid w:val="000D1A02"/>
    <w:rsid w:val="000D1AFC"/>
    <w:rsid w:val="000D20E5"/>
    <w:rsid w:val="000D2640"/>
    <w:rsid w:val="000D2958"/>
    <w:rsid w:val="000D29E4"/>
    <w:rsid w:val="000D3201"/>
    <w:rsid w:val="000D38E7"/>
    <w:rsid w:val="000D3C25"/>
    <w:rsid w:val="000D3F21"/>
    <w:rsid w:val="000D449F"/>
    <w:rsid w:val="000D4C71"/>
    <w:rsid w:val="000D516F"/>
    <w:rsid w:val="000D51BE"/>
    <w:rsid w:val="000D526B"/>
    <w:rsid w:val="000D55AF"/>
    <w:rsid w:val="000D5FB3"/>
    <w:rsid w:val="000D65B9"/>
    <w:rsid w:val="000D6855"/>
    <w:rsid w:val="000D6ED3"/>
    <w:rsid w:val="000D6EFF"/>
    <w:rsid w:val="000D778C"/>
    <w:rsid w:val="000E065B"/>
    <w:rsid w:val="000E0B48"/>
    <w:rsid w:val="000E0E7C"/>
    <w:rsid w:val="000E1749"/>
    <w:rsid w:val="000E1BAE"/>
    <w:rsid w:val="000E22F3"/>
    <w:rsid w:val="000E2AF6"/>
    <w:rsid w:val="000E2B1C"/>
    <w:rsid w:val="000E2F54"/>
    <w:rsid w:val="000E32AC"/>
    <w:rsid w:val="000E32E8"/>
    <w:rsid w:val="000E3442"/>
    <w:rsid w:val="000E3529"/>
    <w:rsid w:val="000E3AB5"/>
    <w:rsid w:val="000E3AEC"/>
    <w:rsid w:val="000E3EF1"/>
    <w:rsid w:val="000E4129"/>
    <w:rsid w:val="000E4189"/>
    <w:rsid w:val="000E423B"/>
    <w:rsid w:val="000E4980"/>
    <w:rsid w:val="000E4EC0"/>
    <w:rsid w:val="000E575C"/>
    <w:rsid w:val="000E5C87"/>
    <w:rsid w:val="000E6CDA"/>
    <w:rsid w:val="000E6DC2"/>
    <w:rsid w:val="000E7036"/>
    <w:rsid w:val="000E71AF"/>
    <w:rsid w:val="000E7755"/>
    <w:rsid w:val="000E7B8B"/>
    <w:rsid w:val="000E7C3A"/>
    <w:rsid w:val="000E7E62"/>
    <w:rsid w:val="000F0453"/>
    <w:rsid w:val="000F04DD"/>
    <w:rsid w:val="000F1944"/>
    <w:rsid w:val="000F1FA6"/>
    <w:rsid w:val="000F262D"/>
    <w:rsid w:val="000F2D8E"/>
    <w:rsid w:val="000F2E24"/>
    <w:rsid w:val="000F3173"/>
    <w:rsid w:val="000F36D2"/>
    <w:rsid w:val="000F3A8A"/>
    <w:rsid w:val="000F3E43"/>
    <w:rsid w:val="000F558E"/>
    <w:rsid w:val="000F5CB2"/>
    <w:rsid w:val="000F5CF9"/>
    <w:rsid w:val="000F67E7"/>
    <w:rsid w:val="000F6D8B"/>
    <w:rsid w:val="000F6FB9"/>
    <w:rsid w:val="000F7437"/>
    <w:rsid w:val="000F74BD"/>
    <w:rsid w:val="000F7642"/>
    <w:rsid w:val="001003F5"/>
    <w:rsid w:val="00100DBE"/>
    <w:rsid w:val="001014FE"/>
    <w:rsid w:val="0010178B"/>
    <w:rsid w:val="00101DDE"/>
    <w:rsid w:val="001021B2"/>
    <w:rsid w:val="00102DA8"/>
    <w:rsid w:val="00103557"/>
    <w:rsid w:val="0010390A"/>
    <w:rsid w:val="00104267"/>
    <w:rsid w:val="00105156"/>
    <w:rsid w:val="00105245"/>
    <w:rsid w:val="00105378"/>
    <w:rsid w:val="00105C79"/>
    <w:rsid w:val="00106149"/>
    <w:rsid w:val="00106D87"/>
    <w:rsid w:val="00106EF4"/>
    <w:rsid w:val="00107DA4"/>
    <w:rsid w:val="0011043A"/>
    <w:rsid w:val="00110FCD"/>
    <w:rsid w:val="0011129F"/>
    <w:rsid w:val="00111F51"/>
    <w:rsid w:val="001129A9"/>
    <w:rsid w:val="00112F88"/>
    <w:rsid w:val="00113380"/>
    <w:rsid w:val="001134EB"/>
    <w:rsid w:val="001138DB"/>
    <w:rsid w:val="00113C52"/>
    <w:rsid w:val="0011612F"/>
    <w:rsid w:val="0011622C"/>
    <w:rsid w:val="001163C0"/>
    <w:rsid w:val="00116D4D"/>
    <w:rsid w:val="001175AC"/>
    <w:rsid w:val="001175BC"/>
    <w:rsid w:val="00117D96"/>
    <w:rsid w:val="001200D1"/>
    <w:rsid w:val="0012019B"/>
    <w:rsid w:val="00120FF3"/>
    <w:rsid w:val="001215C7"/>
    <w:rsid w:val="00121982"/>
    <w:rsid w:val="001220F3"/>
    <w:rsid w:val="0012213B"/>
    <w:rsid w:val="0012247D"/>
    <w:rsid w:val="00122A4A"/>
    <w:rsid w:val="00122AAE"/>
    <w:rsid w:val="00122CE9"/>
    <w:rsid w:val="00122FFF"/>
    <w:rsid w:val="001248D9"/>
    <w:rsid w:val="00125051"/>
    <w:rsid w:val="00125ED0"/>
    <w:rsid w:val="001260FA"/>
    <w:rsid w:val="0012652F"/>
    <w:rsid w:val="001268B1"/>
    <w:rsid w:val="00126AA3"/>
    <w:rsid w:val="00126C29"/>
    <w:rsid w:val="00127631"/>
    <w:rsid w:val="00127D66"/>
    <w:rsid w:val="00127E89"/>
    <w:rsid w:val="001306D2"/>
    <w:rsid w:val="00130713"/>
    <w:rsid w:val="00130779"/>
    <w:rsid w:val="00130F9A"/>
    <w:rsid w:val="00131673"/>
    <w:rsid w:val="00132AD6"/>
    <w:rsid w:val="00132C57"/>
    <w:rsid w:val="00132FE2"/>
    <w:rsid w:val="00134344"/>
    <w:rsid w:val="001344E0"/>
    <w:rsid w:val="00136B6D"/>
    <w:rsid w:val="00137319"/>
    <w:rsid w:val="001376F2"/>
    <w:rsid w:val="001378C3"/>
    <w:rsid w:val="00137C63"/>
    <w:rsid w:val="0014077A"/>
    <w:rsid w:val="00140CCC"/>
    <w:rsid w:val="00140E84"/>
    <w:rsid w:val="001411F1"/>
    <w:rsid w:val="0014143C"/>
    <w:rsid w:val="00141537"/>
    <w:rsid w:val="00142301"/>
    <w:rsid w:val="00142956"/>
    <w:rsid w:val="00142F51"/>
    <w:rsid w:val="0014371B"/>
    <w:rsid w:val="00143F4F"/>
    <w:rsid w:val="0014462D"/>
    <w:rsid w:val="00144EF1"/>
    <w:rsid w:val="0014509F"/>
    <w:rsid w:val="00146726"/>
    <w:rsid w:val="001469F9"/>
    <w:rsid w:val="00146C83"/>
    <w:rsid w:val="00146FAC"/>
    <w:rsid w:val="00147D59"/>
    <w:rsid w:val="001514FC"/>
    <w:rsid w:val="001518AE"/>
    <w:rsid w:val="00151A75"/>
    <w:rsid w:val="00151B54"/>
    <w:rsid w:val="00151DE3"/>
    <w:rsid w:val="0015207A"/>
    <w:rsid w:val="00152479"/>
    <w:rsid w:val="00153773"/>
    <w:rsid w:val="00154613"/>
    <w:rsid w:val="00154617"/>
    <w:rsid w:val="00154891"/>
    <w:rsid w:val="00154A71"/>
    <w:rsid w:val="00154BB8"/>
    <w:rsid w:val="00155189"/>
    <w:rsid w:val="00155A90"/>
    <w:rsid w:val="00155B3F"/>
    <w:rsid w:val="00155DD8"/>
    <w:rsid w:val="001561A9"/>
    <w:rsid w:val="00156411"/>
    <w:rsid w:val="001571F6"/>
    <w:rsid w:val="00157368"/>
    <w:rsid w:val="00157BA7"/>
    <w:rsid w:val="00157C1D"/>
    <w:rsid w:val="00160633"/>
    <w:rsid w:val="00160787"/>
    <w:rsid w:val="00160AAE"/>
    <w:rsid w:val="00161694"/>
    <w:rsid w:val="00161E23"/>
    <w:rsid w:val="001621B8"/>
    <w:rsid w:val="00162FA0"/>
    <w:rsid w:val="0016315C"/>
    <w:rsid w:val="00163B84"/>
    <w:rsid w:val="00164036"/>
    <w:rsid w:val="00164872"/>
    <w:rsid w:val="00164892"/>
    <w:rsid w:val="00164BB1"/>
    <w:rsid w:val="001650C3"/>
    <w:rsid w:val="00165539"/>
    <w:rsid w:val="00165774"/>
    <w:rsid w:val="00165799"/>
    <w:rsid w:val="00165968"/>
    <w:rsid w:val="00165F43"/>
    <w:rsid w:val="00166217"/>
    <w:rsid w:val="0016646A"/>
    <w:rsid w:val="001665CD"/>
    <w:rsid w:val="001667AE"/>
    <w:rsid w:val="001668E6"/>
    <w:rsid w:val="00166B8E"/>
    <w:rsid w:val="00166C6C"/>
    <w:rsid w:val="00167319"/>
    <w:rsid w:val="0016748C"/>
    <w:rsid w:val="00167BFB"/>
    <w:rsid w:val="00167FCB"/>
    <w:rsid w:val="001705C5"/>
    <w:rsid w:val="00170E66"/>
    <w:rsid w:val="0017109F"/>
    <w:rsid w:val="001716AF"/>
    <w:rsid w:val="001718FF"/>
    <w:rsid w:val="00171B66"/>
    <w:rsid w:val="00172669"/>
    <w:rsid w:val="001726B9"/>
    <w:rsid w:val="001729F9"/>
    <w:rsid w:val="00173149"/>
    <w:rsid w:val="00173189"/>
    <w:rsid w:val="001733DE"/>
    <w:rsid w:val="00173513"/>
    <w:rsid w:val="001741F8"/>
    <w:rsid w:val="00175045"/>
    <w:rsid w:val="0017526D"/>
    <w:rsid w:val="00176F94"/>
    <w:rsid w:val="00177102"/>
    <w:rsid w:val="00177BB6"/>
    <w:rsid w:val="00180020"/>
    <w:rsid w:val="00180462"/>
    <w:rsid w:val="0018077C"/>
    <w:rsid w:val="0018112C"/>
    <w:rsid w:val="00181B24"/>
    <w:rsid w:val="00181E37"/>
    <w:rsid w:val="00182062"/>
    <w:rsid w:val="001820B9"/>
    <w:rsid w:val="0018283D"/>
    <w:rsid w:val="0018293F"/>
    <w:rsid w:val="00182A6D"/>
    <w:rsid w:val="0018380F"/>
    <w:rsid w:val="001843DF"/>
    <w:rsid w:val="001844CA"/>
    <w:rsid w:val="00184502"/>
    <w:rsid w:val="00185596"/>
    <w:rsid w:val="001858F4"/>
    <w:rsid w:val="0018592B"/>
    <w:rsid w:val="0018597C"/>
    <w:rsid w:val="00185CF1"/>
    <w:rsid w:val="00186027"/>
    <w:rsid w:val="00186348"/>
    <w:rsid w:val="00186436"/>
    <w:rsid w:val="00186B1C"/>
    <w:rsid w:val="00186BD0"/>
    <w:rsid w:val="00186E1A"/>
    <w:rsid w:val="001879A9"/>
    <w:rsid w:val="001879BF"/>
    <w:rsid w:val="00187EFF"/>
    <w:rsid w:val="00190BCC"/>
    <w:rsid w:val="00190BD6"/>
    <w:rsid w:val="00190DB8"/>
    <w:rsid w:val="00191558"/>
    <w:rsid w:val="00191C28"/>
    <w:rsid w:val="00193107"/>
    <w:rsid w:val="00193499"/>
    <w:rsid w:val="001935B3"/>
    <w:rsid w:val="00194E90"/>
    <w:rsid w:val="00194F29"/>
    <w:rsid w:val="00195A56"/>
    <w:rsid w:val="00195AA2"/>
    <w:rsid w:val="001968EC"/>
    <w:rsid w:val="00197096"/>
    <w:rsid w:val="00197FDB"/>
    <w:rsid w:val="001A03ED"/>
    <w:rsid w:val="001A0583"/>
    <w:rsid w:val="001A05A4"/>
    <w:rsid w:val="001A071D"/>
    <w:rsid w:val="001A0800"/>
    <w:rsid w:val="001A1E86"/>
    <w:rsid w:val="001A23E5"/>
    <w:rsid w:val="001A243E"/>
    <w:rsid w:val="001A31BB"/>
    <w:rsid w:val="001A39A7"/>
    <w:rsid w:val="001A3D44"/>
    <w:rsid w:val="001A43AC"/>
    <w:rsid w:val="001A473B"/>
    <w:rsid w:val="001A58C2"/>
    <w:rsid w:val="001A667A"/>
    <w:rsid w:val="001A792E"/>
    <w:rsid w:val="001B0AFE"/>
    <w:rsid w:val="001B0D2D"/>
    <w:rsid w:val="001B109F"/>
    <w:rsid w:val="001B1BCD"/>
    <w:rsid w:val="001B2811"/>
    <w:rsid w:val="001B2A60"/>
    <w:rsid w:val="001B416D"/>
    <w:rsid w:val="001B41ED"/>
    <w:rsid w:val="001B4AE9"/>
    <w:rsid w:val="001B54F8"/>
    <w:rsid w:val="001B59C8"/>
    <w:rsid w:val="001B5A17"/>
    <w:rsid w:val="001B5B03"/>
    <w:rsid w:val="001B5EBB"/>
    <w:rsid w:val="001B60C3"/>
    <w:rsid w:val="001B6271"/>
    <w:rsid w:val="001B65E8"/>
    <w:rsid w:val="001B6744"/>
    <w:rsid w:val="001C01E6"/>
    <w:rsid w:val="001C0D92"/>
    <w:rsid w:val="001C13E2"/>
    <w:rsid w:val="001C1573"/>
    <w:rsid w:val="001C1827"/>
    <w:rsid w:val="001C28E1"/>
    <w:rsid w:val="001C2ADC"/>
    <w:rsid w:val="001C2D06"/>
    <w:rsid w:val="001C405D"/>
    <w:rsid w:val="001C41A7"/>
    <w:rsid w:val="001C471E"/>
    <w:rsid w:val="001C5340"/>
    <w:rsid w:val="001C53FA"/>
    <w:rsid w:val="001C56BE"/>
    <w:rsid w:val="001C5797"/>
    <w:rsid w:val="001C594F"/>
    <w:rsid w:val="001C5C30"/>
    <w:rsid w:val="001C61AF"/>
    <w:rsid w:val="001C710A"/>
    <w:rsid w:val="001C74AD"/>
    <w:rsid w:val="001C74B3"/>
    <w:rsid w:val="001C7B39"/>
    <w:rsid w:val="001C7F31"/>
    <w:rsid w:val="001D0C8D"/>
    <w:rsid w:val="001D101F"/>
    <w:rsid w:val="001D1279"/>
    <w:rsid w:val="001D1427"/>
    <w:rsid w:val="001D1E5A"/>
    <w:rsid w:val="001D2167"/>
    <w:rsid w:val="001D22A4"/>
    <w:rsid w:val="001D25F2"/>
    <w:rsid w:val="001D276A"/>
    <w:rsid w:val="001D2B7E"/>
    <w:rsid w:val="001D4453"/>
    <w:rsid w:val="001D48D1"/>
    <w:rsid w:val="001D5175"/>
    <w:rsid w:val="001D5803"/>
    <w:rsid w:val="001D5F91"/>
    <w:rsid w:val="001D5FAA"/>
    <w:rsid w:val="001D6052"/>
    <w:rsid w:val="001D60A7"/>
    <w:rsid w:val="001D61C5"/>
    <w:rsid w:val="001D7C2C"/>
    <w:rsid w:val="001E05FD"/>
    <w:rsid w:val="001E0BBF"/>
    <w:rsid w:val="001E0D14"/>
    <w:rsid w:val="001E0E3D"/>
    <w:rsid w:val="001E1508"/>
    <w:rsid w:val="001E1B9D"/>
    <w:rsid w:val="001E22BF"/>
    <w:rsid w:val="001E2EEF"/>
    <w:rsid w:val="001E348C"/>
    <w:rsid w:val="001E3891"/>
    <w:rsid w:val="001E3A0B"/>
    <w:rsid w:val="001E4021"/>
    <w:rsid w:val="001E4609"/>
    <w:rsid w:val="001E4625"/>
    <w:rsid w:val="001E4956"/>
    <w:rsid w:val="001E568D"/>
    <w:rsid w:val="001E5691"/>
    <w:rsid w:val="001E5F86"/>
    <w:rsid w:val="001E6034"/>
    <w:rsid w:val="001E7054"/>
    <w:rsid w:val="001F038D"/>
    <w:rsid w:val="001F082A"/>
    <w:rsid w:val="001F0AB9"/>
    <w:rsid w:val="001F0BEC"/>
    <w:rsid w:val="001F0C23"/>
    <w:rsid w:val="001F101C"/>
    <w:rsid w:val="001F13A4"/>
    <w:rsid w:val="001F1F0A"/>
    <w:rsid w:val="001F242D"/>
    <w:rsid w:val="001F29F0"/>
    <w:rsid w:val="001F3EC9"/>
    <w:rsid w:val="001F4A74"/>
    <w:rsid w:val="001F55AD"/>
    <w:rsid w:val="001F5725"/>
    <w:rsid w:val="001F5788"/>
    <w:rsid w:val="001F636A"/>
    <w:rsid w:val="001F68FF"/>
    <w:rsid w:val="001F736A"/>
    <w:rsid w:val="001F7FB2"/>
    <w:rsid w:val="002005AD"/>
    <w:rsid w:val="00200E73"/>
    <w:rsid w:val="00201095"/>
    <w:rsid w:val="002021EC"/>
    <w:rsid w:val="0020228C"/>
    <w:rsid w:val="00202DAF"/>
    <w:rsid w:val="00203505"/>
    <w:rsid w:val="00203551"/>
    <w:rsid w:val="00203CDF"/>
    <w:rsid w:val="002046AE"/>
    <w:rsid w:val="00204706"/>
    <w:rsid w:val="002047AA"/>
    <w:rsid w:val="002047D7"/>
    <w:rsid w:val="00204B11"/>
    <w:rsid w:val="002053E4"/>
    <w:rsid w:val="00205B1A"/>
    <w:rsid w:val="0020626E"/>
    <w:rsid w:val="00206B98"/>
    <w:rsid w:val="00206FB3"/>
    <w:rsid w:val="00207229"/>
    <w:rsid w:val="00207424"/>
    <w:rsid w:val="002077FE"/>
    <w:rsid w:val="00207CEE"/>
    <w:rsid w:val="00210358"/>
    <w:rsid w:val="00210EA8"/>
    <w:rsid w:val="0021112C"/>
    <w:rsid w:val="002117E6"/>
    <w:rsid w:val="00211B73"/>
    <w:rsid w:val="00211CC6"/>
    <w:rsid w:val="002123FA"/>
    <w:rsid w:val="00212871"/>
    <w:rsid w:val="002133FE"/>
    <w:rsid w:val="00213A44"/>
    <w:rsid w:val="002144AE"/>
    <w:rsid w:val="00214581"/>
    <w:rsid w:val="0021535C"/>
    <w:rsid w:val="00215543"/>
    <w:rsid w:val="00215BC7"/>
    <w:rsid w:val="00215F7A"/>
    <w:rsid w:val="00216020"/>
    <w:rsid w:val="002162BB"/>
    <w:rsid w:val="00216B09"/>
    <w:rsid w:val="00217709"/>
    <w:rsid w:val="002179B3"/>
    <w:rsid w:val="00217A5C"/>
    <w:rsid w:val="0022066B"/>
    <w:rsid w:val="00220BD7"/>
    <w:rsid w:val="00220E0B"/>
    <w:rsid w:val="00221017"/>
    <w:rsid w:val="002213A2"/>
    <w:rsid w:val="00221AB8"/>
    <w:rsid w:val="00221E18"/>
    <w:rsid w:val="00221EF9"/>
    <w:rsid w:val="00221FCD"/>
    <w:rsid w:val="00222388"/>
    <w:rsid w:val="002227DF"/>
    <w:rsid w:val="00222969"/>
    <w:rsid w:val="002238D9"/>
    <w:rsid w:val="00223F19"/>
    <w:rsid w:val="002246F4"/>
    <w:rsid w:val="002248FE"/>
    <w:rsid w:val="00224BFC"/>
    <w:rsid w:val="0022506D"/>
    <w:rsid w:val="002256D7"/>
    <w:rsid w:val="00225731"/>
    <w:rsid w:val="00225D46"/>
    <w:rsid w:val="00226040"/>
    <w:rsid w:val="002261E2"/>
    <w:rsid w:val="00227115"/>
    <w:rsid w:val="00227293"/>
    <w:rsid w:val="002279A3"/>
    <w:rsid w:val="00227F75"/>
    <w:rsid w:val="00227FFA"/>
    <w:rsid w:val="002303A6"/>
    <w:rsid w:val="002303ED"/>
    <w:rsid w:val="0023056E"/>
    <w:rsid w:val="00230984"/>
    <w:rsid w:val="00230F08"/>
    <w:rsid w:val="00231505"/>
    <w:rsid w:val="002318EA"/>
    <w:rsid w:val="0023197D"/>
    <w:rsid w:val="00231A91"/>
    <w:rsid w:val="00231DB9"/>
    <w:rsid w:val="00232E9F"/>
    <w:rsid w:val="00232EFE"/>
    <w:rsid w:val="00233B4E"/>
    <w:rsid w:val="00234196"/>
    <w:rsid w:val="00234422"/>
    <w:rsid w:val="0023461C"/>
    <w:rsid w:val="0023466A"/>
    <w:rsid w:val="002347B1"/>
    <w:rsid w:val="00235866"/>
    <w:rsid w:val="00235E8A"/>
    <w:rsid w:val="002361EE"/>
    <w:rsid w:val="00236613"/>
    <w:rsid w:val="00236B81"/>
    <w:rsid w:val="002379D6"/>
    <w:rsid w:val="002401DE"/>
    <w:rsid w:val="00240787"/>
    <w:rsid w:val="00240890"/>
    <w:rsid w:val="00240981"/>
    <w:rsid w:val="00240E01"/>
    <w:rsid w:val="00240F59"/>
    <w:rsid w:val="002415ED"/>
    <w:rsid w:val="00241683"/>
    <w:rsid w:val="002419D9"/>
    <w:rsid w:val="00241C09"/>
    <w:rsid w:val="00241D53"/>
    <w:rsid w:val="00242261"/>
    <w:rsid w:val="00242469"/>
    <w:rsid w:val="002424B9"/>
    <w:rsid w:val="0024252C"/>
    <w:rsid w:val="0024283E"/>
    <w:rsid w:val="00242AD6"/>
    <w:rsid w:val="00242E0E"/>
    <w:rsid w:val="00242F80"/>
    <w:rsid w:val="00242FC2"/>
    <w:rsid w:val="002434E5"/>
    <w:rsid w:val="002438E1"/>
    <w:rsid w:val="00243A91"/>
    <w:rsid w:val="0024442E"/>
    <w:rsid w:val="002451A2"/>
    <w:rsid w:val="00245485"/>
    <w:rsid w:val="0024579D"/>
    <w:rsid w:val="00245CDB"/>
    <w:rsid w:val="00246018"/>
    <w:rsid w:val="0024711E"/>
    <w:rsid w:val="00247612"/>
    <w:rsid w:val="0024771F"/>
    <w:rsid w:val="00247B07"/>
    <w:rsid w:val="00247F7A"/>
    <w:rsid w:val="00250C9A"/>
    <w:rsid w:val="00250D10"/>
    <w:rsid w:val="00250DF2"/>
    <w:rsid w:val="00251192"/>
    <w:rsid w:val="0025129C"/>
    <w:rsid w:val="00251F8B"/>
    <w:rsid w:val="002523C7"/>
    <w:rsid w:val="0025328D"/>
    <w:rsid w:val="002539ED"/>
    <w:rsid w:val="00253CF8"/>
    <w:rsid w:val="00253E23"/>
    <w:rsid w:val="00254BD4"/>
    <w:rsid w:val="0025520B"/>
    <w:rsid w:val="002552A6"/>
    <w:rsid w:val="002553C8"/>
    <w:rsid w:val="0025557D"/>
    <w:rsid w:val="0025598B"/>
    <w:rsid w:val="00255C0B"/>
    <w:rsid w:val="0025727D"/>
    <w:rsid w:val="00257FBF"/>
    <w:rsid w:val="00260916"/>
    <w:rsid w:val="00260D4B"/>
    <w:rsid w:val="00261374"/>
    <w:rsid w:val="002619DF"/>
    <w:rsid w:val="00261B4C"/>
    <w:rsid w:val="00261D78"/>
    <w:rsid w:val="00262319"/>
    <w:rsid w:val="00262365"/>
    <w:rsid w:val="002623BA"/>
    <w:rsid w:val="002631E6"/>
    <w:rsid w:val="00263959"/>
    <w:rsid w:val="00263F27"/>
    <w:rsid w:val="0026425F"/>
    <w:rsid w:val="002642FD"/>
    <w:rsid w:val="0026512C"/>
    <w:rsid w:val="0026519F"/>
    <w:rsid w:val="00265F37"/>
    <w:rsid w:val="0026769C"/>
    <w:rsid w:val="00267EDE"/>
    <w:rsid w:val="00270107"/>
    <w:rsid w:val="002727AF"/>
    <w:rsid w:val="00272EE9"/>
    <w:rsid w:val="002735A6"/>
    <w:rsid w:val="00273B13"/>
    <w:rsid w:val="00273F6E"/>
    <w:rsid w:val="00274044"/>
    <w:rsid w:val="00274B23"/>
    <w:rsid w:val="00275104"/>
    <w:rsid w:val="00275294"/>
    <w:rsid w:val="00275A71"/>
    <w:rsid w:val="00276510"/>
    <w:rsid w:val="002769AF"/>
    <w:rsid w:val="002774C9"/>
    <w:rsid w:val="00277FC8"/>
    <w:rsid w:val="00277FD9"/>
    <w:rsid w:val="00280201"/>
    <w:rsid w:val="002805D7"/>
    <w:rsid w:val="00280B3A"/>
    <w:rsid w:val="0028147D"/>
    <w:rsid w:val="00281653"/>
    <w:rsid w:val="00282955"/>
    <w:rsid w:val="0028328A"/>
    <w:rsid w:val="0028332C"/>
    <w:rsid w:val="00283698"/>
    <w:rsid w:val="00284C6B"/>
    <w:rsid w:val="00285104"/>
    <w:rsid w:val="0028527F"/>
    <w:rsid w:val="00285925"/>
    <w:rsid w:val="00285D1D"/>
    <w:rsid w:val="00286FA7"/>
    <w:rsid w:val="0028781B"/>
    <w:rsid w:val="00287899"/>
    <w:rsid w:val="00287973"/>
    <w:rsid w:val="00287A64"/>
    <w:rsid w:val="00287A9E"/>
    <w:rsid w:val="00287B32"/>
    <w:rsid w:val="00287E1C"/>
    <w:rsid w:val="00287FAC"/>
    <w:rsid w:val="00290C67"/>
    <w:rsid w:val="002928EB"/>
    <w:rsid w:val="00293A24"/>
    <w:rsid w:val="002940CF"/>
    <w:rsid w:val="00294760"/>
    <w:rsid w:val="00294B9B"/>
    <w:rsid w:val="002950A6"/>
    <w:rsid w:val="002951A5"/>
    <w:rsid w:val="00295522"/>
    <w:rsid w:val="0029562B"/>
    <w:rsid w:val="002956E4"/>
    <w:rsid w:val="002958C5"/>
    <w:rsid w:val="00295EC2"/>
    <w:rsid w:val="00296FCB"/>
    <w:rsid w:val="002A157E"/>
    <w:rsid w:val="002A18AF"/>
    <w:rsid w:val="002A3018"/>
    <w:rsid w:val="002A38B6"/>
    <w:rsid w:val="002A3C03"/>
    <w:rsid w:val="002A44DA"/>
    <w:rsid w:val="002A4986"/>
    <w:rsid w:val="002A4CBA"/>
    <w:rsid w:val="002A5137"/>
    <w:rsid w:val="002A643C"/>
    <w:rsid w:val="002A67E5"/>
    <w:rsid w:val="002A68EF"/>
    <w:rsid w:val="002A6AA3"/>
    <w:rsid w:val="002A705A"/>
    <w:rsid w:val="002A71FC"/>
    <w:rsid w:val="002A7235"/>
    <w:rsid w:val="002A798D"/>
    <w:rsid w:val="002A7D97"/>
    <w:rsid w:val="002B05A2"/>
    <w:rsid w:val="002B1E0B"/>
    <w:rsid w:val="002B1E5C"/>
    <w:rsid w:val="002B2408"/>
    <w:rsid w:val="002B3BDE"/>
    <w:rsid w:val="002B402E"/>
    <w:rsid w:val="002B4607"/>
    <w:rsid w:val="002B553A"/>
    <w:rsid w:val="002B57CF"/>
    <w:rsid w:val="002B5C7E"/>
    <w:rsid w:val="002B64CC"/>
    <w:rsid w:val="002B6BD3"/>
    <w:rsid w:val="002B6D72"/>
    <w:rsid w:val="002B7A50"/>
    <w:rsid w:val="002B7C7C"/>
    <w:rsid w:val="002C0488"/>
    <w:rsid w:val="002C07A7"/>
    <w:rsid w:val="002C0BA6"/>
    <w:rsid w:val="002C16E4"/>
    <w:rsid w:val="002C17A3"/>
    <w:rsid w:val="002C1E04"/>
    <w:rsid w:val="002C24FD"/>
    <w:rsid w:val="002C2AC4"/>
    <w:rsid w:val="002C2C28"/>
    <w:rsid w:val="002C2C37"/>
    <w:rsid w:val="002C33C8"/>
    <w:rsid w:val="002C40DF"/>
    <w:rsid w:val="002C4254"/>
    <w:rsid w:val="002C4E9B"/>
    <w:rsid w:val="002C4F82"/>
    <w:rsid w:val="002C550D"/>
    <w:rsid w:val="002C5F27"/>
    <w:rsid w:val="002C60A0"/>
    <w:rsid w:val="002C6444"/>
    <w:rsid w:val="002C69F5"/>
    <w:rsid w:val="002C6F0A"/>
    <w:rsid w:val="002C748F"/>
    <w:rsid w:val="002C7806"/>
    <w:rsid w:val="002C7B32"/>
    <w:rsid w:val="002D00D0"/>
    <w:rsid w:val="002D021C"/>
    <w:rsid w:val="002D0905"/>
    <w:rsid w:val="002D0A23"/>
    <w:rsid w:val="002D0A5A"/>
    <w:rsid w:val="002D0C63"/>
    <w:rsid w:val="002D0C76"/>
    <w:rsid w:val="002D0F90"/>
    <w:rsid w:val="002D1035"/>
    <w:rsid w:val="002D1311"/>
    <w:rsid w:val="002D1B22"/>
    <w:rsid w:val="002D24D7"/>
    <w:rsid w:val="002D284D"/>
    <w:rsid w:val="002D2F36"/>
    <w:rsid w:val="002D3081"/>
    <w:rsid w:val="002D3164"/>
    <w:rsid w:val="002D3633"/>
    <w:rsid w:val="002D4320"/>
    <w:rsid w:val="002D4994"/>
    <w:rsid w:val="002D4CDA"/>
    <w:rsid w:val="002D530E"/>
    <w:rsid w:val="002D5AAF"/>
    <w:rsid w:val="002D6620"/>
    <w:rsid w:val="002D6839"/>
    <w:rsid w:val="002D6C1F"/>
    <w:rsid w:val="002D7132"/>
    <w:rsid w:val="002D74F9"/>
    <w:rsid w:val="002D7704"/>
    <w:rsid w:val="002D7A30"/>
    <w:rsid w:val="002D7EA9"/>
    <w:rsid w:val="002E01A5"/>
    <w:rsid w:val="002E0430"/>
    <w:rsid w:val="002E0498"/>
    <w:rsid w:val="002E11CC"/>
    <w:rsid w:val="002E1486"/>
    <w:rsid w:val="002E1651"/>
    <w:rsid w:val="002E23B8"/>
    <w:rsid w:val="002E247B"/>
    <w:rsid w:val="002E284C"/>
    <w:rsid w:val="002E2868"/>
    <w:rsid w:val="002E2A27"/>
    <w:rsid w:val="002E2C43"/>
    <w:rsid w:val="002E348E"/>
    <w:rsid w:val="002E3CF0"/>
    <w:rsid w:val="002E4034"/>
    <w:rsid w:val="002E42E3"/>
    <w:rsid w:val="002E7EDF"/>
    <w:rsid w:val="002E7F5F"/>
    <w:rsid w:val="002F012B"/>
    <w:rsid w:val="002F07B1"/>
    <w:rsid w:val="002F0E26"/>
    <w:rsid w:val="002F11AF"/>
    <w:rsid w:val="002F16AF"/>
    <w:rsid w:val="002F175B"/>
    <w:rsid w:val="002F1903"/>
    <w:rsid w:val="002F2E78"/>
    <w:rsid w:val="002F3438"/>
    <w:rsid w:val="002F360C"/>
    <w:rsid w:val="002F45D2"/>
    <w:rsid w:val="002F4E07"/>
    <w:rsid w:val="002F5A2A"/>
    <w:rsid w:val="002F6779"/>
    <w:rsid w:val="002F6E27"/>
    <w:rsid w:val="002F75CF"/>
    <w:rsid w:val="002F7AFF"/>
    <w:rsid w:val="00300CAA"/>
    <w:rsid w:val="003015C9"/>
    <w:rsid w:val="00302AC2"/>
    <w:rsid w:val="00303E95"/>
    <w:rsid w:val="003042D1"/>
    <w:rsid w:val="00305B68"/>
    <w:rsid w:val="00307533"/>
    <w:rsid w:val="00307C7C"/>
    <w:rsid w:val="00310487"/>
    <w:rsid w:val="003108C5"/>
    <w:rsid w:val="00310C5A"/>
    <w:rsid w:val="00311469"/>
    <w:rsid w:val="00311D24"/>
    <w:rsid w:val="00312133"/>
    <w:rsid w:val="00313FA4"/>
    <w:rsid w:val="00314148"/>
    <w:rsid w:val="003146B8"/>
    <w:rsid w:val="003148FE"/>
    <w:rsid w:val="00315601"/>
    <w:rsid w:val="00316049"/>
    <w:rsid w:val="00316173"/>
    <w:rsid w:val="003173CB"/>
    <w:rsid w:val="00320392"/>
    <w:rsid w:val="00320A51"/>
    <w:rsid w:val="00321283"/>
    <w:rsid w:val="003212F8"/>
    <w:rsid w:val="003219CF"/>
    <w:rsid w:val="00321C74"/>
    <w:rsid w:val="0032206E"/>
    <w:rsid w:val="003231FD"/>
    <w:rsid w:val="003232FB"/>
    <w:rsid w:val="00323B38"/>
    <w:rsid w:val="00323BB6"/>
    <w:rsid w:val="00323C7C"/>
    <w:rsid w:val="0032484F"/>
    <w:rsid w:val="003264FE"/>
    <w:rsid w:val="0032760B"/>
    <w:rsid w:val="00327A4A"/>
    <w:rsid w:val="00330F8F"/>
    <w:rsid w:val="003332C9"/>
    <w:rsid w:val="003341AC"/>
    <w:rsid w:val="003343B0"/>
    <w:rsid w:val="00334DF8"/>
    <w:rsid w:val="00334E37"/>
    <w:rsid w:val="003358C6"/>
    <w:rsid w:val="003360ED"/>
    <w:rsid w:val="00336153"/>
    <w:rsid w:val="00337151"/>
    <w:rsid w:val="0033792A"/>
    <w:rsid w:val="003379FA"/>
    <w:rsid w:val="003400B1"/>
    <w:rsid w:val="003403FA"/>
    <w:rsid w:val="0034061B"/>
    <w:rsid w:val="00340C99"/>
    <w:rsid w:val="0034113C"/>
    <w:rsid w:val="00341276"/>
    <w:rsid w:val="0034153F"/>
    <w:rsid w:val="00342260"/>
    <w:rsid w:val="003424DD"/>
    <w:rsid w:val="003429C6"/>
    <w:rsid w:val="00342A10"/>
    <w:rsid w:val="00342D94"/>
    <w:rsid w:val="0034353B"/>
    <w:rsid w:val="00343EF2"/>
    <w:rsid w:val="00344812"/>
    <w:rsid w:val="003453F7"/>
    <w:rsid w:val="00345D89"/>
    <w:rsid w:val="003470EA"/>
    <w:rsid w:val="003471AB"/>
    <w:rsid w:val="003477B7"/>
    <w:rsid w:val="00347E78"/>
    <w:rsid w:val="003502CA"/>
    <w:rsid w:val="00350CCA"/>
    <w:rsid w:val="00350D86"/>
    <w:rsid w:val="003511B6"/>
    <w:rsid w:val="0035157F"/>
    <w:rsid w:val="00351D73"/>
    <w:rsid w:val="00352387"/>
    <w:rsid w:val="00352444"/>
    <w:rsid w:val="003535D5"/>
    <w:rsid w:val="00353FBE"/>
    <w:rsid w:val="003541C7"/>
    <w:rsid w:val="003559DF"/>
    <w:rsid w:val="00355A8E"/>
    <w:rsid w:val="00355BBA"/>
    <w:rsid w:val="00355F53"/>
    <w:rsid w:val="0035656D"/>
    <w:rsid w:val="00356F81"/>
    <w:rsid w:val="00356FD3"/>
    <w:rsid w:val="003579CE"/>
    <w:rsid w:val="00357D74"/>
    <w:rsid w:val="00360764"/>
    <w:rsid w:val="00360A41"/>
    <w:rsid w:val="003611DA"/>
    <w:rsid w:val="00362246"/>
    <w:rsid w:val="00363272"/>
    <w:rsid w:val="003634DE"/>
    <w:rsid w:val="00363673"/>
    <w:rsid w:val="00363786"/>
    <w:rsid w:val="00363853"/>
    <w:rsid w:val="00364214"/>
    <w:rsid w:val="003647F2"/>
    <w:rsid w:val="003656E1"/>
    <w:rsid w:val="00366036"/>
    <w:rsid w:val="00366F92"/>
    <w:rsid w:val="00366FD7"/>
    <w:rsid w:val="00367774"/>
    <w:rsid w:val="00367863"/>
    <w:rsid w:val="003678C5"/>
    <w:rsid w:val="00370C6F"/>
    <w:rsid w:val="00371532"/>
    <w:rsid w:val="003716A7"/>
    <w:rsid w:val="00371AA6"/>
    <w:rsid w:val="00371D63"/>
    <w:rsid w:val="00371E32"/>
    <w:rsid w:val="00371E5C"/>
    <w:rsid w:val="003724F8"/>
    <w:rsid w:val="0037296F"/>
    <w:rsid w:val="00372CF3"/>
    <w:rsid w:val="003737DF"/>
    <w:rsid w:val="0037380B"/>
    <w:rsid w:val="00373A4E"/>
    <w:rsid w:val="00373BDF"/>
    <w:rsid w:val="003744B0"/>
    <w:rsid w:val="003745FC"/>
    <w:rsid w:val="003749C8"/>
    <w:rsid w:val="003751F1"/>
    <w:rsid w:val="0037561E"/>
    <w:rsid w:val="003759F4"/>
    <w:rsid w:val="00375DBA"/>
    <w:rsid w:val="003760AF"/>
    <w:rsid w:val="00376723"/>
    <w:rsid w:val="00377247"/>
    <w:rsid w:val="00377640"/>
    <w:rsid w:val="00377BFB"/>
    <w:rsid w:val="003805F9"/>
    <w:rsid w:val="003808F0"/>
    <w:rsid w:val="00381857"/>
    <w:rsid w:val="00382904"/>
    <w:rsid w:val="00383103"/>
    <w:rsid w:val="00383AB0"/>
    <w:rsid w:val="00383BB9"/>
    <w:rsid w:val="00383F1F"/>
    <w:rsid w:val="003841CD"/>
    <w:rsid w:val="0038745B"/>
    <w:rsid w:val="003875C2"/>
    <w:rsid w:val="00390590"/>
    <w:rsid w:val="00390A2D"/>
    <w:rsid w:val="00390C88"/>
    <w:rsid w:val="003914E4"/>
    <w:rsid w:val="00391A3B"/>
    <w:rsid w:val="00391E0C"/>
    <w:rsid w:val="00391E6B"/>
    <w:rsid w:val="003922C5"/>
    <w:rsid w:val="003929D3"/>
    <w:rsid w:val="003943A0"/>
    <w:rsid w:val="00394D7E"/>
    <w:rsid w:val="003955D6"/>
    <w:rsid w:val="00396397"/>
    <w:rsid w:val="0039640B"/>
    <w:rsid w:val="00396625"/>
    <w:rsid w:val="003966EB"/>
    <w:rsid w:val="00396C64"/>
    <w:rsid w:val="00396D05"/>
    <w:rsid w:val="00396D5C"/>
    <w:rsid w:val="00396F4B"/>
    <w:rsid w:val="003972E7"/>
    <w:rsid w:val="003974C6"/>
    <w:rsid w:val="00397587"/>
    <w:rsid w:val="0039761C"/>
    <w:rsid w:val="00397A78"/>
    <w:rsid w:val="00397D5F"/>
    <w:rsid w:val="003A0AD8"/>
    <w:rsid w:val="003A1390"/>
    <w:rsid w:val="003A1752"/>
    <w:rsid w:val="003A18A3"/>
    <w:rsid w:val="003A2FC9"/>
    <w:rsid w:val="003A3C72"/>
    <w:rsid w:val="003A3FBC"/>
    <w:rsid w:val="003A4768"/>
    <w:rsid w:val="003A4841"/>
    <w:rsid w:val="003A4CAD"/>
    <w:rsid w:val="003A4EBC"/>
    <w:rsid w:val="003A5F42"/>
    <w:rsid w:val="003A6DCE"/>
    <w:rsid w:val="003A6E91"/>
    <w:rsid w:val="003A6FBA"/>
    <w:rsid w:val="003A6FD9"/>
    <w:rsid w:val="003A7651"/>
    <w:rsid w:val="003B0035"/>
    <w:rsid w:val="003B0276"/>
    <w:rsid w:val="003B076C"/>
    <w:rsid w:val="003B16E4"/>
    <w:rsid w:val="003B1898"/>
    <w:rsid w:val="003B18E3"/>
    <w:rsid w:val="003B1B5C"/>
    <w:rsid w:val="003B1DFA"/>
    <w:rsid w:val="003B2A94"/>
    <w:rsid w:val="003B3E77"/>
    <w:rsid w:val="003B4024"/>
    <w:rsid w:val="003B45F1"/>
    <w:rsid w:val="003B5AA5"/>
    <w:rsid w:val="003B5D58"/>
    <w:rsid w:val="003B5F1C"/>
    <w:rsid w:val="003B65F3"/>
    <w:rsid w:val="003B6D58"/>
    <w:rsid w:val="003B6ED7"/>
    <w:rsid w:val="003B77DE"/>
    <w:rsid w:val="003C0A16"/>
    <w:rsid w:val="003C13BE"/>
    <w:rsid w:val="003C145E"/>
    <w:rsid w:val="003C15FE"/>
    <w:rsid w:val="003C1834"/>
    <w:rsid w:val="003C1CF8"/>
    <w:rsid w:val="003C2324"/>
    <w:rsid w:val="003C2BDC"/>
    <w:rsid w:val="003C3561"/>
    <w:rsid w:val="003C426E"/>
    <w:rsid w:val="003C4C0C"/>
    <w:rsid w:val="003C4D8E"/>
    <w:rsid w:val="003C508C"/>
    <w:rsid w:val="003C5830"/>
    <w:rsid w:val="003C5A1F"/>
    <w:rsid w:val="003C6E21"/>
    <w:rsid w:val="003D04AE"/>
    <w:rsid w:val="003D0C1C"/>
    <w:rsid w:val="003D0E68"/>
    <w:rsid w:val="003D0FC7"/>
    <w:rsid w:val="003D1C8E"/>
    <w:rsid w:val="003D2646"/>
    <w:rsid w:val="003D2E13"/>
    <w:rsid w:val="003D323B"/>
    <w:rsid w:val="003D39B3"/>
    <w:rsid w:val="003D3DE2"/>
    <w:rsid w:val="003D46EE"/>
    <w:rsid w:val="003D4D56"/>
    <w:rsid w:val="003D61E1"/>
    <w:rsid w:val="003D6EE8"/>
    <w:rsid w:val="003D75F7"/>
    <w:rsid w:val="003D7669"/>
    <w:rsid w:val="003E0158"/>
    <w:rsid w:val="003E1376"/>
    <w:rsid w:val="003E1C8E"/>
    <w:rsid w:val="003E277A"/>
    <w:rsid w:val="003E3FAF"/>
    <w:rsid w:val="003E3FF2"/>
    <w:rsid w:val="003E4D43"/>
    <w:rsid w:val="003E4FF7"/>
    <w:rsid w:val="003E50BB"/>
    <w:rsid w:val="003E518D"/>
    <w:rsid w:val="003E5778"/>
    <w:rsid w:val="003E5AB0"/>
    <w:rsid w:val="003E5ECA"/>
    <w:rsid w:val="003E6388"/>
    <w:rsid w:val="003E68C8"/>
    <w:rsid w:val="003E735F"/>
    <w:rsid w:val="003E77BF"/>
    <w:rsid w:val="003E7965"/>
    <w:rsid w:val="003E79B6"/>
    <w:rsid w:val="003E7ACC"/>
    <w:rsid w:val="003F0110"/>
    <w:rsid w:val="003F1224"/>
    <w:rsid w:val="003F1A2C"/>
    <w:rsid w:val="003F1F98"/>
    <w:rsid w:val="003F204F"/>
    <w:rsid w:val="003F208F"/>
    <w:rsid w:val="003F24CC"/>
    <w:rsid w:val="003F2764"/>
    <w:rsid w:val="003F28A4"/>
    <w:rsid w:val="003F2F09"/>
    <w:rsid w:val="003F3D1B"/>
    <w:rsid w:val="003F3D7A"/>
    <w:rsid w:val="003F40E9"/>
    <w:rsid w:val="003F4336"/>
    <w:rsid w:val="003F46E8"/>
    <w:rsid w:val="003F46FF"/>
    <w:rsid w:val="003F48FC"/>
    <w:rsid w:val="003F4CD6"/>
    <w:rsid w:val="003F53B7"/>
    <w:rsid w:val="003F5478"/>
    <w:rsid w:val="003F5D45"/>
    <w:rsid w:val="003F5FF0"/>
    <w:rsid w:val="003F639A"/>
    <w:rsid w:val="003F6BE5"/>
    <w:rsid w:val="003F79AF"/>
    <w:rsid w:val="0040020E"/>
    <w:rsid w:val="00400B02"/>
    <w:rsid w:val="0040133B"/>
    <w:rsid w:val="0040141A"/>
    <w:rsid w:val="00401C1E"/>
    <w:rsid w:val="00401CB1"/>
    <w:rsid w:val="004022A6"/>
    <w:rsid w:val="00402C8B"/>
    <w:rsid w:val="004037A9"/>
    <w:rsid w:val="004041B6"/>
    <w:rsid w:val="0040482F"/>
    <w:rsid w:val="00405447"/>
    <w:rsid w:val="00405947"/>
    <w:rsid w:val="00406726"/>
    <w:rsid w:val="00410275"/>
    <w:rsid w:val="00410595"/>
    <w:rsid w:val="00410FF1"/>
    <w:rsid w:val="0041122C"/>
    <w:rsid w:val="0041129D"/>
    <w:rsid w:val="00411B56"/>
    <w:rsid w:val="00411E3A"/>
    <w:rsid w:val="0041245E"/>
    <w:rsid w:val="00412A69"/>
    <w:rsid w:val="00414045"/>
    <w:rsid w:val="0041481F"/>
    <w:rsid w:val="00414BE8"/>
    <w:rsid w:val="004154A1"/>
    <w:rsid w:val="00415D63"/>
    <w:rsid w:val="004162BE"/>
    <w:rsid w:val="0041665B"/>
    <w:rsid w:val="004169D7"/>
    <w:rsid w:val="00416D12"/>
    <w:rsid w:val="004173D3"/>
    <w:rsid w:val="00417DA1"/>
    <w:rsid w:val="00420044"/>
    <w:rsid w:val="00421730"/>
    <w:rsid w:val="00421F3B"/>
    <w:rsid w:val="00423085"/>
    <w:rsid w:val="0042325D"/>
    <w:rsid w:val="004239F1"/>
    <w:rsid w:val="00424585"/>
    <w:rsid w:val="00424665"/>
    <w:rsid w:val="00425E5D"/>
    <w:rsid w:val="00426CDA"/>
    <w:rsid w:val="00426E54"/>
    <w:rsid w:val="0042781E"/>
    <w:rsid w:val="0043127E"/>
    <w:rsid w:val="004314EF"/>
    <w:rsid w:val="004319A7"/>
    <w:rsid w:val="00431D14"/>
    <w:rsid w:val="00431ED9"/>
    <w:rsid w:val="004326BB"/>
    <w:rsid w:val="00432777"/>
    <w:rsid w:val="00432812"/>
    <w:rsid w:val="00432869"/>
    <w:rsid w:val="00432E0A"/>
    <w:rsid w:val="00433005"/>
    <w:rsid w:val="00433855"/>
    <w:rsid w:val="004348D7"/>
    <w:rsid w:val="00434F38"/>
    <w:rsid w:val="00435918"/>
    <w:rsid w:val="00435D63"/>
    <w:rsid w:val="00436473"/>
    <w:rsid w:val="0043681E"/>
    <w:rsid w:val="0043721E"/>
    <w:rsid w:val="0043739D"/>
    <w:rsid w:val="0043754A"/>
    <w:rsid w:val="004377F7"/>
    <w:rsid w:val="004379C8"/>
    <w:rsid w:val="00437C1C"/>
    <w:rsid w:val="0044055A"/>
    <w:rsid w:val="00440E6C"/>
    <w:rsid w:val="0044280F"/>
    <w:rsid w:val="00442911"/>
    <w:rsid w:val="00442E2B"/>
    <w:rsid w:val="0044385A"/>
    <w:rsid w:val="00444689"/>
    <w:rsid w:val="00444700"/>
    <w:rsid w:val="00444E32"/>
    <w:rsid w:val="004456F7"/>
    <w:rsid w:val="00445E1B"/>
    <w:rsid w:val="00446179"/>
    <w:rsid w:val="00446626"/>
    <w:rsid w:val="00446796"/>
    <w:rsid w:val="00446A99"/>
    <w:rsid w:val="0044770E"/>
    <w:rsid w:val="004502D2"/>
    <w:rsid w:val="004509A4"/>
    <w:rsid w:val="00450A12"/>
    <w:rsid w:val="00451AEB"/>
    <w:rsid w:val="004520E8"/>
    <w:rsid w:val="004522B4"/>
    <w:rsid w:val="00452C4D"/>
    <w:rsid w:val="00452DD7"/>
    <w:rsid w:val="00453462"/>
    <w:rsid w:val="00453A54"/>
    <w:rsid w:val="004543F0"/>
    <w:rsid w:val="00454737"/>
    <w:rsid w:val="00456DA8"/>
    <w:rsid w:val="0045710C"/>
    <w:rsid w:val="0045718B"/>
    <w:rsid w:val="00460B4B"/>
    <w:rsid w:val="00462BD0"/>
    <w:rsid w:val="00462FDD"/>
    <w:rsid w:val="004635E2"/>
    <w:rsid w:val="00464299"/>
    <w:rsid w:val="004646A3"/>
    <w:rsid w:val="00464FDD"/>
    <w:rsid w:val="00465947"/>
    <w:rsid w:val="00465968"/>
    <w:rsid w:val="00465D97"/>
    <w:rsid w:val="00466392"/>
    <w:rsid w:val="00466C5F"/>
    <w:rsid w:val="00466DE0"/>
    <w:rsid w:val="00466F80"/>
    <w:rsid w:val="00466FB0"/>
    <w:rsid w:val="00467121"/>
    <w:rsid w:val="004677BC"/>
    <w:rsid w:val="004706A3"/>
    <w:rsid w:val="004707E6"/>
    <w:rsid w:val="00470DCD"/>
    <w:rsid w:val="00470E6C"/>
    <w:rsid w:val="0047159D"/>
    <w:rsid w:val="0047160D"/>
    <w:rsid w:val="00471CBC"/>
    <w:rsid w:val="00471EBA"/>
    <w:rsid w:val="00472249"/>
    <w:rsid w:val="00472A9B"/>
    <w:rsid w:val="00472F12"/>
    <w:rsid w:val="00473637"/>
    <w:rsid w:val="004738EE"/>
    <w:rsid w:val="00473EFA"/>
    <w:rsid w:val="004741FB"/>
    <w:rsid w:val="00474CE8"/>
    <w:rsid w:val="004750D1"/>
    <w:rsid w:val="00475B99"/>
    <w:rsid w:val="0047710B"/>
    <w:rsid w:val="004771CE"/>
    <w:rsid w:val="00477A1E"/>
    <w:rsid w:val="00477F3A"/>
    <w:rsid w:val="004800BD"/>
    <w:rsid w:val="004805FD"/>
    <w:rsid w:val="004815C0"/>
    <w:rsid w:val="004817CA"/>
    <w:rsid w:val="004821C2"/>
    <w:rsid w:val="00483FE5"/>
    <w:rsid w:val="00484165"/>
    <w:rsid w:val="00484394"/>
    <w:rsid w:val="004849C1"/>
    <w:rsid w:val="00485216"/>
    <w:rsid w:val="00485C01"/>
    <w:rsid w:val="0048689B"/>
    <w:rsid w:val="0048753C"/>
    <w:rsid w:val="004877A9"/>
    <w:rsid w:val="0048780F"/>
    <w:rsid w:val="00490477"/>
    <w:rsid w:val="00491C06"/>
    <w:rsid w:val="00491C9A"/>
    <w:rsid w:val="00492087"/>
    <w:rsid w:val="00492640"/>
    <w:rsid w:val="0049360B"/>
    <w:rsid w:val="0049385E"/>
    <w:rsid w:val="00493DEF"/>
    <w:rsid w:val="004945B0"/>
    <w:rsid w:val="004950AE"/>
    <w:rsid w:val="00495CC6"/>
    <w:rsid w:val="00495DE6"/>
    <w:rsid w:val="0049629E"/>
    <w:rsid w:val="0049640E"/>
    <w:rsid w:val="00496D8A"/>
    <w:rsid w:val="00497800"/>
    <w:rsid w:val="004A0154"/>
    <w:rsid w:val="004A06BD"/>
    <w:rsid w:val="004A0AFE"/>
    <w:rsid w:val="004A13BF"/>
    <w:rsid w:val="004A14FD"/>
    <w:rsid w:val="004A1DB9"/>
    <w:rsid w:val="004A2233"/>
    <w:rsid w:val="004A25AC"/>
    <w:rsid w:val="004A26CE"/>
    <w:rsid w:val="004A381A"/>
    <w:rsid w:val="004A3BC7"/>
    <w:rsid w:val="004A3C4C"/>
    <w:rsid w:val="004A468F"/>
    <w:rsid w:val="004A4AAA"/>
    <w:rsid w:val="004A4E6A"/>
    <w:rsid w:val="004A5E6E"/>
    <w:rsid w:val="004A61DA"/>
    <w:rsid w:val="004A627B"/>
    <w:rsid w:val="004A62AE"/>
    <w:rsid w:val="004A6A6A"/>
    <w:rsid w:val="004A73A9"/>
    <w:rsid w:val="004A7B06"/>
    <w:rsid w:val="004B0197"/>
    <w:rsid w:val="004B11A2"/>
    <w:rsid w:val="004B1223"/>
    <w:rsid w:val="004B1262"/>
    <w:rsid w:val="004B22FA"/>
    <w:rsid w:val="004B349D"/>
    <w:rsid w:val="004B3C8A"/>
    <w:rsid w:val="004B3ED1"/>
    <w:rsid w:val="004B4390"/>
    <w:rsid w:val="004B4B92"/>
    <w:rsid w:val="004B59FF"/>
    <w:rsid w:val="004B5B7E"/>
    <w:rsid w:val="004B5C43"/>
    <w:rsid w:val="004B61A9"/>
    <w:rsid w:val="004B69DB"/>
    <w:rsid w:val="004B70BB"/>
    <w:rsid w:val="004B731C"/>
    <w:rsid w:val="004B7E2E"/>
    <w:rsid w:val="004C121D"/>
    <w:rsid w:val="004C1CDE"/>
    <w:rsid w:val="004C2127"/>
    <w:rsid w:val="004C2B80"/>
    <w:rsid w:val="004C2CF7"/>
    <w:rsid w:val="004C32B6"/>
    <w:rsid w:val="004C38E2"/>
    <w:rsid w:val="004C3A32"/>
    <w:rsid w:val="004C4388"/>
    <w:rsid w:val="004C477D"/>
    <w:rsid w:val="004C4D8A"/>
    <w:rsid w:val="004C4E06"/>
    <w:rsid w:val="004C5B72"/>
    <w:rsid w:val="004C68E5"/>
    <w:rsid w:val="004C69A8"/>
    <w:rsid w:val="004C6B07"/>
    <w:rsid w:val="004C7798"/>
    <w:rsid w:val="004C7A10"/>
    <w:rsid w:val="004C7BCC"/>
    <w:rsid w:val="004D067B"/>
    <w:rsid w:val="004D1A6C"/>
    <w:rsid w:val="004D2429"/>
    <w:rsid w:val="004D282E"/>
    <w:rsid w:val="004D2D75"/>
    <w:rsid w:val="004D342C"/>
    <w:rsid w:val="004D3540"/>
    <w:rsid w:val="004D37EC"/>
    <w:rsid w:val="004D48F8"/>
    <w:rsid w:val="004D4BC0"/>
    <w:rsid w:val="004D4CB1"/>
    <w:rsid w:val="004D4CBC"/>
    <w:rsid w:val="004D5420"/>
    <w:rsid w:val="004D5741"/>
    <w:rsid w:val="004D5A91"/>
    <w:rsid w:val="004D6819"/>
    <w:rsid w:val="004D7265"/>
    <w:rsid w:val="004D74E3"/>
    <w:rsid w:val="004D7612"/>
    <w:rsid w:val="004D76D6"/>
    <w:rsid w:val="004D7AD6"/>
    <w:rsid w:val="004E0A41"/>
    <w:rsid w:val="004E1FCD"/>
    <w:rsid w:val="004E25D8"/>
    <w:rsid w:val="004E27A4"/>
    <w:rsid w:val="004E2D0F"/>
    <w:rsid w:val="004E3422"/>
    <w:rsid w:val="004E5399"/>
    <w:rsid w:val="004E5667"/>
    <w:rsid w:val="004E58BE"/>
    <w:rsid w:val="004E6A7F"/>
    <w:rsid w:val="004F00A6"/>
    <w:rsid w:val="004F00E2"/>
    <w:rsid w:val="004F061B"/>
    <w:rsid w:val="004F07CE"/>
    <w:rsid w:val="004F1A71"/>
    <w:rsid w:val="004F1C58"/>
    <w:rsid w:val="004F3630"/>
    <w:rsid w:val="004F3AE5"/>
    <w:rsid w:val="004F3B89"/>
    <w:rsid w:val="004F44F9"/>
    <w:rsid w:val="004F4C34"/>
    <w:rsid w:val="004F515E"/>
    <w:rsid w:val="004F5736"/>
    <w:rsid w:val="004F5D3D"/>
    <w:rsid w:val="004F60E0"/>
    <w:rsid w:val="004F7551"/>
    <w:rsid w:val="004F7814"/>
    <w:rsid w:val="00500424"/>
    <w:rsid w:val="00501221"/>
    <w:rsid w:val="005018A6"/>
    <w:rsid w:val="00501DAF"/>
    <w:rsid w:val="005021EA"/>
    <w:rsid w:val="00502BE2"/>
    <w:rsid w:val="00502E0B"/>
    <w:rsid w:val="00502F37"/>
    <w:rsid w:val="0050402F"/>
    <w:rsid w:val="005050DE"/>
    <w:rsid w:val="005057F2"/>
    <w:rsid w:val="0050589E"/>
    <w:rsid w:val="005062A9"/>
    <w:rsid w:val="005069EF"/>
    <w:rsid w:val="00506DEF"/>
    <w:rsid w:val="00506F93"/>
    <w:rsid w:val="00507C3E"/>
    <w:rsid w:val="0051139D"/>
    <w:rsid w:val="00511691"/>
    <w:rsid w:val="00511CF5"/>
    <w:rsid w:val="00512608"/>
    <w:rsid w:val="005129FE"/>
    <w:rsid w:val="005132AF"/>
    <w:rsid w:val="005133EB"/>
    <w:rsid w:val="00513465"/>
    <w:rsid w:val="00513872"/>
    <w:rsid w:val="00513903"/>
    <w:rsid w:val="0051432C"/>
    <w:rsid w:val="005151B8"/>
    <w:rsid w:val="00515688"/>
    <w:rsid w:val="00515985"/>
    <w:rsid w:val="005163EE"/>
    <w:rsid w:val="00516541"/>
    <w:rsid w:val="00516599"/>
    <w:rsid w:val="005167E7"/>
    <w:rsid w:val="0051710C"/>
    <w:rsid w:val="005176DE"/>
    <w:rsid w:val="00517B96"/>
    <w:rsid w:val="00520459"/>
    <w:rsid w:val="005211C2"/>
    <w:rsid w:val="00521B2C"/>
    <w:rsid w:val="00522142"/>
    <w:rsid w:val="00522C36"/>
    <w:rsid w:val="00523961"/>
    <w:rsid w:val="00523E28"/>
    <w:rsid w:val="005240BC"/>
    <w:rsid w:val="00524556"/>
    <w:rsid w:val="0052462D"/>
    <w:rsid w:val="00524B6B"/>
    <w:rsid w:val="00524C6F"/>
    <w:rsid w:val="00524E4C"/>
    <w:rsid w:val="00525284"/>
    <w:rsid w:val="00525B1A"/>
    <w:rsid w:val="00526BA0"/>
    <w:rsid w:val="00526BD8"/>
    <w:rsid w:val="00526D19"/>
    <w:rsid w:val="00526EAC"/>
    <w:rsid w:val="005307E0"/>
    <w:rsid w:val="00530B40"/>
    <w:rsid w:val="00530B9A"/>
    <w:rsid w:val="00531034"/>
    <w:rsid w:val="00531559"/>
    <w:rsid w:val="00531C8A"/>
    <w:rsid w:val="0053229F"/>
    <w:rsid w:val="0053266E"/>
    <w:rsid w:val="005328F9"/>
    <w:rsid w:val="00532C91"/>
    <w:rsid w:val="00533052"/>
    <w:rsid w:val="0053375A"/>
    <w:rsid w:val="005344E2"/>
    <w:rsid w:val="0053486B"/>
    <w:rsid w:val="00535279"/>
    <w:rsid w:val="005352F0"/>
    <w:rsid w:val="00535737"/>
    <w:rsid w:val="005371BE"/>
    <w:rsid w:val="005373EA"/>
    <w:rsid w:val="00537839"/>
    <w:rsid w:val="0053789B"/>
    <w:rsid w:val="00537E5C"/>
    <w:rsid w:val="00541083"/>
    <w:rsid w:val="00541E82"/>
    <w:rsid w:val="00542C83"/>
    <w:rsid w:val="00542DED"/>
    <w:rsid w:val="00543FB4"/>
    <w:rsid w:val="00544173"/>
    <w:rsid w:val="0054445E"/>
    <w:rsid w:val="005450B5"/>
    <w:rsid w:val="0054535C"/>
    <w:rsid w:val="00545885"/>
    <w:rsid w:val="00545BDD"/>
    <w:rsid w:val="00546680"/>
    <w:rsid w:val="00546D60"/>
    <w:rsid w:val="00546DE7"/>
    <w:rsid w:val="00547206"/>
    <w:rsid w:val="0054761A"/>
    <w:rsid w:val="00547E55"/>
    <w:rsid w:val="00550257"/>
    <w:rsid w:val="0055044D"/>
    <w:rsid w:val="00551413"/>
    <w:rsid w:val="00551539"/>
    <w:rsid w:val="005516AD"/>
    <w:rsid w:val="00551BB0"/>
    <w:rsid w:val="005536BB"/>
    <w:rsid w:val="00553720"/>
    <w:rsid w:val="00553DD4"/>
    <w:rsid w:val="00554181"/>
    <w:rsid w:val="005543E5"/>
    <w:rsid w:val="0055461A"/>
    <w:rsid w:val="0055497A"/>
    <w:rsid w:val="00555537"/>
    <w:rsid w:val="00555B85"/>
    <w:rsid w:val="00555FCC"/>
    <w:rsid w:val="00555FDE"/>
    <w:rsid w:val="005572E3"/>
    <w:rsid w:val="00557321"/>
    <w:rsid w:val="0055739E"/>
    <w:rsid w:val="005573E1"/>
    <w:rsid w:val="00557883"/>
    <w:rsid w:val="0056004E"/>
    <w:rsid w:val="00560467"/>
    <w:rsid w:val="00560534"/>
    <w:rsid w:val="005605DF"/>
    <w:rsid w:val="00561085"/>
    <w:rsid w:val="00561242"/>
    <w:rsid w:val="00561A84"/>
    <w:rsid w:val="00561EC5"/>
    <w:rsid w:val="005627D5"/>
    <w:rsid w:val="005628A3"/>
    <w:rsid w:val="005628F6"/>
    <w:rsid w:val="00562E10"/>
    <w:rsid w:val="00562EED"/>
    <w:rsid w:val="005631C5"/>
    <w:rsid w:val="00563328"/>
    <w:rsid w:val="00563667"/>
    <w:rsid w:val="00563DD6"/>
    <w:rsid w:val="00563F81"/>
    <w:rsid w:val="005640BB"/>
    <w:rsid w:val="00564C5E"/>
    <w:rsid w:val="00564D0F"/>
    <w:rsid w:val="00564EAD"/>
    <w:rsid w:val="00565881"/>
    <w:rsid w:val="00565F21"/>
    <w:rsid w:val="00565F4E"/>
    <w:rsid w:val="00565F5A"/>
    <w:rsid w:val="00566AE5"/>
    <w:rsid w:val="0056764B"/>
    <w:rsid w:val="00567B9A"/>
    <w:rsid w:val="00570024"/>
    <w:rsid w:val="005700CB"/>
    <w:rsid w:val="00570A82"/>
    <w:rsid w:val="0057180E"/>
    <w:rsid w:val="00571B0E"/>
    <w:rsid w:val="00571E1E"/>
    <w:rsid w:val="005724E3"/>
    <w:rsid w:val="00572501"/>
    <w:rsid w:val="0057301B"/>
    <w:rsid w:val="005730D7"/>
    <w:rsid w:val="00574483"/>
    <w:rsid w:val="00575282"/>
    <w:rsid w:val="005754E0"/>
    <w:rsid w:val="005755A6"/>
    <w:rsid w:val="005756B5"/>
    <w:rsid w:val="00575987"/>
    <w:rsid w:val="0057643F"/>
    <w:rsid w:val="00576734"/>
    <w:rsid w:val="005771E4"/>
    <w:rsid w:val="00577D51"/>
    <w:rsid w:val="00577E11"/>
    <w:rsid w:val="005805BF"/>
    <w:rsid w:val="00581267"/>
    <w:rsid w:val="00581D2C"/>
    <w:rsid w:val="0058285B"/>
    <w:rsid w:val="00583121"/>
    <w:rsid w:val="00583198"/>
    <w:rsid w:val="005838F0"/>
    <w:rsid w:val="00583CB8"/>
    <w:rsid w:val="00583F51"/>
    <w:rsid w:val="00584186"/>
    <w:rsid w:val="00584627"/>
    <w:rsid w:val="005860D5"/>
    <w:rsid w:val="00586540"/>
    <w:rsid w:val="00586562"/>
    <w:rsid w:val="00586827"/>
    <w:rsid w:val="005902C1"/>
    <w:rsid w:val="005903A3"/>
    <w:rsid w:val="00590423"/>
    <w:rsid w:val="005904D2"/>
    <w:rsid w:val="005908FA"/>
    <w:rsid w:val="0059168D"/>
    <w:rsid w:val="005921A2"/>
    <w:rsid w:val="0059297C"/>
    <w:rsid w:val="00592A61"/>
    <w:rsid w:val="00592E8F"/>
    <w:rsid w:val="00592FF6"/>
    <w:rsid w:val="00593529"/>
    <w:rsid w:val="005951AA"/>
    <w:rsid w:val="00597334"/>
    <w:rsid w:val="005A1069"/>
    <w:rsid w:val="005A164F"/>
    <w:rsid w:val="005A20AB"/>
    <w:rsid w:val="005A2568"/>
    <w:rsid w:val="005A2F36"/>
    <w:rsid w:val="005A2FBC"/>
    <w:rsid w:val="005A3001"/>
    <w:rsid w:val="005A3688"/>
    <w:rsid w:val="005A3FBC"/>
    <w:rsid w:val="005A4080"/>
    <w:rsid w:val="005A453B"/>
    <w:rsid w:val="005A466C"/>
    <w:rsid w:val="005A52D6"/>
    <w:rsid w:val="005A57C9"/>
    <w:rsid w:val="005A5B10"/>
    <w:rsid w:val="005A5E75"/>
    <w:rsid w:val="005A692B"/>
    <w:rsid w:val="005A70BA"/>
    <w:rsid w:val="005B10F7"/>
    <w:rsid w:val="005B1112"/>
    <w:rsid w:val="005B1912"/>
    <w:rsid w:val="005B1F2F"/>
    <w:rsid w:val="005B2B52"/>
    <w:rsid w:val="005B2C0B"/>
    <w:rsid w:val="005B3129"/>
    <w:rsid w:val="005B363D"/>
    <w:rsid w:val="005B36C1"/>
    <w:rsid w:val="005B36FD"/>
    <w:rsid w:val="005B4042"/>
    <w:rsid w:val="005B5421"/>
    <w:rsid w:val="005B608C"/>
    <w:rsid w:val="005B6B1A"/>
    <w:rsid w:val="005B6D90"/>
    <w:rsid w:val="005B6E9E"/>
    <w:rsid w:val="005B7C9B"/>
    <w:rsid w:val="005B7E38"/>
    <w:rsid w:val="005B7E9A"/>
    <w:rsid w:val="005B7FA5"/>
    <w:rsid w:val="005C0870"/>
    <w:rsid w:val="005C0B33"/>
    <w:rsid w:val="005C0C45"/>
    <w:rsid w:val="005C1E67"/>
    <w:rsid w:val="005C2008"/>
    <w:rsid w:val="005C2811"/>
    <w:rsid w:val="005C2DE6"/>
    <w:rsid w:val="005C2FBF"/>
    <w:rsid w:val="005C3CF7"/>
    <w:rsid w:val="005C5608"/>
    <w:rsid w:val="005C56A0"/>
    <w:rsid w:val="005C57BD"/>
    <w:rsid w:val="005C5AFB"/>
    <w:rsid w:val="005C70E0"/>
    <w:rsid w:val="005D00B5"/>
    <w:rsid w:val="005D0D7D"/>
    <w:rsid w:val="005D0EE6"/>
    <w:rsid w:val="005D1B3C"/>
    <w:rsid w:val="005D1B49"/>
    <w:rsid w:val="005D2FAB"/>
    <w:rsid w:val="005D355E"/>
    <w:rsid w:val="005D3BE9"/>
    <w:rsid w:val="005D3C97"/>
    <w:rsid w:val="005D3DF5"/>
    <w:rsid w:val="005D431E"/>
    <w:rsid w:val="005D433F"/>
    <w:rsid w:val="005D4C10"/>
    <w:rsid w:val="005D59DC"/>
    <w:rsid w:val="005D5E8A"/>
    <w:rsid w:val="005D603E"/>
    <w:rsid w:val="005D6C31"/>
    <w:rsid w:val="005D7F97"/>
    <w:rsid w:val="005E0425"/>
    <w:rsid w:val="005E0EE3"/>
    <w:rsid w:val="005E1D13"/>
    <w:rsid w:val="005E1E28"/>
    <w:rsid w:val="005E3297"/>
    <w:rsid w:val="005E3F6B"/>
    <w:rsid w:val="005E3FEF"/>
    <w:rsid w:val="005E42B2"/>
    <w:rsid w:val="005E4DE0"/>
    <w:rsid w:val="005E58E4"/>
    <w:rsid w:val="005E6231"/>
    <w:rsid w:val="005E740E"/>
    <w:rsid w:val="005E7A14"/>
    <w:rsid w:val="005E7B89"/>
    <w:rsid w:val="005E7B8C"/>
    <w:rsid w:val="005F025B"/>
    <w:rsid w:val="005F054D"/>
    <w:rsid w:val="005F0A80"/>
    <w:rsid w:val="005F0ADB"/>
    <w:rsid w:val="005F0E1F"/>
    <w:rsid w:val="005F14EC"/>
    <w:rsid w:val="005F2323"/>
    <w:rsid w:val="005F2C5F"/>
    <w:rsid w:val="005F2FCC"/>
    <w:rsid w:val="005F382C"/>
    <w:rsid w:val="005F423F"/>
    <w:rsid w:val="005F4313"/>
    <w:rsid w:val="005F4662"/>
    <w:rsid w:val="005F4970"/>
    <w:rsid w:val="005F4DE6"/>
    <w:rsid w:val="005F549E"/>
    <w:rsid w:val="005F57ED"/>
    <w:rsid w:val="005F5BBD"/>
    <w:rsid w:val="005F5C30"/>
    <w:rsid w:val="005F60D6"/>
    <w:rsid w:val="005F62AD"/>
    <w:rsid w:val="005F63C8"/>
    <w:rsid w:val="005F6841"/>
    <w:rsid w:val="005F6BAC"/>
    <w:rsid w:val="005F6D2A"/>
    <w:rsid w:val="005F6DE0"/>
    <w:rsid w:val="005F7B25"/>
    <w:rsid w:val="005F7E92"/>
    <w:rsid w:val="006002E6"/>
    <w:rsid w:val="006003AE"/>
    <w:rsid w:val="00601B59"/>
    <w:rsid w:val="00601C13"/>
    <w:rsid w:val="00601C22"/>
    <w:rsid w:val="006026E2"/>
    <w:rsid w:val="00602973"/>
    <w:rsid w:val="006029B3"/>
    <w:rsid w:val="00602BB6"/>
    <w:rsid w:val="0060327C"/>
    <w:rsid w:val="00603A8D"/>
    <w:rsid w:val="00603C58"/>
    <w:rsid w:val="00603C8E"/>
    <w:rsid w:val="00604007"/>
    <w:rsid w:val="00604195"/>
    <w:rsid w:val="00604B4B"/>
    <w:rsid w:val="00605713"/>
    <w:rsid w:val="00605794"/>
    <w:rsid w:val="00607441"/>
    <w:rsid w:val="0061091A"/>
    <w:rsid w:val="00610963"/>
    <w:rsid w:val="0061097F"/>
    <w:rsid w:val="00610DF6"/>
    <w:rsid w:val="00610FB7"/>
    <w:rsid w:val="00611270"/>
    <w:rsid w:val="0061236D"/>
    <w:rsid w:val="00614629"/>
    <w:rsid w:val="00615935"/>
    <w:rsid w:val="006165BA"/>
    <w:rsid w:val="006165D3"/>
    <w:rsid w:val="006174FB"/>
    <w:rsid w:val="00617A7D"/>
    <w:rsid w:val="00617C53"/>
    <w:rsid w:val="00620169"/>
    <w:rsid w:val="0062023D"/>
    <w:rsid w:val="00620424"/>
    <w:rsid w:val="0062068A"/>
    <w:rsid w:val="00620D78"/>
    <w:rsid w:val="00622027"/>
    <w:rsid w:val="00622E9F"/>
    <w:rsid w:val="00622EBF"/>
    <w:rsid w:val="0062446A"/>
    <w:rsid w:val="00624E7A"/>
    <w:rsid w:val="00625263"/>
    <w:rsid w:val="0062566C"/>
    <w:rsid w:val="00626346"/>
    <w:rsid w:val="00626439"/>
    <w:rsid w:val="00626534"/>
    <w:rsid w:val="0062726D"/>
    <w:rsid w:val="00627E9E"/>
    <w:rsid w:val="00630489"/>
    <w:rsid w:val="00630A64"/>
    <w:rsid w:val="0063212C"/>
    <w:rsid w:val="00632A14"/>
    <w:rsid w:val="0063351F"/>
    <w:rsid w:val="00633525"/>
    <w:rsid w:val="0063421F"/>
    <w:rsid w:val="0063465C"/>
    <w:rsid w:val="00634AF8"/>
    <w:rsid w:val="00634D72"/>
    <w:rsid w:val="00635146"/>
    <w:rsid w:val="0063577A"/>
    <w:rsid w:val="00636BF7"/>
    <w:rsid w:val="00636EF8"/>
    <w:rsid w:val="006377B8"/>
    <w:rsid w:val="00640488"/>
    <w:rsid w:val="006407F0"/>
    <w:rsid w:val="00640F00"/>
    <w:rsid w:val="006416C6"/>
    <w:rsid w:val="00641A3A"/>
    <w:rsid w:val="00641B26"/>
    <w:rsid w:val="006425C6"/>
    <w:rsid w:val="006428A1"/>
    <w:rsid w:val="00642AE4"/>
    <w:rsid w:val="00642CDC"/>
    <w:rsid w:val="00642D11"/>
    <w:rsid w:val="006432B8"/>
    <w:rsid w:val="006432DA"/>
    <w:rsid w:val="00643474"/>
    <w:rsid w:val="00643DD5"/>
    <w:rsid w:val="00644200"/>
    <w:rsid w:val="00644502"/>
    <w:rsid w:val="00644534"/>
    <w:rsid w:val="00645023"/>
    <w:rsid w:val="00645152"/>
    <w:rsid w:val="00645EDE"/>
    <w:rsid w:val="00646166"/>
    <w:rsid w:val="00646288"/>
    <w:rsid w:val="0064704F"/>
    <w:rsid w:val="006471EC"/>
    <w:rsid w:val="00647D14"/>
    <w:rsid w:val="006506C5"/>
    <w:rsid w:val="00650A24"/>
    <w:rsid w:val="00651B3E"/>
    <w:rsid w:val="00651D04"/>
    <w:rsid w:val="006525DF"/>
    <w:rsid w:val="00653D05"/>
    <w:rsid w:val="00655706"/>
    <w:rsid w:val="00656645"/>
    <w:rsid w:val="00656D9A"/>
    <w:rsid w:val="006570B3"/>
    <w:rsid w:val="006574D1"/>
    <w:rsid w:val="00657E47"/>
    <w:rsid w:val="0066122F"/>
    <w:rsid w:val="00661629"/>
    <w:rsid w:val="006616BF"/>
    <w:rsid w:val="00661ED3"/>
    <w:rsid w:val="00661FB5"/>
    <w:rsid w:val="0066249E"/>
    <w:rsid w:val="00662B2D"/>
    <w:rsid w:val="006639CE"/>
    <w:rsid w:val="00664AA9"/>
    <w:rsid w:val="00665165"/>
    <w:rsid w:val="00665479"/>
    <w:rsid w:val="00665CF3"/>
    <w:rsid w:val="00665F4E"/>
    <w:rsid w:val="00665F55"/>
    <w:rsid w:val="00666212"/>
    <w:rsid w:val="006663EC"/>
    <w:rsid w:val="0066652D"/>
    <w:rsid w:val="00666F27"/>
    <w:rsid w:val="00667BE9"/>
    <w:rsid w:val="006702E7"/>
    <w:rsid w:val="006705B8"/>
    <w:rsid w:val="00670B7C"/>
    <w:rsid w:val="006720E6"/>
    <w:rsid w:val="00672B9C"/>
    <w:rsid w:val="00672BE4"/>
    <w:rsid w:val="00672C30"/>
    <w:rsid w:val="006733DE"/>
    <w:rsid w:val="00673937"/>
    <w:rsid w:val="00674C5A"/>
    <w:rsid w:val="00675B82"/>
    <w:rsid w:val="006762D3"/>
    <w:rsid w:val="006768A5"/>
    <w:rsid w:val="00676F0D"/>
    <w:rsid w:val="006774CA"/>
    <w:rsid w:val="006776D8"/>
    <w:rsid w:val="006804F3"/>
    <w:rsid w:val="00680AFB"/>
    <w:rsid w:val="00680E37"/>
    <w:rsid w:val="00681032"/>
    <w:rsid w:val="0068134A"/>
    <w:rsid w:val="0068134C"/>
    <w:rsid w:val="00681B3D"/>
    <w:rsid w:val="006828A5"/>
    <w:rsid w:val="00682B3B"/>
    <w:rsid w:val="006832B2"/>
    <w:rsid w:val="00684191"/>
    <w:rsid w:val="006842E1"/>
    <w:rsid w:val="006847BD"/>
    <w:rsid w:val="00684B3E"/>
    <w:rsid w:val="00685173"/>
    <w:rsid w:val="00685277"/>
    <w:rsid w:val="00685837"/>
    <w:rsid w:val="00686F13"/>
    <w:rsid w:val="00687647"/>
    <w:rsid w:val="006879A8"/>
    <w:rsid w:val="00687B47"/>
    <w:rsid w:val="0069059D"/>
    <w:rsid w:val="00691BBD"/>
    <w:rsid w:val="00691C36"/>
    <w:rsid w:val="00691F7A"/>
    <w:rsid w:val="006921AE"/>
    <w:rsid w:val="006929E0"/>
    <w:rsid w:val="00692FFB"/>
    <w:rsid w:val="006934B1"/>
    <w:rsid w:val="006943B7"/>
    <w:rsid w:val="006945F7"/>
    <w:rsid w:val="00694810"/>
    <w:rsid w:val="00694D50"/>
    <w:rsid w:val="006959FC"/>
    <w:rsid w:val="00695B4A"/>
    <w:rsid w:val="00695D79"/>
    <w:rsid w:val="0069666A"/>
    <w:rsid w:val="006966A6"/>
    <w:rsid w:val="00696A47"/>
    <w:rsid w:val="00696C96"/>
    <w:rsid w:val="00696FD6"/>
    <w:rsid w:val="006A04CD"/>
    <w:rsid w:val="006A1590"/>
    <w:rsid w:val="006A16A3"/>
    <w:rsid w:val="006A2355"/>
    <w:rsid w:val="006A2780"/>
    <w:rsid w:val="006A2FF2"/>
    <w:rsid w:val="006A3183"/>
    <w:rsid w:val="006A379E"/>
    <w:rsid w:val="006A3D08"/>
    <w:rsid w:val="006A4090"/>
    <w:rsid w:val="006A4D42"/>
    <w:rsid w:val="006A4EFB"/>
    <w:rsid w:val="006A5156"/>
    <w:rsid w:val="006A546B"/>
    <w:rsid w:val="006A6689"/>
    <w:rsid w:val="006A6699"/>
    <w:rsid w:val="006A68FF"/>
    <w:rsid w:val="006A6B2A"/>
    <w:rsid w:val="006A6B57"/>
    <w:rsid w:val="006A72BE"/>
    <w:rsid w:val="006A78DE"/>
    <w:rsid w:val="006A7A2C"/>
    <w:rsid w:val="006A7C9F"/>
    <w:rsid w:val="006B1274"/>
    <w:rsid w:val="006B19CC"/>
    <w:rsid w:val="006B28A4"/>
    <w:rsid w:val="006B2F59"/>
    <w:rsid w:val="006B30A2"/>
    <w:rsid w:val="006B344A"/>
    <w:rsid w:val="006B371D"/>
    <w:rsid w:val="006B3EB7"/>
    <w:rsid w:val="006B41A2"/>
    <w:rsid w:val="006B45A8"/>
    <w:rsid w:val="006B49B3"/>
    <w:rsid w:val="006B4C88"/>
    <w:rsid w:val="006B5296"/>
    <w:rsid w:val="006B53C6"/>
    <w:rsid w:val="006B5452"/>
    <w:rsid w:val="006B5718"/>
    <w:rsid w:val="006B5F98"/>
    <w:rsid w:val="006B680C"/>
    <w:rsid w:val="006B7B14"/>
    <w:rsid w:val="006B7C21"/>
    <w:rsid w:val="006C0745"/>
    <w:rsid w:val="006C0F37"/>
    <w:rsid w:val="006C1533"/>
    <w:rsid w:val="006C1D29"/>
    <w:rsid w:val="006C1FD4"/>
    <w:rsid w:val="006C2999"/>
    <w:rsid w:val="006C2F94"/>
    <w:rsid w:val="006C3659"/>
    <w:rsid w:val="006C3D87"/>
    <w:rsid w:val="006C417D"/>
    <w:rsid w:val="006C424D"/>
    <w:rsid w:val="006C438D"/>
    <w:rsid w:val="006C44FE"/>
    <w:rsid w:val="006C5072"/>
    <w:rsid w:val="006C5AF6"/>
    <w:rsid w:val="006C6EA8"/>
    <w:rsid w:val="006C7631"/>
    <w:rsid w:val="006C7735"/>
    <w:rsid w:val="006C7E5D"/>
    <w:rsid w:val="006D0032"/>
    <w:rsid w:val="006D07FA"/>
    <w:rsid w:val="006D0FEE"/>
    <w:rsid w:val="006D1220"/>
    <w:rsid w:val="006D1720"/>
    <w:rsid w:val="006D21D8"/>
    <w:rsid w:val="006D2213"/>
    <w:rsid w:val="006D28D9"/>
    <w:rsid w:val="006D2BE9"/>
    <w:rsid w:val="006D2C86"/>
    <w:rsid w:val="006D33AA"/>
    <w:rsid w:val="006D35E6"/>
    <w:rsid w:val="006D38BB"/>
    <w:rsid w:val="006D40A3"/>
    <w:rsid w:val="006D40F7"/>
    <w:rsid w:val="006D4815"/>
    <w:rsid w:val="006D49D1"/>
    <w:rsid w:val="006D53E6"/>
    <w:rsid w:val="006D5DB2"/>
    <w:rsid w:val="006D625B"/>
    <w:rsid w:val="006D64CD"/>
    <w:rsid w:val="006D686E"/>
    <w:rsid w:val="006D6E6C"/>
    <w:rsid w:val="006D70CF"/>
    <w:rsid w:val="006D738F"/>
    <w:rsid w:val="006D7D4D"/>
    <w:rsid w:val="006D7E91"/>
    <w:rsid w:val="006E032A"/>
    <w:rsid w:val="006E0550"/>
    <w:rsid w:val="006E08C0"/>
    <w:rsid w:val="006E0B1E"/>
    <w:rsid w:val="006E1530"/>
    <w:rsid w:val="006E2870"/>
    <w:rsid w:val="006E2E3C"/>
    <w:rsid w:val="006E3022"/>
    <w:rsid w:val="006E3080"/>
    <w:rsid w:val="006E33E1"/>
    <w:rsid w:val="006E3E83"/>
    <w:rsid w:val="006E4624"/>
    <w:rsid w:val="006E49D8"/>
    <w:rsid w:val="006E4E0E"/>
    <w:rsid w:val="006E5135"/>
    <w:rsid w:val="006E514F"/>
    <w:rsid w:val="006E6806"/>
    <w:rsid w:val="006E7315"/>
    <w:rsid w:val="006E77C7"/>
    <w:rsid w:val="006E7CB7"/>
    <w:rsid w:val="006F06FA"/>
    <w:rsid w:val="006F0B2F"/>
    <w:rsid w:val="006F1B5D"/>
    <w:rsid w:val="006F1FA3"/>
    <w:rsid w:val="006F220B"/>
    <w:rsid w:val="006F32A8"/>
    <w:rsid w:val="006F3472"/>
    <w:rsid w:val="006F35F0"/>
    <w:rsid w:val="006F3DC1"/>
    <w:rsid w:val="006F3E05"/>
    <w:rsid w:val="006F4118"/>
    <w:rsid w:val="006F4592"/>
    <w:rsid w:val="006F5A1B"/>
    <w:rsid w:val="006F5AE0"/>
    <w:rsid w:val="006F5F1A"/>
    <w:rsid w:val="006F6201"/>
    <w:rsid w:val="006F65A7"/>
    <w:rsid w:val="006F712D"/>
    <w:rsid w:val="006F7407"/>
    <w:rsid w:val="006F742D"/>
    <w:rsid w:val="006F79BF"/>
    <w:rsid w:val="00701087"/>
    <w:rsid w:val="007016A9"/>
    <w:rsid w:val="007016FB"/>
    <w:rsid w:val="00701AA7"/>
    <w:rsid w:val="00702604"/>
    <w:rsid w:val="00702DEC"/>
    <w:rsid w:val="007034D7"/>
    <w:rsid w:val="007035B3"/>
    <w:rsid w:val="0070364A"/>
    <w:rsid w:val="00703F40"/>
    <w:rsid w:val="00704D73"/>
    <w:rsid w:val="00705262"/>
    <w:rsid w:val="0070562A"/>
    <w:rsid w:val="007057B7"/>
    <w:rsid w:val="00705B45"/>
    <w:rsid w:val="0070691B"/>
    <w:rsid w:val="00710836"/>
    <w:rsid w:val="00711311"/>
    <w:rsid w:val="00711526"/>
    <w:rsid w:val="00711C18"/>
    <w:rsid w:val="00712484"/>
    <w:rsid w:val="00713181"/>
    <w:rsid w:val="0071388F"/>
    <w:rsid w:val="00713BBC"/>
    <w:rsid w:val="00713E02"/>
    <w:rsid w:val="00715057"/>
    <w:rsid w:val="007151A5"/>
    <w:rsid w:val="00716175"/>
    <w:rsid w:val="007177C0"/>
    <w:rsid w:val="00720D8A"/>
    <w:rsid w:val="007223E9"/>
    <w:rsid w:val="00722759"/>
    <w:rsid w:val="00722DDC"/>
    <w:rsid w:val="00723105"/>
    <w:rsid w:val="00723618"/>
    <w:rsid w:val="00723816"/>
    <w:rsid w:val="00723DA1"/>
    <w:rsid w:val="00723EB1"/>
    <w:rsid w:val="00725EA8"/>
    <w:rsid w:val="00726068"/>
    <w:rsid w:val="0072634B"/>
    <w:rsid w:val="0072689E"/>
    <w:rsid w:val="007276B7"/>
    <w:rsid w:val="00727F4D"/>
    <w:rsid w:val="00727F90"/>
    <w:rsid w:val="00730061"/>
    <w:rsid w:val="00730151"/>
    <w:rsid w:val="007309AE"/>
    <w:rsid w:val="00730A53"/>
    <w:rsid w:val="00730C1E"/>
    <w:rsid w:val="0073148C"/>
    <w:rsid w:val="007317BE"/>
    <w:rsid w:val="00732598"/>
    <w:rsid w:val="00732D30"/>
    <w:rsid w:val="00732FEC"/>
    <w:rsid w:val="007333FC"/>
    <w:rsid w:val="007339F2"/>
    <w:rsid w:val="0073413B"/>
    <w:rsid w:val="00734385"/>
    <w:rsid w:val="00734B06"/>
    <w:rsid w:val="00734E3F"/>
    <w:rsid w:val="00735559"/>
    <w:rsid w:val="007360F5"/>
    <w:rsid w:val="00736912"/>
    <w:rsid w:val="00737BEA"/>
    <w:rsid w:val="00737F03"/>
    <w:rsid w:val="007407EE"/>
    <w:rsid w:val="0074104B"/>
    <w:rsid w:val="00741196"/>
    <w:rsid w:val="00741EBC"/>
    <w:rsid w:val="007424B2"/>
    <w:rsid w:val="007426C5"/>
    <w:rsid w:val="00742D41"/>
    <w:rsid w:val="00742F44"/>
    <w:rsid w:val="007430FE"/>
    <w:rsid w:val="007431D5"/>
    <w:rsid w:val="007435F4"/>
    <w:rsid w:val="00743A0F"/>
    <w:rsid w:val="00744E14"/>
    <w:rsid w:val="00745628"/>
    <w:rsid w:val="007457A0"/>
    <w:rsid w:val="00745C28"/>
    <w:rsid w:val="00746F25"/>
    <w:rsid w:val="0075042C"/>
    <w:rsid w:val="00750440"/>
    <w:rsid w:val="00750608"/>
    <w:rsid w:val="0075093C"/>
    <w:rsid w:val="0075114B"/>
    <w:rsid w:val="0075115E"/>
    <w:rsid w:val="007525CF"/>
    <w:rsid w:val="007527B2"/>
    <w:rsid w:val="00752ADD"/>
    <w:rsid w:val="00752D45"/>
    <w:rsid w:val="00753D67"/>
    <w:rsid w:val="007540F8"/>
    <w:rsid w:val="00754930"/>
    <w:rsid w:val="00754FAA"/>
    <w:rsid w:val="00755C82"/>
    <w:rsid w:val="00756C5E"/>
    <w:rsid w:val="00756D2F"/>
    <w:rsid w:val="00757A6E"/>
    <w:rsid w:val="00757A82"/>
    <w:rsid w:val="00760423"/>
    <w:rsid w:val="00760661"/>
    <w:rsid w:val="00761A30"/>
    <w:rsid w:val="00762626"/>
    <w:rsid w:val="00762D2F"/>
    <w:rsid w:val="00763F95"/>
    <w:rsid w:val="00763FCD"/>
    <w:rsid w:val="00764452"/>
    <w:rsid w:val="0076457D"/>
    <w:rsid w:val="007646C3"/>
    <w:rsid w:val="007648CF"/>
    <w:rsid w:val="00764A95"/>
    <w:rsid w:val="00764FFD"/>
    <w:rsid w:val="00765583"/>
    <w:rsid w:val="00765E63"/>
    <w:rsid w:val="00765FA0"/>
    <w:rsid w:val="00766636"/>
    <w:rsid w:val="00766DDD"/>
    <w:rsid w:val="007670FA"/>
    <w:rsid w:val="0076741E"/>
    <w:rsid w:val="007674E9"/>
    <w:rsid w:val="00770079"/>
    <w:rsid w:val="00770664"/>
    <w:rsid w:val="00770915"/>
    <w:rsid w:val="00770B7A"/>
    <w:rsid w:val="00770B9E"/>
    <w:rsid w:val="0077103E"/>
    <w:rsid w:val="007710B9"/>
    <w:rsid w:val="007712FE"/>
    <w:rsid w:val="007729B6"/>
    <w:rsid w:val="00772B7A"/>
    <w:rsid w:val="00772EDF"/>
    <w:rsid w:val="00773A24"/>
    <w:rsid w:val="007743CE"/>
    <w:rsid w:val="00774768"/>
    <w:rsid w:val="00775C39"/>
    <w:rsid w:val="0077726A"/>
    <w:rsid w:val="007778CB"/>
    <w:rsid w:val="007802BE"/>
    <w:rsid w:val="00780C3D"/>
    <w:rsid w:val="00780E51"/>
    <w:rsid w:val="00781291"/>
    <w:rsid w:val="00781841"/>
    <w:rsid w:val="00782117"/>
    <w:rsid w:val="00782141"/>
    <w:rsid w:val="0078243D"/>
    <w:rsid w:val="0078247C"/>
    <w:rsid w:val="007825E2"/>
    <w:rsid w:val="007828A1"/>
    <w:rsid w:val="00783B88"/>
    <w:rsid w:val="00783DE6"/>
    <w:rsid w:val="00784939"/>
    <w:rsid w:val="0078570E"/>
    <w:rsid w:val="00785ACE"/>
    <w:rsid w:val="00785ADA"/>
    <w:rsid w:val="00785DCD"/>
    <w:rsid w:val="007869EA"/>
    <w:rsid w:val="00786B68"/>
    <w:rsid w:val="00787D29"/>
    <w:rsid w:val="0079139F"/>
    <w:rsid w:val="007915B6"/>
    <w:rsid w:val="00792FF8"/>
    <w:rsid w:val="007930AF"/>
    <w:rsid w:val="00793A3B"/>
    <w:rsid w:val="00793D06"/>
    <w:rsid w:val="00793DD9"/>
    <w:rsid w:val="00794752"/>
    <w:rsid w:val="0079531C"/>
    <w:rsid w:val="00795582"/>
    <w:rsid w:val="00795A9E"/>
    <w:rsid w:val="00795B9C"/>
    <w:rsid w:val="007963AE"/>
    <w:rsid w:val="0079722E"/>
    <w:rsid w:val="007977A1"/>
    <w:rsid w:val="007A0961"/>
    <w:rsid w:val="007A0BC0"/>
    <w:rsid w:val="007A19DE"/>
    <w:rsid w:val="007A2A09"/>
    <w:rsid w:val="007A313C"/>
    <w:rsid w:val="007A46A7"/>
    <w:rsid w:val="007A513F"/>
    <w:rsid w:val="007A5285"/>
    <w:rsid w:val="007A5546"/>
    <w:rsid w:val="007A57C4"/>
    <w:rsid w:val="007A5CE8"/>
    <w:rsid w:val="007A5FD1"/>
    <w:rsid w:val="007A65C5"/>
    <w:rsid w:val="007A72CA"/>
    <w:rsid w:val="007A756E"/>
    <w:rsid w:val="007B03BF"/>
    <w:rsid w:val="007B05D8"/>
    <w:rsid w:val="007B1009"/>
    <w:rsid w:val="007B13EC"/>
    <w:rsid w:val="007B180C"/>
    <w:rsid w:val="007B2237"/>
    <w:rsid w:val="007B2BA5"/>
    <w:rsid w:val="007B2D15"/>
    <w:rsid w:val="007B3E3A"/>
    <w:rsid w:val="007B3FE5"/>
    <w:rsid w:val="007B517B"/>
    <w:rsid w:val="007B5376"/>
    <w:rsid w:val="007B60D7"/>
    <w:rsid w:val="007B680B"/>
    <w:rsid w:val="007B6AD7"/>
    <w:rsid w:val="007B6B81"/>
    <w:rsid w:val="007B77F6"/>
    <w:rsid w:val="007B785E"/>
    <w:rsid w:val="007B7E74"/>
    <w:rsid w:val="007C0271"/>
    <w:rsid w:val="007C0302"/>
    <w:rsid w:val="007C1178"/>
    <w:rsid w:val="007C11B2"/>
    <w:rsid w:val="007C221A"/>
    <w:rsid w:val="007C23CD"/>
    <w:rsid w:val="007C3925"/>
    <w:rsid w:val="007C3A57"/>
    <w:rsid w:val="007C3DCF"/>
    <w:rsid w:val="007C47D8"/>
    <w:rsid w:val="007C4942"/>
    <w:rsid w:val="007C4D33"/>
    <w:rsid w:val="007C4E01"/>
    <w:rsid w:val="007C551F"/>
    <w:rsid w:val="007C591B"/>
    <w:rsid w:val="007C6009"/>
    <w:rsid w:val="007C626A"/>
    <w:rsid w:val="007C6920"/>
    <w:rsid w:val="007C6AE7"/>
    <w:rsid w:val="007D0F7B"/>
    <w:rsid w:val="007D1188"/>
    <w:rsid w:val="007D17DE"/>
    <w:rsid w:val="007D2375"/>
    <w:rsid w:val="007D257B"/>
    <w:rsid w:val="007D446E"/>
    <w:rsid w:val="007D4A23"/>
    <w:rsid w:val="007D4B10"/>
    <w:rsid w:val="007D5948"/>
    <w:rsid w:val="007D5C45"/>
    <w:rsid w:val="007D5CFB"/>
    <w:rsid w:val="007D7083"/>
    <w:rsid w:val="007E0CC7"/>
    <w:rsid w:val="007E2A7A"/>
    <w:rsid w:val="007E2BCE"/>
    <w:rsid w:val="007E2F9B"/>
    <w:rsid w:val="007E3C42"/>
    <w:rsid w:val="007E4138"/>
    <w:rsid w:val="007E4399"/>
    <w:rsid w:val="007E5E8A"/>
    <w:rsid w:val="007E5F8B"/>
    <w:rsid w:val="007E65F9"/>
    <w:rsid w:val="007E6D22"/>
    <w:rsid w:val="007E73F6"/>
    <w:rsid w:val="007E7C05"/>
    <w:rsid w:val="007F1E02"/>
    <w:rsid w:val="007F1F99"/>
    <w:rsid w:val="007F376A"/>
    <w:rsid w:val="007F3828"/>
    <w:rsid w:val="007F3CAD"/>
    <w:rsid w:val="007F45B7"/>
    <w:rsid w:val="007F4CE4"/>
    <w:rsid w:val="007F4E2D"/>
    <w:rsid w:val="007F4E43"/>
    <w:rsid w:val="007F5409"/>
    <w:rsid w:val="007F558F"/>
    <w:rsid w:val="007F59A9"/>
    <w:rsid w:val="007F658D"/>
    <w:rsid w:val="007F6E94"/>
    <w:rsid w:val="007F7104"/>
    <w:rsid w:val="007F7133"/>
    <w:rsid w:val="007F776B"/>
    <w:rsid w:val="007F7A60"/>
    <w:rsid w:val="008008AB"/>
    <w:rsid w:val="00800B2D"/>
    <w:rsid w:val="008011B0"/>
    <w:rsid w:val="00801C38"/>
    <w:rsid w:val="00801F74"/>
    <w:rsid w:val="00802047"/>
    <w:rsid w:val="0080207F"/>
    <w:rsid w:val="00802677"/>
    <w:rsid w:val="00802E1A"/>
    <w:rsid w:val="0080308E"/>
    <w:rsid w:val="0080341A"/>
    <w:rsid w:val="008034C2"/>
    <w:rsid w:val="00803643"/>
    <w:rsid w:val="00803C0C"/>
    <w:rsid w:val="00805029"/>
    <w:rsid w:val="008058A9"/>
    <w:rsid w:val="0080590F"/>
    <w:rsid w:val="00806295"/>
    <w:rsid w:val="00806CD9"/>
    <w:rsid w:val="00807401"/>
    <w:rsid w:val="008075A2"/>
    <w:rsid w:val="00810468"/>
    <w:rsid w:val="00810CCA"/>
    <w:rsid w:val="00811432"/>
    <w:rsid w:val="008118B7"/>
    <w:rsid w:val="008119B9"/>
    <w:rsid w:val="0081408D"/>
    <w:rsid w:val="00814A0D"/>
    <w:rsid w:val="00815A77"/>
    <w:rsid w:val="00815F07"/>
    <w:rsid w:val="008166C1"/>
    <w:rsid w:val="00816A79"/>
    <w:rsid w:val="00816EFF"/>
    <w:rsid w:val="00816FA9"/>
    <w:rsid w:val="0081762C"/>
    <w:rsid w:val="00817A75"/>
    <w:rsid w:val="00817A9A"/>
    <w:rsid w:val="00820180"/>
    <w:rsid w:val="00820D1B"/>
    <w:rsid w:val="0082276C"/>
    <w:rsid w:val="008238D9"/>
    <w:rsid w:val="00823D20"/>
    <w:rsid w:val="00824E48"/>
    <w:rsid w:val="00825394"/>
    <w:rsid w:val="00825DDE"/>
    <w:rsid w:val="00825E61"/>
    <w:rsid w:val="00826BBE"/>
    <w:rsid w:val="008273BA"/>
    <w:rsid w:val="00830304"/>
    <w:rsid w:val="00830722"/>
    <w:rsid w:val="00830C31"/>
    <w:rsid w:val="00830E18"/>
    <w:rsid w:val="008312C2"/>
    <w:rsid w:val="008312CA"/>
    <w:rsid w:val="00831D7B"/>
    <w:rsid w:val="0083239D"/>
    <w:rsid w:val="00832B4A"/>
    <w:rsid w:val="00833733"/>
    <w:rsid w:val="0083429E"/>
    <w:rsid w:val="008347E9"/>
    <w:rsid w:val="00835099"/>
    <w:rsid w:val="0083573E"/>
    <w:rsid w:val="00835800"/>
    <w:rsid w:val="008360FB"/>
    <w:rsid w:val="00836A69"/>
    <w:rsid w:val="00836E82"/>
    <w:rsid w:val="00837D78"/>
    <w:rsid w:val="008407E0"/>
    <w:rsid w:val="00841402"/>
    <w:rsid w:val="00841413"/>
    <w:rsid w:val="00841478"/>
    <w:rsid w:val="00841789"/>
    <w:rsid w:val="00841DCB"/>
    <w:rsid w:val="008429B4"/>
    <w:rsid w:val="008440DC"/>
    <w:rsid w:val="008447A6"/>
    <w:rsid w:val="008447ED"/>
    <w:rsid w:val="00845086"/>
    <w:rsid w:val="0084624A"/>
    <w:rsid w:val="008464E2"/>
    <w:rsid w:val="00847B0E"/>
    <w:rsid w:val="00850E90"/>
    <w:rsid w:val="00850EE9"/>
    <w:rsid w:val="008514BB"/>
    <w:rsid w:val="00851978"/>
    <w:rsid w:val="0085199B"/>
    <w:rsid w:val="00851C28"/>
    <w:rsid w:val="00851D93"/>
    <w:rsid w:val="00851F47"/>
    <w:rsid w:val="00852316"/>
    <w:rsid w:val="00852579"/>
    <w:rsid w:val="00852AA0"/>
    <w:rsid w:val="0085315A"/>
    <w:rsid w:val="00853A60"/>
    <w:rsid w:val="00853D3D"/>
    <w:rsid w:val="008540EE"/>
    <w:rsid w:val="00855915"/>
    <w:rsid w:val="00855940"/>
    <w:rsid w:val="008568E7"/>
    <w:rsid w:val="00856EA2"/>
    <w:rsid w:val="008575C1"/>
    <w:rsid w:val="00857A78"/>
    <w:rsid w:val="00857CCC"/>
    <w:rsid w:val="008600FC"/>
    <w:rsid w:val="0086061E"/>
    <w:rsid w:val="0086090D"/>
    <w:rsid w:val="0086200F"/>
    <w:rsid w:val="00862126"/>
    <w:rsid w:val="00862157"/>
    <w:rsid w:val="008629BE"/>
    <w:rsid w:val="00862ABD"/>
    <w:rsid w:val="008630D1"/>
    <w:rsid w:val="00863E4E"/>
    <w:rsid w:val="008643E6"/>
    <w:rsid w:val="008649F5"/>
    <w:rsid w:val="00865023"/>
    <w:rsid w:val="0086516E"/>
    <w:rsid w:val="008653A6"/>
    <w:rsid w:val="008655E9"/>
    <w:rsid w:val="00865692"/>
    <w:rsid w:val="00865BCD"/>
    <w:rsid w:val="00865EAE"/>
    <w:rsid w:val="00866895"/>
    <w:rsid w:val="0086703E"/>
    <w:rsid w:val="00867329"/>
    <w:rsid w:val="008676EC"/>
    <w:rsid w:val="00867E58"/>
    <w:rsid w:val="00870183"/>
    <w:rsid w:val="0087020E"/>
    <w:rsid w:val="00870454"/>
    <w:rsid w:val="00870585"/>
    <w:rsid w:val="00870A9D"/>
    <w:rsid w:val="00870FEF"/>
    <w:rsid w:val="008710D8"/>
    <w:rsid w:val="008718CF"/>
    <w:rsid w:val="008723C2"/>
    <w:rsid w:val="00872C68"/>
    <w:rsid w:val="00872D6B"/>
    <w:rsid w:val="00873426"/>
    <w:rsid w:val="00874E40"/>
    <w:rsid w:val="00875828"/>
    <w:rsid w:val="00875BD9"/>
    <w:rsid w:val="00875F38"/>
    <w:rsid w:val="00876B1C"/>
    <w:rsid w:val="008774B7"/>
    <w:rsid w:val="00880013"/>
    <w:rsid w:val="00880656"/>
    <w:rsid w:val="008806F4"/>
    <w:rsid w:val="00880CE9"/>
    <w:rsid w:val="0088150D"/>
    <w:rsid w:val="0088150F"/>
    <w:rsid w:val="0088180B"/>
    <w:rsid w:val="0088229C"/>
    <w:rsid w:val="008824D7"/>
    <w:rsid w:val="00883733"/>
    <w:rsid w:val="00884D7A"/>
    <w:rsid w:val="00885333"/>
    <w:rsid w:val="008854F7"/>
    <w:rsid w:val="008857EB"/>
    <w:rsid w:val="008872F0"/>
    <w:rsid w:val="00887320"/>
    <w:rsid w:val="00887546"/>
    <w:rsid w:val="00887609"/>
    <w:rsid w:val="008877BD"/>
    <w:rsid w:val="0089027E"/>
    <w:rsid w:val="00890CB6"/>
    <w:rsid w:val="00890F9F"/>
    <w:rsid w:val="008912E1"/>
    <w:rsid w:val="00891779"/>
    <w:rsid w:val="00892121"/>
    <w:rsid w:val="0089271E"/>
    <w:rsid w:val="008939A8"/>
    <w:rsid w:val="00893F44"/>
    <w:rsid w:val="008949A8"/>
    <w:rsid w:val="008949DE"/>
    <w:rsid w:val="00895920"/>
    <w:rsid w:val="00895FB2"/>
    <w:rsid w:val="008960E1"/>
    <w:rsid w:val="00896266"/>
    <w:rsid w:val="00897BF2"/>
    <w:rsid w:val="00897D39"/>
    <w:rsid w:val="008A0813"/>
    <w:rsid w:val="008A0AC2"/>
    <w:rsid w:val="008A0AED"/>
    <w:rsid w:val="008A0E55"/>
    <w:rsid w:val="008A0FA0"/>
    <w:rsid w:val="008A179D"/>
    <w:rsid w:val="008A1C99"/>
    <w:rsid w:val="008A40C7"/>
    <w:rsid w:val="008A4175"/>
    <w:rsid w:val="008A44B3"/>
    <w:rsid w:val="008A4AB3"/>
    <w:rsid w:val="008A5828"/>
    <w:rsid w:val="008A6656"/>
    <w:rsid w:val="008B0293"/>
    <w:rsid w:val="008B1307"/>
    <w:rsid w:val="008B1510"/>
    <w:rsid w:val="008B158F"/>
    <w:rsid w:val="008B1AEB"/>
    <w:rsid w:val="008B1C77"/>
    <w:rsid w:val="008B23BF"/>
    <w:rsid w:val="008B2969"/>
    <w:rsid w:val="008B2CBC"/>
    <w:rsid w:val="008B354D"/>
    <w:rsid w:val="008B3A0F"/>
    <w:rsid w:val="008B49EA"/>
    <w:rsid w:val="008B4A69"/>
    <w:rsid w:val="008B4FE2"/>
    <w:rsid w:val="008B52D5"/>
    <w:rsid w:val="008B5645"/>
    <w:rsid w:val="008B5B08"/>
    <w:rsid w:val="008B6194"/>
    <w:rsid w:val="008B6E23"/>
    <w:rsid w:val="008B7446"/>
    <w:rsid w:val="008B7A33"/>
    <w:rsid w:val="008B7AFC"/>
    <w:rsid w:val="008B7B37"/>
    <w:rsid w:val="008C0BC1"/>
    <w:rsid w:val="008C0BFB"/>
    <w:rsid w:val="008C158C"/>
    <w:rsid w:val="008C3BF4"/>
    <w:rsid w:val="008C3DB3"/>
    <w:rsid w:val="008C4020"/>
    <w:rsid w:val="008C432C"/>
    <w:rsid w:val="008C4513"/>
    <w:rsid w:val="008C5027"/>
    <w:rsid w:val="008C5485"/>
    <w:rsid w:val="008C5ED7"/>
    <w:rsid w:val="008C6067"/>
    <w:rsid w:val="008C6209"/>
    <w:rsid w:val="008C6BAF"/>
    <w:rsid w:val="008C787F"/>
    <w:rsid w:val="008C7D3B"/>
    <w:rsid w:val="008C7F06"/>
    <w:rsid w:val="008C7FC6"/>
    <w:rsid w:val="008D01E4"/>
    <w:rsid w:val="008D0537"/>
    <w:rsid w:val="008D0D3A"/>
    <w:rsid w:val="008D1221"/>
    <w:rsid w:val="008D129D"/>
    <w:rsid w:val="008D24A3"/>
    <w:rsid w:val="008D257A"/>
    <w:rsid w:val="008D2939"/>
    <w:rsid w:val="008D2B77"/>
    <w:rsid w:val="008D2DD7"/>
    <w:rsid w:val="008D305C"/>
    <w:rsid w:val="008D3277"/>
    <w:rsid w:val="008D32FD"/>
    <w:rsid w:val="008D4CB5"/>
    <w:rsid w:val="008D516B"/>
    <w:rsid w:val="008D55DC"/>
    <w:rsid w:val="008D572B"/>
    <w:rsid w:val="008D5FD5"/>
    <w:rsid w:val="008D657D"/>
    <w:rsid w:val="008D6B05"/>
    <w:rsid w:val="008D7486"/>
    <w:rsid w:val="008D77DB"/>
    <w:rsid w:val="008D796D"/>
    <w:rsid w:val="008D7BB0"/>
    <w:rsid w:val="008D7CF1"/>
    <w:rsid w:val="008E03D9"/>
    <w:rsid w:val="008E03E9"/>
    <w:rsid w:val="008E117A"/>
    <w:rsid w:val="008E1268"/>
    <w:rsid w:val="008E139A"/>
    <w:rsid w:val="008E1C7B"/>
    <w:rsid w:val="008E1E89"/>
    <w:rsid w:val="008E2A1E"/>
    <w:rsid w:val="008E376B"/>
    <w:rsid w:val="008E386C"/>
    <w:rsid w:val="008E3F45"/>
    <w:rsid w:val="008E4A15"/>
    <w:rsid w:val="008E5AF6"/>
    <w:rsid w:val="008E5E21"/>
    <w:rsid w:val="008E69EA"/>
    <w:rsid w:val="008E6D92"/>
    <w:rsid w:val="008F003D"/>
    <w:rsid w:val="008F0681"/>
    <w:rsid w:val="008F0E1E"/>
    <w:rsid w:val="008F0EA4"/>
    <w:rsid w:val="008F25AE"/>
    <w:rsid w:val="008F261F"/>
    <w:rsid w:val="008F276E"/>
    <w:rsid w:val="008F2A4E"/>
    <w:rsid w:val="008F2F2E"/>
    <w:rsid w:val="008F358A"/>
    <w:rsid w:val="008F39C1"/>
    <w:rsid w:val="008F3D27"/>
    <w:rsid w:val="008F42E5"/>
    <w:rsid w:val="008F5068"/>
    <w:rsid w:val="008F508D"/>
    <w:rsid w:val="008F52F1"/>
    <w:rsid w:val="008F592B"/>
    <w:rsid w:val="008F61C1"/>
    <w:rsid w:val="008F659E"/>
    <w:rsid w:val="008F6696"/>
    <w:rsid w:val="008F6EE2"/>
    <w:rsid w:val="008F70EC"/>
    <w:rsid w:val="008F7464"/>
    <w:rsid w:val="008F7D70"/>
    <w:rsid w:val="0090053B"/>
    <w:rsid w:val="0090058E"/>
    <w:rsid w:val="0090224B"/>
    <w:rsid w:val="00902B0A"/>
    <w:rsid w:val="00904E6A"/>
    <w:rsid w:val="0090505A"/>
    <w:rsid w:val="009059E1"/>
    <w:rsid w:val="009060DE"/>
    <w:rsid w:val="009063C7"/>
    <w:rsid w:val="0090651C"/>
    <w:rsid w:val="00906636"/>
    <w:rsid w:val="00907156"/>
    <w:rsid w:val="00910AD8"/>
    <w:rsid w:val="00910AFB"/>
    <w:rsid w:val="0091113D"/>
    <w:rsid w:val="00911DAC"/>
    <w:rsid w:val="009127A5"/>
    <w:rsid w:val="009127F3"/>
    <w:rsid w:val="00912DD1"/>
    <w:rsid w:val="009131D7"/>
    <w:rsid w:val="009135DB"/>
    <w:rsid w:val="00913A1E"/>
    <w:rsid w:val="00914F6E"/>
    <w:rsid w:val="009157AC"/>
    <w:rsid w:val="00915EEC"/>
    <w:rsid w:val="00915FCA"/>
    <w:rsid w:val="00916C5B"/>
    <w:rsid w:val="00917107"/>
    <w:rsid w:val="00917DC6"/>
    <w:rsid w:val="00920B0F"/>
    <w:rsid w:val="009210CE"/>
    <w:rsid w:val="0092126F"/>
    <w:rsid w:val="00921638"/>
    <w:rsid w:val="009224A1"/>
    <w:rsid w:val="009225F0"/>
    <w:rsid w:val="0092312D"/>
    <w:rsid w:val="00923EFA"/>
    <w:rsid w:val="009241F7"/>
    <w:rsid w:val="00924E45"/>
    <w:rsid w:val="0092503D"/>
    <w:rsid w:val="00925664"/>
    <w:rsid w:val="00926855"/>
    <w:rsid w:val="00926BF2"/>
    <w:rsid w:val="00926DFE"/>
    <w:rsid w:val="009273C9"/>
    <w:rsid w:val="00927EED"/>
    <w:rsid w:val="009301B7"/>
    <w:rsid w:val="009304D6"/>
    <w:rsid w:val="00930A69"/>
    <w:rsid w:val="009313FD"/>
    <w:rsid w:val="00931A36"/>
    <w:rsid w:val="00932143"/>
    <w:rsid w:val="009329CC"/>
    <w:rsid w:val="00932B7E"/>
    <w:rsid w:val="0093384F"/>
    <w:rsid w:val="009339FC"/>
    <w:rsid w:val="00933B60"/>
    <w:rsid w:val="00933FF9"/>
    <w:rsid w:val="009340E7"/>
    <w:rsid w:val="00934A70"/>
    <w:rsid w:val="00935585"/>
    <w:rsid w:val="00935798"/>
    <w:rsid w:val="00935970"/>
    <w:rsid w:val="0093616E"/>
    <w:rsid w:val="0093723E"/>
    <w:rsid w:val="00940557"/>
    <w:rsid w:val="009405F6"/>
    <w:rsid w:val="00940604"/>
    <w:rsid w:val="00940E56"/>
    <w:rsid w:val="009411F2"/>
    <w:rsid w:val="009415EF"/>
    <w:rsid w:val="00941AFB"/>
    <w:rsid w:val="00941F4F"/>
    <w:rsid w:val="0094215E"/>
    <w:rsid w:val="009422DF"/>
    <w:rsid w:val="0094256B"/>
    <w:rsid w:val="00942A48"/>
    <w:rsid w:val="00942A49"/>
    <w:rsid w:val="00942EB3"/>
    <w:rsid w:val="009432FD"/>
    <w:rsid w:val="009437FC"/>
    <w:rsid w:val="00943A06"/>
    <w:rsid w:val="00943D71"/>
    <w:rsid w:val="00944B88"/>
    <w:rsid w:val="00944D91"/>
    <w:rsid w:val="00945294"/>
    <w:rsid w:val="009457AC"/>
    <w:rsid w:val="00945AFE"/>
    <w:rsid w:val="00945E1D"/>
    <w:rsid w:val="0094789B"/>
    <w:rsid w:val="009479B3"/>
    <w:rsid w:val="00950607"/>
    <w:rsid w:val="00950A90"/>
    <w:rsid w:val="009518F2"/>
    <w:rsid w:val="0095196D"/>
    <w:rsid w:val="00951D2C"/>
    <w:rsid w:val="0095219A"/>
    <w:rsid w:val="0095232D"/>
    <w:rsid w:val="00952D82"/>
    <w:rsid w:val="00954DC3"/>
    <w:rsid w:val="009551D2"/>
    <w:rsid w:val="00955C23"/>
    <w:rsid w:val="00956224"/>
    <w:rsid w:val="0095637D"/>
    <w:rsid w:val="00956F87"/>
    <w:rsid w:val="00956FDC"/>
    <w:rsid w:val="00957649"/>
    <w:rsid w:val="009576BF"/>
    <w:rsid w:val="0096036B"/>
    <w:rsid w:val="0096056C"/>
    <w:rsid w:val="009607A3"/>
    <w:rsid w:val="00961C00"/>
    <w:rsid w:val="0096278F"/>
    <w:rsid w:val="00963757"/>
    <w:rsid w:val="00963D87"/>
    <w:rsid w:val="00964863"/>
    <w:rsid w:val="00964910"/>
    <w:rsid w:val="00964BB0"/>
    <w:rsid w:val="00965315"/>
    <w:rsid w:val="009656B8"/>
    <w:rsid w:val="00966D2D"/>
    <w:rsid w:val="00966D47"/>
    <w:rsid w:val="00967366"/>
    <w:rsid w:val="00970609"/>
    <w:rsid w:val="00970651"/>
    <w:rsid w:val="009707D7"/>
    <w:rsid w:val="00970CD6"/>
    <w:rsid w:val="00970D43"/>
    <w:rsid w:val="0097192E"/>
    <w:rsid w:val="00971EB8"/>
    <w:rsid w:val="00972430"/>
    <w:rsid w:val="009726D3"/>
    <w:rsid w:val="0097279F"/>
    <w:rsid w:val="00972BF9"/>
    <w:rsid w:val="0097384C"/>
    <w:rsid w:val="00973857"/>
    <w:rsid w:val="00973FC4"/>
    <w:rsid w:val="00974AB1"/>
    <w:rsid w:val="00974F59"/>
    <w:rsid w:val="00976619"/>
    <w:rsid w:val="00977507"/>
    <w:rsid w:val="009776CC"/>
    <w:rsid w:val="0098014A"/>
    <w:rsid w:val="009801A4"/>
    <w:rsid w:val="009808E0"/>
    <w:rsid w:val="00980A0C"/>
    <w:rsid w:val="00981074"/>
    <w:rsid w:val="009813EA"/>
    <w:rsid w:val="00981C49"/>
    <w:rsid w:val="00981D52"/>
    <w:rsid w:val="009823FB"/>
    <w:rsid w:val="0098291F"/>
    <w:rsid w:val="009830B5"/>
    <w:rsid w:val="009838CA"/>
    <w:rsid w:val="00983D5E"/>
    <w:rsid w:val="009843EC"/>
    <w:rsid w:val="009848EE"/>
    <w:rsid w:val="00984C9C"/>
    <w:rsid w:val="009851DF"/>
    <w:rsid w:val="00985812"/>
    <w:rsid w:val="00986FDA"/>
    <w:rsid w:val="0099029B"/>
    <w:rsid w:val="0099039F"/>
    <w:rsid w:val="0099064D"/>
    <w:rsid w:val="0099082A"/>
    <w:rsid w:val="00990FAB"/>
    <w:rsid w:val="00991262"/>
    <w:rsid w:val="00991C71"/>
    <w:rsid w:val="0099237B"/>
    <w:rsid w:val="00992387"/>
    <w:rsid w:val="009926ED"/>
    <w:rsid w:val="00992938"/>
    <w:rsid w:val="00992CE0"/>
    <w:rsid w:val="00992D3D"/>
    <w:rsid w:val="00992FB5"/>
    <w:rsid w:val="0099322F"/>
    <w:rsid w:val="00993310"/>
    <w:rsid w:val="00993AF7"/>
    <w:rsid w:val="00993B58"/>
    <w:rsid w:val="009950E3"/>
    <w:rsid w:val="00995122"/>
    <w:rsid w:val="00995394"/>
    <w:rsid w:val="00995606"/>
    <w:rsid w:val="009956EE"/>
    <w:rsid w:val="00995AEA"/>
    <w:rsid w:val="0099640A"/>
    <w:rsid w:val="009979D2"/>
    <w:rsid w:val="00997BEB"/>
    <w:rsid w:val="00997CCD"/>
    <w:rsid w:val="009A055D"/>
    <w:rsid w:val="009A1454"/>
    <w:rsid w:val="009A18A3"/>
    <w:rsid w:val="009A1A42"/>
    <w:rsid w:val="009A32AF"/>
    <w:rsid w:val="009A3470"/>
    <w:rsid w:val="009A35EF"/>
    <w:rsid w:val="009A429E"/>
    <w:rsid w:val="009A44D4"/>
    <w:rsid w:val="009A4905"/>
    <w:rsid w:val="009A4992"/>
    <w:rsid w:val="009A4AAE"/>
    <w:rsid w:val="009A580E"/>
    <w:rsid w:val="009A5F6E"/>
    <w:rsid w:val="009A717E"/>
    <w:rsid w:val="009B041E"/>
    <w:rsid w:val="009B0CE9"/>
    <w:rsid w:val="009B16D3"/>
    <w:rsid w:val="009B1CB5"/>
    <w:rsid w:val="009B3227"/>
    <w:rsid w:val="009B4030"/>
    <w:rsid w:val="009B42B5"/>
    <w:rsid w:val="009B4322"/>
    <w:rsid w:val="009B43FB"/>
    <w:rsid w:val="009B5352"/>
    <w:rsid w:val="009B5576"/>
    <w:rsid w:val="009B6880"/>
    <w:rsid w:val="009B6922"/>
    <w:rsid w:val="009B6964"/>
    <w:rsid w:val="009B76DF"/>
    <w:rsid w:val="009B7BD3"/>
    <w:rsid w:val="009B7BE3"/>
    <w:rsid w:val="009B7F1E"/>
    <w:rsid w:val="009C028D"/>
    <w:rsid w:val="009C0586"/>
    <w:rsid w:val="009C15E2"/>
    <w:rsid w:val="009C1798"/>
    <w:rsid w:val="009C2C46"/>
    <w:rsid w:val="009C38D8"/>
    <w:rsid w:val="009C38F2"/>
    <w:rsid w:val="009C5503"/>
    <w:rsid w:val="009C5BF7"/>
    <w:rsid w:val="009C7D49"/>
    <w:rsid w:val="009D0342"/>
    <w:rsid w:val="009D0D4E"/>
    <w:rsid w:val="009D1F01"/>
    <w:rsid w:val="009D203A"/>
    <w:rsid w:val="009D37F8"/>
    <w:rsid w:val="009D44E4"/>
    <w:rsid w:val="009D46B9"/>
    <w:rsid w:val="009D4931"/>
    <w:rsid w:val="009D4BD4"/>
    <w:rsid w:val="009D521E"/>
    <w:rsid w:val="009D5B50"/>
    <w:rsid w:val="009D5EC9"/>
    <w:rsid w:val="009D64AA"/>
    <w:rsid w:val="009D6835"/>
    <w:rsid w:val="009D7A5B"/>
    <w:rsid w:val="009E11C4"/>
    <w:rsid w:val="009E1D89"/>
    <w:rsid w:val="009E2522"/>
    <w:rsid w:val="009E25BB"/>
    <w:rsid w:val="009E2EEC"/>
    <w:rsid w:val="009E355C"/>
    <w:rsid w:val="009E35CC"/>
    <w:rsid w:val="009E4898"/>
    <w:rsid w:val="009E4F06"/>
    <w:rsid w:val="009E520D"/>
    <w:rsid w:val="009E585C"/>
    <w:rsid w:val="009E58F6"/>
    <w:rsid w:val="009E5A23"/>
    <w:rsid w:val="009E5BEF"/>
    <w:rsid w:val="009E5C47"/>
    <w:rsid w:val="009E5C5E"/>
    <w:rsid w:val="009E5C93"/>
    <w:rsid w:val="009E5DAB"/>
    <w:rsid w:val="009E6678"/>
    <w:rsid w:val="009E7230"/>
    <w:rsid w:val="009F053A"/>
    <w:rsid w:val="009F0892"/>
    <w:rsid w:val="009F0BE7"/>
    <w:rsid w:val="009F1009"/>
    <w:rsid w:val="009F111E"/>
    <w:rsid w:val="009F1703"/>
    <w:rsid w:val="009F1D37"/>
    <w:rsid w:val="009F2018"/>
    <w:rsid w:val="009F2B3B"/>
    <w:rsid w:val="009F2F7F"/>
    <w:rsid w:val="009F3D18"/>
    <w:rsid w:val="009F4566"/>
    <w:rsid w:val="009F489C"/>
    <w:rsid w:val="009F4AD0"/>
    <w:rsid w:val="009F5556"/>
    <w:rsid w:val="009F59A4"/>
    <w:rsid w:val="009F612C"/>
    <w:rsid w:val="009F624B"/>
    <w:rsid w:val="009F6D2B"/>
    <w:rsid w:val="009F7529"/>
    <w:rsid w:val="009F77C7"/>
    <w:rsid w:val="009F7A44"/>
    <w:rsid w:val="009F7B12"/>
    <w:rsid w:val="009F7E86"/>
    <w:rsid w:val="00A00F57"/>
    <w:rsid w:val="00A02768"/>
    <w:rsid w:val="00A0293D"/>
    <w:rsid w:val="00A03049"/>
    <w:rsid w:val="00A03390"/>
    <w:rsid w:val="00A03B83"/>
    <w:rsid w:val="00A043DB"/>
    <w:rsid w:val="00A04407"/>
    <w:rsid w:val="00A04538"/>
    <w:rsid w:val="00A05BD6"/>
    <w:rsid w:val="00A06B45"/>
    <w:rsid w:val="00A072C9"/>
    <w:rsid w:val="00A075FB"/>
    <w:rsid w:val="00A077C7"/>
    <w:rsid w:val="00A077D1"/>
    <w:rsid w:val="00A07AFF"/>
    <w:rsid w:val="00A07F2E"/>
    <w:rsid w:val="00A07FBB"/>
    <w:rsid w:val="00A1099E"/>
    <w:rsid w:val="00A11173"/>
    <w:rsid w:val="00A11CAF"/>
    <w:rsid w:val="00A11EA3"/>
    <w:rsid w:val="00A12D46"/>
    <w:rsid w:val="00A12DB2"/>
    <w:rsid w:val="00A13148"/>
    <w:rsid w:val="00A1322F"/>
    <w:rsid w:val="00A137D5"/>
    <w:rsid w:val="00A15F39"/>
    <w:rsid w:val="00A1613D"/>
    <w:rsid w:val="00A1677E"/>
    <w:rsid w:val="00A16D22"/>
    <w:rsid w:val="00A17428"/>
    <w:rsid w:val="00A17497"/>
    <w:rsid w:val="00A17ADC"/>
    <w:rsid w:val="00A206EF"/>
    <w:rsid w:val="00A206F4"/>
    <w:rsid w:val="00A2103E"/>
    <w:rsid w:val="00A2115B"/>
    <w:rsid w:val="00A2133A"/>
    <w:rsid w:val="00A21E59"/>
    <w:rsid w:val="00A22246"/>
    <w:rsid w:val="00A22298"/>
    <w:rsid w:val="00A226DD"/>
    <w:rsid w:val="00A22D22"/>
    <w:rsid w:val="00A23661"/>
    <w:rsid w:val="00A23967"/>
    <w:rsid w:val="00A23DAB"/>
    <w:rsid w:val="00A24027"/>
    <w:rsid w:val="00A242E8"/>
    <w:rsid w:val="00A25863"/>
    <w:rsid w:val="00A26ADE"/>
    <w:rsid w:val="00A26F5B"/>
    <w:rsid w:val="00A27476"/>
    <w:rsid w:val="00A32233"/>
    <w:rsid w:val="00A32264"/>
    <w:rsid w:val="00A322D6"/>
    <w:rsid w:val="00A326A3"/>
    <w:rsid w:val="00A328C7"/>
    <w:rsid w:val="00A32AD0"/>
    <w:rsid w:val="00A32C77"/>
    <w:rsid w:val="00A33132"/>
    <w:rsid w:val="00A33501"/>
    <w:rsid w:val="00A33954"/>
    <w:rsid w:val="00A33C72"/>
    <w:rsid w:val="00A346AD"/>
    <w:rsid w:val="00A349F8"/>
    <w:rsid w:val="00A351C3"/>
    <w:rsid w:val="00A356A0"/>
    <w:rsid w:val="00A37522"/>
    <w:rsid w:val="00A37F63"/>
    <w:rsid w:val="00A40067"/>
    <w:rsid w:val="00A40E0A"/>
    <w:rsid w:val="00A4127B"/>
    <w:rsid w:val="00A41518"/>
    <w:rsid w:val="00A41A30"/>
    <w:rsid w:val="00A41B78"/>
    <w:rsid w:val="00A42031"/>
    <w:rsid w:val="00A424CA"/>
    <w:rsid w:val="00A42840"/>
    <w:rsid w:val="00A42874"/>
    <w:rsid w:val="00A42AF4"/>
    <w:rsid w:val="00A42DD8"/>
    <w:rsid w:val="00A42FDA"/>
    <w:rsid w:val="00A4342D"/>
    <w:rsid w:val="00A43DA9"/>
    <w:rsid w:val="00A446EE"/>
    <w:rsid w:val="00A44B08"/>
    <w:rsid w:val="00A453F7"/>
    <w:rsid w:val="00A458C6"/>
    <w:rsid w:val="00A45E37"/>
    <w:rsid w:val="00A466B8"/>
    <w:rsid w:val="00A46859"/>
    <w:rsid w:val="00A468F5"/>
    <w:rsid w:val="00A46938"/>
    <w:rsid w:val="00A47108"/>
    <w:rsid w:val="00A47665"/>
    <w:rsid w:val="00A47CB0"/>
    <w:rsid w:val="00A5060E"/>
    <w:rsid w:val="00A50648"/>
    <w:rsid w:val="00A50DBD"/>
    <w:rsid w:val="00A5114C"/>
    <w:rsid w:val="00A51A7D"/>
    <w:rsid w:val="00A520FE"/>
    <w:rsid w:val="00A52B7B"/>
    <w:rsid w:val="00A53525"/>
    <w:rsid w:val="00A5397F"/>
    <w:rsid w:val="00A53D2C"/>
    <w:rsid w:val="00A544CD"/>
    <w:rsid w:val="00A555E0"/>
    <w:rsid w:val="00A558CD"/>
    <w:rsid w:val="00A55D5F"/>
    <w:rsid w:val="00A55E56"/>
    <w:rsid w:val="00A56106"/>
    <w:rsid w:val="00A5640B"/>
    <w:rsid w:val="00A56E78"/>
    <w:rsid w:val="00A56F05"/>
    <w:rsid w:val="00A5792E"/>
    <w:rsid w:val="00A6018B"/>
    <w:rsid w:val="00A604DD"/>
    <w:rsid w:val="00A60A29"/>
    <w:rsid w:val="00A60B1C"/>
    <w:rsid w:val="00A6155D"/>
    <w:rsid w:val="00A615FA"/>
    <w:rsid w:val="00A61D54"/>
    <w:rsid w:val="00A62088"/>
    <w:rsid w:val="00A6254E"/>
    <w:rsid w:val="00A6464C"/>
    <w:rsid w:val="00A64787"/>
    <w:rsid w:val="00A64B19"/>
    <w:rsid w:val="00A64B7D"/>
    <w:rsid w:val="00A6538C"/>
    <w:rsid w:val="00A65667"/>
    <w:rsid w:val="00A65D03"/>
    <w:rsid w:val="00A663D6"/>
    <w:rsid w:val="00A675CD"/>
    <w:rsid w:val="00A6762E"/>
    <w:rsid w:val="00A67842"/>
    <w:rsid w:val="00A678FE"/>
    <w:rsid w:val="00A679F2"/>
    <w:rsid w:val="00A67AAF"/>
    <w:rsid w:val="00A70CD3"/>
    <w:rsid w:val="00A7143D"/>
    <w:rsid w:val="00A719C4"/>
    <w:rsid w:val="00A71FD4"/>
    <w:rsid w:val="00A721F7"/>
    <w:rsid w:val="00A72A42"/>
    <w:rsid w:val="00A732E6"/>
    <w:rsid w:val="00A73400"/>
    <w:rsid w:val="00A7379B"/>
    <w:rsid w:val="00A73D70"/>
    <w:rsid w:val="00A73F5C"/>
    <w:rsid w:val="00A748D8"/>
    <w:rsid w:val="00A7509C"/>
    <w:rsid w:val="00A75AB5"/>
    <w:rsid w:val="00A760D8"/>
    <w:rsid w:val="00A76163"/>
    <w:rsid w:val="00A77583"/>
    <w:rsid w:val="00A809F6"/>
    <w:rsid w:val="00A80DB8"/>
    <w:rsid w:val="00A81856"/>
    <w:rsid w:val="00A81CFE"/>
    <w:rsid w:val="00A81D2E"/>
    <w:rsid w:val="00A81F02"/>
    <w:rsid w:val="00A82C09"/>
    <w:rsid w:val="00A83247"/>
    <w:rsid w:val="00A8373C"/>
    <w:rsid w:val="00A83D32"/>
    <w:rsid w:val="00A842D5"/>
    <w:rsid w:val="00A84444"/>
    <w:rsid w:val="00A847A3"/>
    <w:rsid w:val="00A84BD3"/>
    <w:rsid w:val="00A8645B"/>
    <w:rsid w:val="00A8669B"/>
    <w:rsid w:val="00A872B9"/>
    <w:rsid w:val="00A90CB8"/>
    <w:rsid w:val="00A91166"/>
    <w:rsid w:val="00A917DF"/>
    <w:rsid w:val="00A91C22"/>
    <w:rsid w:val="00A91DEB"/>
    <w:rsid w:val="00A91E45"/>
    <w:rsid w:val="00A944E8"/>
    <w:rsid w:val="00A948FF"/>
    <w:rsid w:val="00A94976"/>
    <w:rsid w:val="00A94A06"/>
    <w:rsid w:val="00A94E47"/>
    <w:rsid w:val="00A96385"/>
    <w:rsid w:val="00A96931"/>
    <w:rsid w:val="00A97D2A"/>
    <w:rsid w:val="00AA00BD"/>
    <w:rsid w:val="00AA085E"/>
    <w:rsid w:val="00AA0890"/>
    <w:rsid w:val="00AA1719"/>
    <w:rsid w:val="00AA1E3B"/>
    <w:rsid w:val="00AA1E54"/>
    <w:rsid w:val="00AA3164"/>
    <w:rsid w:val="00AA35DF"/>
    <w:rsid w:val="00AA3634"/>
    <w:rsid w:val="00AA3954"/>
    <w:rsid w:val="00AA3993"/>
    <w:rsid w:val="00AA3B6B"/>
    <w:rsid w:val="00AA40F1"/>
    <w:rsid w:val="00AA4753"/>
    <w:rsid w:val="00AA4F59"/>
    <w:rsid w:val="00AA519B"/>
    <w:rsid w:val="00AA54F7"/>
    <w:rsid w:val="00AA6580"/>
    <w:rsid w:val="00AA68A2"/>
    <w:rsid w:val="00AA70DE"/>
    <w:rsid w:val="00AA7932"/>
    <w:rsid w:val="00AA7F3E"/>
    <w:rsid w:val="00AB1AC5"/>
    <w:rsid w:val="00AB1D4B"/>
    <w:rsid w:val="00AB1D66"/>
    <w:rsid w:val="00AB1F19"/>
    <w:rsid w:val="00AB2523"/>
    <w:rsid w:val="00AB297F"/>
    <w:rsid w:val="00AB298F"/>
    <w:rsid w:val="00AB3267"/>
    <w:rsid w:val="00AB379D"/>
    <w:rsid w:val="00AB4D53"/>
    <w:rsid w:val="00AB4F26"/>
    <w:rsid w:val="00AB520A"/>
    <w:rsid w:val="00AB6E65"/>
    <w:rsid w:val="00AB7CB9"/>
    <w:rsid w:val="00AB7F0B"/>
    <w:rsid w:val="00AC0234"/>
    <w:rsid w:val="00AC1933"/>
    <w:rsid w:val="00AC20E2"/>
    <w:rsid w:val="00AC2C1B"/>
    <w:rsid w:val="00AC2EAC"/>
    <w:rsid w:val="00AC2EC2"/>
    <w:rsid w:val="00AC2FE1"/>
    <w:rsid w:val="00AC3235"/>
    <w:rsid w:val="00AC3B04"/>
    <w:rsid w:val="00AC56EC"/>
    <w:rsid w:val="00AC6197"/>
    <w:rsid w:val="00AC6B71"/>
    <w:rsid w:val="00AC6F5F"/>
    <w:rsid w:val="00AC7526"/>
    <w:rsid w:val="00AC762D"/>
    <w:rsid w:val="00AC7661"/>
    <w:rsid w:val="00AD013E"/>
    <w:rsid w:val="00AD1238"/>
    <w:rsid w:val="00AD1630"/>
    <w:rsid w:val="00AD1655"/>
    <w:rsid w:val="00AD1B16"/>
    <w:rsid w:val="00AD1E29"/>
    <w:rsid w:val="00AD20C1"/>
    <w:rsid w:val="00AD2153"/>
    <w:rsid w:val="00AD25EB"/>
    <w:rsid w:val="00AD322A"/>
    <w:rsid w:val="00AD32DF"/>
    <w:rsid w:val="00AD3938"/>
    <w:rsid w:val="00AD3BB3"/>
    <w:rsid w:val="00AD3DCD"/>
    <w:rsid w:val="00AD3E19"/>
    <w:rsid w:val="00AD41C3"/>
    <w:rsid w:val="00AD45F1"/>
    <w:rsid w:val="00AD4BA2"/>
    <w:rsid w:val="00AD4E4C"/>
    <w:rsid w:val="00AD52DD"/>
    <w:rsid w:val="00AD54AB"/>
    <w:rsid w:val="00AD5D35"/>
    <w:rsid w:val="00AD7754"/>
    <w:rsid w:val="00AD7E4E"/>
    <w:rsid w:val="00AE0503"/>
    <w:rsid w:val="00AE14EF"/>
    <w:rsid w:val="00AE283B"/>
    <w:rsid w:val="00AE4323"/>
    <w:rsid w:val="00AE4342"/>
    <w:rsid w:val="00AE501F"/>
    <w:rsid w:val="00AE50AF"/>
    <w:rsid w:val="00AE5B35"/>
    <w:rsid w:val="00AE66BF"/>
    <w:rsid w:val="00AE6C10"/>
    <w:rsid w:val="00AF095C"/>
    <w:rsid w:val="00AF0C9A"/>
    <w:rsid w:val="00AF15FE"/>
    <w:rsid w:val="00AF1CBB"/>
    <w:rsid w:val="00AF207B"/>
    <w:rsid w:val="00AF2173"/>
    <w:rsid w:val="00AF244D"/>
    <w:rsid w:val="00AF2A9C"/>
    <w:rsid w:val="00AF2AD3"/>
    <w:rsid w:val="00AF3B12"/>
    <w:rsid w:val="00AF3DB2"/>
    <w:rsid w:val="00AF4F68"/>
    <w:rsid w:val="00AF5710"/>
    <w:rsid w:val="00AF5743"/>
    <w:rsid w:val="00AF5906"/>
    <w:rsid w:val="00AF6C21"/>
    <w:rsid w:val="00AF6F88"/>
    <w:rsid w:val="00AF7883"/>
    <w:rsid w:val="00AF7DAB"/>
    <w:rsid w:val="00AF7EBE"/>
    <w:rsid w:val="00B005DE"/>
    <w:rsid w:val="00B00B79"/>
    <w:rsid w:val="00B013D7"/>
    <w:rsid w:val="00B01C72"/>
    <w:rsid w:val="00B01F12"/>
    <w:rsid w:val="00B02D66"/>
    <w:rsid w:val="00B02FAD"/>
    <w:rsid w:val="00B03859"/>
    <w:rsid w:val="00B0398B"/>
    <w:rsid w:val="00B03FDA"/>
    <w:rsid w:val="00B04126"/>
    <w:rsid w:val="00B049A6"/>
    <w:rsid w:val="00B04E3B"/>
    <w:rsid w:val="00B050BE"/>
    <w:rsid w:val="00B057CA"/>
    <w:rsid w:val="00B05EC3"/>
    <w:rsid w:val="00B06218"/>
    <w:rsid w:val="00B067CF"/>
    <w:rsid w:val="00B07869"/>
    <w:rsid w:val="00B10AA2"/>
    <w:rsid w:val="00B10CBF"/>
    <w:rsid w:val="00B11597"/>
    <w:rsid w:val="00B1176D"/>
    <w:rsid w:val="00B11C58"/>
    <w:rsid w:val="00B11E4C"/>
    <w:rsid w:val="00B13997"/>
    <w:rsid w:val="00B13B20"/>
    <w:rsid w:val="00B13EDD"/>
    <w:rsid w:val="00B144A0"/>
    <w:rsid w:val="00B15904"/>
    <w:rsid w:val="00B15A77"/>
    <w:rsid w:val="00B161C1"/>
    <w:rsid w:val="00B167E6"/>
    <w:rsid w:val="00B16AAE"/>
    <w:rsid w:val="00B17B58"/>
    <w:rsid w:val="00B20563"/>
    <w:rsid w:val="00B209E2"/>
    <w:rsid w:val="00B21DFB"/>
    <w:rsid w:val="00B2204B"/>
    <w:rsid w:val="00B22141"/>
    <w:rsid w:val="00B22C08"/>
    <w:rsid w:val="00B231BA"/>
    <w:rsid w:val="00B24497"/>
    <w:rsid w:val="00B24705"/>
    <w:rsid w:val="00B264DD"/>
    <w:rsid w:val="00B26D93"/>
    <w:rsid w:val="00B27F6D"/>
    <w:rsid w:val="00B30516"/>
    <w:rsid w:val="00B31FAB"/>
    <w:rsid w:val="00B3246C"/>
    <w:rsid w:val="00B32759"/>
    <w:rsid w:val="00B32BE0"/>
    <w:rsid w:val="00B33BA0"/>
    <w:rsid w:val="00B33D90"/>
    <w:rsid w:val="00B33D96"/>
    <w:rsid w:val="00B340C6"/>
    <w:rsid w:val="00B35600"/>
    <w:rsid w:val="00B35AE6"/>
    <w:rsid w:val="00B36B57"/>
    <w:rsid w:val="00B373C9"/>
    <w:rsid w:val="00B37C75"/>
    <w:rsid w:val="00B37F6B"/>
    <w:rsid w:val="00B4134A"/>
    <w:rsid w:val="00B413F2"/>
    <w:rsid w:val="00B416B3"/>
    <w:rsid w:val="00B41EB5"/>
    <w:rsid w:val="00B422EE"/>
    <w:rsid w:val="00B42DE1"/>
    <w:rsid w:val="00B42E89"/>
    <w:rsid w:val="00B430C0"/>
    <w:rsid w:val="00B431C1"/>
    <w:rsid w:val="00B4328C"/>
    <w:rsid w:val="00B432CB"/>
    <w:rsid w:val="00B434AE"/>
    <w:rsid w:val="00B43783"/>
    <w:rsid w:val="00B440E1"/>
    <w:rsid w:val="00B444FC"/>
    <w:rsid w:val="00B44CA5"/>
    <w:rsid w:val="00B44FB0"/>
    <w:rsid w:val="00B452D6"/>
    <w:rsid w:val="00B45D04"/>
    <w:rsid w:val="00B46CB8"/>
    <w:rsid w:val="00B474B3"/>
    <w:rsid w:val="00B47DBC"/>
    <w:rsid w:val="00B50D7A"/>
    <w:rsid w:val="00B50DF6"/>
    <w:rsid w:val="00B511F2"/>
    <w:rsid w:val="00B51BB2"/>
    <w:rsid w:val="00B51C47"/>
    <w:rsid w:val="00B526E9"/>
    <w:rsid w:val="00B52A9C"/>
    <w:rsid w:val="00B52BEE"/>
    <w:rsid w:val="00B549F7"/>
    <w:rsid w:val="00B54E86"/>
    <w:rsid w:val="00B5500A"/>
    <w:rsid w:val="00B5549B"/>
    <w:rsid w:val="00B562D2"/>
    <w:rsid w:val="00B564F8"/>
    <w:rsid w:val="00B56A08"/>
    <w:rsid w:val="00B57163"/>
    <w:rsid w:val="00B57592"/>
    <w:rsid w:val="00B57627"/>
    <w:rsid w:val="00B577E1"/>
    <w:rsid w:val="00B57CD0"/>
    <w:rsid w:val="00B57EFB"/>
    <w:rsid w:val="00B60D18"/>
    <w:rsid w:val="00B617D1"/>
    <w:rsid w:val="00B61A6F"/>
    <w:rsid w:val="00B61F70"/>
    <w:rsid w:val="00B629BF"/>
    <w:rsid w:val="00B62A00"/>
    <w:rsid w:val="00B633F9"/>
    <w:rsid w:val="00B636EA"/>
    <w:rsid w:val="00B6379B"/>
    <w:rsid w:val="00B63C60"/>
    <w:rsid w:val="00B6413E"/>
    <w:rsid w:val="00B642AA"/>
    <w:rsid w:val="00B64B99"/>
    <w:rsid w:val="00B64D1B"/>
    <w:rsid w:val="00B65BE1"/>
    <w:rsid w:val="00B65E31"/>
    <w:rsid w:val="00B65E8A"/>
    <w:rsid w:val="00B6625F"/>
    <w:rsid w:val="00B673C4"/>
    <w:rsid w:val="00B67556"/>
    <w:rsid w:val="00B67814"/>
    <w:rsid w:val="00B67C62"/>
    <w:rsid w:val="00B703A8"/>
    <w:rsid w:val="00B70A60"/>
    <w:rsid w:val="00B72409"/>
    <w:rsid w:val="00B7310F"/>
    <w:rsid w:val="00B735D5"/>
    <w:rsid w:val="00B73900"/>
    <w:rsid w:val="00B747E2"/>
    <w:rsid w:val="00B754B7"/>
    <w:rsid w:val="00B756EB"/>
    <w:rsid w:val="00B759CD"/>
    <w:rsid w:val="00B75FF4"/>
    <w:rsid w:val="00B765A0"/>
    <w:rsid w:val="00B76C88"/>
    <w:rsid w:val="00B76DA0"/>
    <w:rsid w:val="00B76E7E"/>
    <w:rsid w:val="00B77440"/>
    <w:rsid w:val="00B77478"/>
    <w:rsid w:val="00B777EB"/>
    <w:rsid w:val="00B8004A"/>
    <w:rsid w:val="00B800F6"/>
    <w:rsid w:val="00B808E4"/>
    <w:rsid w:val="00B80DC9"/>
    <w:rsid w:val="00B8126B"/>
    <w:rsid w:val="00B81395"/>
    <w:rsid w:val="00B81451"/>
    <w:rsid w:val="00B81B16"/>
    <w:rsid w:val="00B81DC6"/>
    <w:rsid w:val="00B823C5"/>
    <w:rsid w:val="00B82B1C"/>
    <w:rsid w:val="00B83588"/>
    <w:rsid w:val="00B83805"/>
    <w:rsid w:val="00B839F8"/>
    <w:rsid w:val="00B8433E"/>
    <w:rsid w:val="00B84FE1"/>
    <w:rsid w:val="00B863BF"/>
    <w:rsid w:val="00B87762"/>
    <w:rsid w:val="00B87B4E"/>
    <w:rsid w:val="00B87BDB"/>
    <w:rsid w:val="00B87F56"/>
    <w:rsid w:val="00B87FEF"/>
    <w:rsid w:val="00B9256B"/>
    <w:rsid w:val="00B939CB"/>
    <w:rsid w:val="00B94602"/>
    <w:rsid w:val="00B949A9"/>
    <w:rsid w:val="00B94A3A"/>
    <w:rsid w:val="00B94A89"/>
    <w:rsid w:val="00B952BA"/>
    <w:rsid w:val="00B95E57"/>
    <w:rsid w:val="00B96DF9"/>
    <w:rsid w:val="00B97A8C"/>
    <w:rsid w:val="00B97E60"/>
    <w:rsid w:val="00BA00CB"/>
    <w:rsid w:val="00BA13CB"/>
    <w:rsid w:val="00BA1FAC"/>
    <w:rsid w:val="00BA2689"/>
    <w:rsid w:val="00BA2A13"/>
    <w:rsid w:val="00BA3210"/>
    <w:rsid w:val="00BA3C62"/>
    <w:rsid w:val="00BA3E69"/>
    <w:rsid w:val="00BA44A4"/>
    <w:rsid w:val="00BA49D0"/>
    <w:rsid w:val="00BA49DD"/>
    <w:rsid w:val="00BA49EA"/>
    <w:rsid w:val="00BA4DD9"/>
    <w:rsid w:val="00BA68BD"/>
    <w:rsid w:val="00BA6F00"/>
    <w:rsid w:val="00BA7561"/>
    <w:rsid w:val="00BB089F"/>
    <w:rsid w:val="00BB0C03"/>
    <w:rsid w:val="00BB1693"/>
    <w:rsid w:val="00BB1849"/>
    <w:rsid w:val="00BB1F7B"/>
    <w:rsid w:val="00BB20FE"/>
    <w:rsid w:val="00BB2270"/>
    <w:rsid w:val="00BB2279"/>
    <w:rsid w:val="00BB2396"/>
    <w:rsid w:val="00BB249A"/>
    <w:rsid w:val="00BB2908"/>
    <w:rsid w:val="00BB2BB3"/>
    <w:rsid w:val="00BB334F"/>
    <w:rsid w:val="00BB36BC"/>
    <w:rsid w:val="00BB4763"/>
    <w:rsid w:val="00BB4E3A"/>
    <w:rsid w:val="00BB51B6"/>
    <w:rsid w:val="00BB532B"/>
    <w:rsid w:val="00BB5691"/>
    <w:rsid w:val="00BB5F54"/>
    <w:rsid w:val="00BB610D"/>
    <w:rsid w:val="00BB615A"/>
    <w:rsid w:val="00BB65B8"/>
    <w:rsid w:val="00BB6BA9"/>
    <w:rsid w:val="00BB7250"/>
    <w:rsid w:val="00BB7441"/>
    <w:rsid w:val="00BC0EFF"/>
    <w:rsid w:val="00BC1164"/>
    <w:rsid w:val="00BC11E6"/>
    <w:rsid w:val="00BC167D"/>
    <w:rsid w:val="00BC1AF1"/>
    <w:rsid w:val="00BC2687"/>
    <w:rsid w:val="00BC269B"/>
    <w:rsid w:val="00BC2F4A"/>
    <w:rsid w:val="00BC342C"/>
    <w:rsid w:val="00BC36BF"/>
    <w:rsid w:val="00BC4B35"/>
    <w:rsid w:val="00BC4CAD"/>
    <w:rsid w:val="00BC5102"/>
    <w:rsid w:val="00BC5144"/>
    <w:rsid w:val="00BC5846"/>
    <w:rsid w:val="00BC5C30"/>
    <w:rsid w:val="00BC6981"/>
    <w:rsid w:val="00BC69A4"/>
    <w:rsid w:val="00BC6F1D"/>
    <w:rsid w:val="00BC6F2C"/>
    <w:rsid w:val="00BC6FD8"/>
    <w:rsid w:val="00BC7E9C"/>
    <w:rsid w:val="00BD00F5"/>
    <w:rsid w:val="00BD012A"/>
    <w:rsid w:val="00BD01B5"/>
    <w:rsid w:val="00BD0665"/>
    <w:rsid w:val="00BD0B1D"/>
    <w:rsid w:val="00BD1265"/>
    <w:rsid w:val="00BD1787"/>
    <w:rsid w:val="00BD19CF"/>
    <w:rsid w:val="00BD250A"/>
    <w:rsid w:val="00BD2B0B"/>
    <w:rsid w:val="00BD2ED4"/>
    <w:rsid w:val="00BD396E"/>
    <w:rsid w:val="00BD43D4"/>
    <w:rsid w:val="00BD5635"/>
    <w:rsid w:val="00BD5637"/>
    <w:rsid w:val="00BD5C8C"/>
    <w:rsid w:val="00BD6E78"/>
    <w:rsid w:val="00BE00D0"/>
    <w:rsid w:val="00BE0C15"/>
    <w:rsid w:val="00BE0C4D"/>
    <w:rsid w:val="00BE0FEF"/>
    <w:rsid w:val="00BE15CB"/>
    <w:rsid w:val="00BE1975"/>
    <w:rsid w:val="00BE1B7A"/>
    <w:rsid w:val="00BE2352"/>
    <w:rsid w:val="00BE2CC1"/>
    <w:rsid w:val="00BE2D2D"/>
    <w:rsid w:val="00BE3518"/>
    <w:rsid w:val="00BE3559"/>
    <w:rsid w:val="00BE36B6"/>
    <w:rsid w:val="00BE48CD"/>
    <w:rsid w:val="00BE5501"/>
    <w:rsid w:val="00BE5D5D"/>
    <w:rsid w:val="00BE61BA"/>
    <w:rsid w:val="00BE630F"/>
    <w:rsid w:val="00BE6D06"/>
    <w:rsid w:val="00BE7290"/>
    <w:rsid w:val="00BF03E6"/>
    <w:rsid w:val="00BF0673"/>
    <w:rsid w:val="00BF09BB"/>
    <w:rsid w:val="00BF11FB"/>
    <w:rsid w:val="00BF1E16"/>
    <w:rsid w:val="00BF21E4"/>
    <w:rsid w:val="00BF2838"/>
    <w:rsid w:val="00BF2D67"/>
    <w:rsid w:val="00BF33F6"/>
    <w:rsid w:val="00BF39CB"/>
    <w:rsid w:val="00BF43A6"/>
    <w:rsid w:val="00BF440A"/>
    <w:rsid w:val="00BF48BA"/>
    <w:rsid w:val="00BF4D2E"/>
    <w:rsid w:val="00BF4DC2"/>
    <w:rsid w:val="00BF535D"/>
    <w:rsid w:val="00BF582E"/>
    <w:rsid w:val="00BF5C81"/>
    <w:rsid w:val="00BF5ED6"/>
    <w:rsid w:val="00BF6591"/>
    <w:rsid w:val="00BF69B5"/>
    <w:rsid w:val="00C0012E"/>
    <w:rsid w:val="00C00430"/>
    <w:rsid w:val="00C00DC0"/>
    <w:rsid w:val="00C015B9"/>
    <w:rsid w:val="00C020F1"/>
    <w:rsid w:val="00C02138"/>
    <w:rsid w:val="00C021DB"/>
    <w:rsid w:val="00C02554"/>
    <w:rsid w:val="00C02A5B"/>
    <w:rsid w:val="00C02EC1"/>
    <w:rsid w:val="00C054BE"/>
    <w:rsid w:val="00C05CAD"/>
    <w:rsid w:val="00C05FAC"/>
    <w:rsid w:val="00C06FC0"/>
    <w:rsid w:val="00C0709F"/>
    <w:rsid w:val="00C07A33"/>
    <w:rsid w:val="00C104F8"/>
    <w:rsid w:val="00C109B0"/>
    <w:rsid w:val="00C113E7"/>
    <w:rsid w:val="00C11868"/>
    <w:rsid w:val="00C11CC6"/>
    <w:rsid w:val="00C128FF"/>
    <w:rsid w:val="00C12E1C"/>
    <w:rsid w:val="00C13074"/>
    <w:rsid w:val="00C13612"/>
    <w:rsid w:val="00C137DB"/>
    <w:rsid w:val="00C141DD"/>
    <w:rsid w:val="00C14B1F"/>
    <w:rsid w:val="00C14B68"/>
    <w:rsid w:val="00C14D0C"/>
    <w:rsid w:val="00C15B03"/>
    <w:rsid w:val="00C160B9"/>
    <w:rsid w:val="00C1623D"/>
    <w:rsid w:val="00C1639C"/>
    <w:rsid w:val="00C16D16"/>
    <w:rsid w:val="00C16DFF"/>
    <w:rsid w:val="00C16E92"/>
    <w:rsid w:val="00C16FA1"/>
    <w:rsid w:val="00C175B7"/>
    <w:rsid w:val="00C1766B"/>
    <w:rsid w:val="00C204EB"/>
    <w:rsid w:val="00C20E9E"/>
    <w:rsid w:val="00C215F5"/>
    <w:rsid w:val="00C21CA8"/>
    <w:rsid w:val="00C2224F"/>
    <w:rsid w:val="00C22F4D"/>
    <w:rsid w:val="00C23405"/>
    <w:rsid w:val="00C23673"/>
    <w:rsid w:val="00C23EFC"/>
    <w:rsid w:val="00C23F59"/>
    <w:rsid w:val="00C2472A"/>
    <w:rsid w:val="00C247A8"/>
    <w:rsid w:val="00C251A0"/>
    <w:rsid w:val="00C251AD"/>
    <w:rsid w:val="00C25DDD"/>
    <w:rsid w:val="00C25FC3"/>
    <w:rsid w:val="00C2683F"/>
    <w:rsid w:val="00C2685A"/>
    <w:rsid w:val="00C26FEC"/>
    <w:rsid w:val="00C27F2B"/>
    <w:rsid w:val="00C3046B"/>
    <w:rsid w:val="00C30674"/>
    <w:rsid w:val="00C3074F"/>
    <w:rsid w:val="00C3154D"/>
    <w:rsid w:val="00C32EF8"/>
    <w:rsid w:val="00C32F12"/>
    <w:rsid w:val="00C33046"/>
    <w:rsid w:val="00C337E8"/>
    <w:rsid w:val="00C33DDA"/>
    <w:rsid w:val="00C3494A"/>
    <w:rsid w:val="00C34EB7"/>
    <w:rsid w:val="00C3508E"/>
    <w:rsid w:val="00C35CC7"/>
    <w:rsid w:val="00C35CCD"/>
    <w:rsid w:val="00C35E57"/>
    <w:rsid w:val="00C360A2"/>
    <w:rsid w:val="00C365CC"/>
    <w:rsid w:val="00C369A8"/>
    <w:rsid w:val="00C36B06"/>
    <w:rsid w:val="00C372B5"/>
    <w:rsid w:val="00C4053A"/>
    <w:rsid w:val="00C406CC"/>
    <w:rsid w:val="00C40BA0"/>
    <w:rsid w:val="00C41E63"/>
    <w:rsid w:val="00C42283"/>
    <w:rsid w:val="00C42EC6"/>
    <w:rsid w:val="00C44184"/>
    <w:rsid w:val="00C453D7"/>
    <w:rsid w:val="00C461C1"/>
    <w:rsid w:val="00C466AC"/>
    <w:rsid w:val="00C46F78"/>
    <w:rsid w:val="00C503B5"/>
    <w:rsid w:val="00C5049A"/>
    <w:rsid w:val="00C509E7"/>
    <w:rsid w:val="00C51260"/>
    <w:rsid w:val="00C51DAE"/>
    <w:rsid w:val="00C52414"/>
    <w:rsid w:val="00C52497"/>
    <w:rsid w:val="00C52B87"/>
    <w:rsid w:val="00C52EA7"/>
    <w:rsid w:val="00C53B51"/>
    <w:rsid w:val="00C5413C"/>
    <w:rsid w:val="00C54B48"/>
    <w:rsid w:val="00C54EE1"/>
    <w:rsid w:val="00C551DE"/>
    <w:rsid w:val="00C55B96"/>
    <w:rsid w:val="00C55F1D"/>
    <w:rsid w:val="00C5602B"/>
    <w:rsid w:val="00C571CA"/>
    <w:rsid w:val="00C574DE"/>
    <w:rsid w:val="00C5762C"/>
    <w:rsid w:val="00C606C2"/>
    <w:rsid w:val="00C60CB7"/>
    <w:rsid w:val="00C615B6"/>
    <w:rsid w:val="00C61DA2"/>
    <w:rsid w:val="00C6241E"/>
    <w:rsid w:val="00C63047"/>
    <w:rsid w:val="00C638C6"/>
    <w:rsid w:val="00C63CA7"/>
    <w:rsid w:val="00C66215"/>
    <w:rsid w:val="00C667F7"/>
    <w:rsid w:val="00C66B6A"/>
    <w:rsid w:val="00C67FD3"/>
    <w:rsid w:val="00C7034A"/>
    <w:rsid w:val="00C706C0"/>
    <w:rsid w:val="00C70CD5"/>
    <w:rsid w:val="00C710B0"/>
    <w:rsid w:val="00C710F0"/>
    <w:rsid w:val="00C714D1"/>
    <w:rsid w:val="00C7200C"/>
    <w:rsid w:val="00C72058"/>
    <w:rsid w:val="00C7329A"/>
    <w:rsid w:val="00C73561"/>
    <w:rsid w:val="00C73931"/>
    <w:rsid w:val="00C73B25"/>
    <w:rsid w:val="00C73BC0"/>
    <w:rsid w:val="00C73DA1"/>
    <w:rsid w:val="00C73E83"/>
    <w:rsid w:val="00C744A4"/>
    <w:rsid w:val="00C74768"/>
    <w:rsid w:val="00C749EC"/>
    <w:rsid w:val="00C74CF7"/>
    <w:rsid w:val="00C75064"/>
    <w:rsid w:val="00C7518E"/>
    <w:rsid w:val="00C75421"/>
    <w:rsid w:val="00C75B32"/>
    <w:rsid w:val="00C7631B"/>
    <w:rsid w:val="00C76658"/>
    <w:rsid w:val="00C77716"/>
    <w:rsid w:val="00C80132"/>
    <w:rsid w:val="00C80720"/>
    <w:rsid w:val="00C80CD8"/>
    <w:rsid w:val="00C817A2"/>
    <w:rsid w:val="00C81DD6"/>
    <w:rsid w:val="00C82175"/>
    <w:rsid w:val="00C8225A"/>
    <w:rsid w:val="00C82503"/>
    <w:rsid w:val="00C825C1"/>
    <w:rsid w:val="00C82C6B"/>
    <w:rsid w:val="00C82D5B"/>
    <w:rsid w:val="00C8373D"/>
    <w:rsid w:val="00C848E5"/>
    <w:rsid w:val="00C84B23"/>
    <w:rsid w:val="00C84EC6"/>
    <w:rsid w:val="00C85AD1"/>
    <w:rsid w:val="00C86B13"/>
    <w:rsid w:val="00C87C18"/>
    <w:rsid w:val="00C87E27"/>
    <w:rsid w:val="00C90091"/>
    <w:rsid w:val="00C91132"/>
    <w:rsid w:val="00C9123B"/>
    <w:rsid w:val="00C9136B"/>
    <w:rsid w:val="00C913F1"/>
    <w:rsid w:val="00C913F9"/>
    <w:rsid w:val="00C91AB0"/>
    <w:rsid w:val="00C91EA2"/>
    <w:rsid w:val="00C91FA0"/>
    <w:rsid w:val="00C925DB"/>
    <w:rsid w:val="00C92B9A"/>
    <w:rsid w:val="00C934E8"/>
    <w:rsid w:val="00C938D7"/>
    <w:rsid w:val="00C94894"/>
    <w:rsid w:val="00C94D05"/>
    <w:rsid w:val="00C959C2"/>
    <w:rsid w:val="00C96261"/>
    <w:rsid w:val="00C9755A"/>
    <w:rsid w:val="00C9776F"/>
    <w:rsid w:val="00C97A59"/>
    <w:rsid w:val="00CA070C"/>
    <w:rsid w:val="00CA1DD8"/>
    <w:rsid w:val="00CA2375"/>
    <w:rsid w:val="00CA34A5"/>
    <w:rsid w:val="00CA3E09"/>
    <w:rsid w:val="00CA3F72"/>
    <w:rsid w:val="00CA4122"/>
    <w:rsid w:val="00CA45C4"/>
    <w:rsid w:val="00CA469D"/>
    <w:rsid w:val="00CA49AB"/>
    <w:rsid w:val="00CA5359"/>
    <w:rsid w:val="00CA5E51"/>
    <w:rsid w:val="00CA742E"/>
    <w:rsid w:val="00CA7E8A"/>
    <w:rsid w:val="00CB05D7"/>
    <w:rsid w:val="00CB0D22"/>
    <w:rsid w:val="00CB0D73"/>
    <w:rsid w:val="00CB0F0F"/>
    <w:rsid w:val="00CB1177"/>
    <w:rsid w:val="00CB161B"/>
    <w:rsid w:val="00CB16A9"/>
    <w:rsid w:val="00CB183F"/>
    <w:rsid w:val="00CB1954"/>
    <w:rsid w:val="00CB1CA3"/>
    <w:rsid w:val="00CB2353"/>
    <w:rsid w:val="00CB23E6"/>
    <w:rsid w:val="00CB2474"/>
    <w:rsid w:val="00CB2B1D"/>
    <w:rsid w:val="00CB2C45"/>
    <w:rsid w:val="00CB326A"/>
    <w:rsid w:val="00CB394D"/>
    <w:rsid w:val="00CB3B1B"/>
    <w:rsid w:val="00CB499B"/>
    <w:rsid w:val="00CB53A3"/>
    <w:rsid w:val="00CB6243"/>
    <w:rsid w:val="00CB6772"/>
    <w:rsid w:val="00CB67D0"/>
    <w:rsid w:val="00CB691A"/>
    <w:rsid w:val="00CB6A3C"/>
    <w:rsid w:val="00CB6CFC"/>
    <w:rsid w:val="00CB6EAB"/>
    <w:rsid w:val="00CB6FD4"/>
    <w:rsid w:val="00CB72BF"/>
    <w:rsid w:val="00CB750E"/>
    <w:rsid w:val="00CB76BC"/>
    <w:rsid w:val="00CB77A4"/>
    <w:rsid w:val="00CB7991"/>
    <w:rsid w:val="00CB7ADF"/>
    <w:rsid w:val="00CC07CA"/>
    <w:rsid w:val="00CC30AA"/>
    <w:rsid w:val="00CC3852"/>
    <w:rsid w:val="00CC4AF0"/>
    <w:rsid w:val="00CC4D03"/>
    <w:rsid w:val="00CC57A7"/>
    <w:rsid w:val="00CC6170"/>
    <w:rsid w:val="00CC63D7"/>
    <w:rsid w:val="00CC6423"/>
    <w:rsid w:val="00CC6938"/>
    <w:rsid w:val="00CC6997"/>
    <w:rsid w:val="00CC74D1"/>
    <w:rsid w:val="00CD03A2"/>
    <w:rsid w:val="00CD0BFE"/>
    <w:rsid w:val="00CD10D5"/>
    <w:rsid w:val="00CD129B"/>
    <w:rsid w:val="00CD12BF"/>
    <w:rsid w:val="00CD166A"/>
    <w:rsid w:val="00CD1B63"/>
    <w:rsid w:val="00CD1B74"/>
    <w:rsid w:val="00CD296D"/>
    <w:rsid w:val="00CD2B0F"/>
    <w:rsid w:val="00CD38A2"/>
    <w:rsid w:val="00CD4A38"/>
    <w:rsid w:val="00CD5047"/>
    <w:rsid w:val="00CD56EB"/>
    <w:rsid w:val="00CD57EB"/>
    <w:rsid w:val="00CD6025"/>
    <w:rsid w:val="00CD6D54"/>
    <w:rsid w:val="00CD6EB4"/>
    <w:rsid w:val="00CD6F5A"/>
    <w:rsid w:val="00CD7551"/>
    <w:rsid w:val="00CD78F2"/>
    <w:rsid w:val="00CE026D"/>
    <w:rsid w:val="00CE0348"/>
    <w:rsid w:val="00CE07C1"/>
    <w:rsid w:val="00CE0AAF"/>
    <w:rsid w:val="00CE184D"/>
    <w:rsid w:val="00CE2C71"/>
    <w:rsid w:val="00CE38EF"/>
    <w:rsid w:val="00CE3B02"/>
    <w:rsid w:val="00CE3F0B"/>
    <w:rsid w:val="00CE4001"/>
    <w:rsid w:val="00CE4F3B"/>
    <w:rsid w:val="00CE500C"/>
    <w:rsid w:val="00CE5519"/>
    <w:rsid w:val="00CE6122"/>
    <w:rsid w:val="00CE6453"/>
    <w:rsid w:val="00CE66C5"/>
    <w:rsid w:val="00CE6741"/>
    <w:rsid w:val="00CE757F"/>
    <w:rsid w:val="00CF0201"/>
    <w:rsid w:val="00CF0C2C"/>
    <w:rsid w:val="00CF1394"/>
    <w:rsid w:val="00CF1DC1"/>
    <w:rsid w:val="00CF1E45"/>
    <w:rsid w:val="00CF23DC"/>
    <w:rsid w:val="00CF2D27"/>
    <w:rsid w:val="00CF38FF"/>
    <w:rsid w:val="00CF3A4C"/>
    <w:rsid w:val="00CF3C9C"/>
    <w:rsid w:val="00CF4183"/>
    <w:rsid w:val="00CF432D"/>
    <w:rsid w:val="00CF4505"/>
    <w:rsid w:val="00CF4AA5"/>
    <w:rsid w:val="00CF51F4"/>
    <w:rsid w:val="00CF5A83"/>
    <w:rsid w:val="00CF5E59"/>
    <w:rsid w:val="00CF626A"/>
    <w:rsid w:val="00CF67A0"/>
    <w:rsid w:val="00CF6AE2"/>
    <w:rsid w:val="00CF73D0"/>
    <w:rsid w:val="00CF7786"/>
    <w:rsid w:val="00CF7857"/>
    <w:rsid w:val="00CF7E6B"/>
    <w:rsid w:val="00D00832"/>
    <w:rsid w:val="00D00AF2"/>
    <w:rsid w:val="00D00EF5"/>
    <w:rsid w:val="00D011A8"/>
    <w:rsid w:val="00D01CDE"/>
    <w:rsid w:val="00D01F24"/>
    <w:rsid w:val="00D0236F"/>
    <w:rsid w:val="00D02424"/>
    <w:rsid w:val="00D02898"/>
    <w:rsid w:val="00D02F03"/>
    <w:rsid w:val="00D031CB"/>
    <w:rsid w:val="00D035B4"/>
    <w:rsid w:val="00D0400F"/>
    <w:rsid w:val="00D04125"/>
    <w:rsid w:val="00D0465A"/>
    <w:rsid w:val="00D0569C"/>
    <w:rsid w:val="00D05776"/>
    <w:rsid w:val="00D05B5A"/>
    <w:rsid w:val="00D06304"/>
    <w:rsid w:val="00D06A3E"/>
    <w:rsid w:val="00D072D2"/>
    <w:rsid w:val="00D07E15"/>
    <w:rsid w:val="00D07F12"/>
    <w:rsid w:val="00D100BC"/>
    <w:rsid w:val="00D100F6"/>
    <w:rsid w:val="00D1032E"/>
    <w:rsid w:val="00D10C26"/>
    <w:rsid w:val="00D11555"/>
    <w:rsid w:val="00D11E76"/>
    <w:rsid w:val="00D11EF1"/>
    <w:rsid w:val="00D12515"/>
    <w:rsid w:val="00D13574"/>
    <w:rsid w:val="00D137D4"/>
    <w:rsid w:val="00D13B27"/>
    <w:rsid w:val="00D13C88"/>
    <w:rsid w:val="00D14DB3"/>
    <w:rsid w:val="00D15479"/>
    <w:rsid w:val="00D15C44"/>
    <w:rsid w:val="00D15D7E"/>
    <w:rsid w:val="00D165AA"/>
    <w:rsid w:val="00D16E9F"/>
    <w:rsid w:val="00D16ED1"/>
    <w:rsid w:val="00D171CE"/>
    <w:rsid w:val="00D17A28"/>
    <w:rsid w:val="00D17EF3"/>
    <w:rsid w:val="00D17EF4"/>
    <w:rsid w:val="00D21797"/>
    <w:rsid w:val="00D217D2"/>
    <w:rsid w:val="00D2192B"/>
    <w:rsid w:val="00D219E3"/>
    <w:rsid w:val="00D22367"/>
    <w:rsid w:val="00D227FB"/>
    <w:rsid w:val="00D22824"/>
    <w:rsid w:val="00D22FD7"/>
    <w:rsid w:val="00D23D62"/>
    <w:rsid w:val="00D23E5B"/>
    <w:rsid w:val="00D2415B"/>
    <w:rsid w:val="00D26330"/>
    <w:rsid w:val="00D26446"/>
    <w:rsid w:val="00D2657B"/>
    <w:rsid w:val="00D27A3A"/>
    <w:rsid w:val="00D30634"/>
    <w:rsid w:val="00D30A51"/>
    <w:rsid w:val="00D30D99"/>
    <w:rsid w:val="00D310FC"/>
    <w:rsid w:val="00D3284D"/>
    <w:rsid w:val="00D32D91"/>
    <w:rsid w:val="00D335CE"/>
    <w:rsid w:val="00D33B87"/>
    <w:rsid w:val="00D33DA6"/>
    <w:rsid w:val="00D33DD8"/>
    <w:rsid w:val="00D34253"/>
    <w:rsid w:val="00D3491F"/>
    <w:rsid w:val="00D34EBB"/>
    <w:rsid w:val="00D35241"/>
    <w:rsid w:val="00D35764"/>
    <w:rsid w:val="00D35C56"/>
    <w:rsid w:val="00D364CE"/>
    <w:rsid w:val="00D37377"/>
    <w:rsid w:val="00D377FD"/>
    <w:rsid w:val="00D37EE2"/>
    <w:rsid w:val="00D40ACD"/>
    <w:rsid w:val="00D40C03"/>
    <w:rsid w:val="00D40CE2"/>
    <w:rsid w:val="00D40EAF"/>
    <w:rsid w:val="00D410A5"/>
    <w:rsid w:val="00D41107"/>
    <w:rsid w:val="00D4188F"/>
    <w:rsid w:val="00D4189A"/>
    <w:rsid w:val="00D41FD5"/>
    <w:rsid w:val="00D421B8"/>
    <w:rsid w:val="00D42C22"/>
    <w:rsid w:val="00D4323C"/>
    <w:rsid w:val="00D4395D"/>
    <w:rsid w:val="00D43A4A"/>
    <w:rsid w:val="00D43A57"/>
    <w:rsid w:val="00D43B3C"/>
    <w:rsid w:val="00D43FA4"/>
    <w:rsid w:val="00D442B1"/>
    <w:rsid w:val="00D442B7"/>
    <w:rsid w:val="00D44508"/>
    <w:rsid w:val="00D44F98"/>
    <w:rsid w:val="00D4509D"/>
    <w:rsid w:val="00D45398"/>
    <w:rsid w:val="00D45867"/>
    <w:rsid w:val="00D4653D"/>
    <w:rsid w:val="00D467A0"/>
    <w:rsid w:val="00D47155"/>
    <w:rsid w:val="00D4728D"/>
    <w:rsid w:val="00D473A4"/>
    <w:rsid w:val="00D47A27"/>
    <w:rsid w:val="00D47A93"/>
    <w:rsid w:val="00D5015F"/>
    <w:rsid w:val="00D5073F"/>
    <w:rsid w:val="00D51327"/>
    <w:rsid w:val="00D519D4"/>
    <w:rsid w:val="00D52040"/>
    <w:rsid w:val="00D52060"/>
    <w:rsid w:val="00D528A7"/>
    <w:rsid w:val="00D52A35"/>
    <w:rsid w:val="00D530E6"/>
    <w:rsid w:val="00D531AE"/>
    <w:rsid w:val="00D534DE"/>
    <w:rsid w:val="00D534E4"/>
    <w:rsid w:val="00D535E1"/>
    <w:rsid w:val="00D536D9"/>
    <w:rsid w:val="00D54DA2"/>
    <w:rsid w:val="00D5511B"/>
    <w:rsid w:val="00D551B8"/>
    <w:rsid w:val="00D5563E"/>
    <w:rsid w:val="00D558BF"/>
    <w:rsid w:val="00D55957"/>
    <w:rsid w:val="00D56594"/>
    <w:rsid w:val="00D56661"/>
    <w:rsid w:val="00D56EC3"/>
    <w:rsid w:val="00D57650"/>
    <w:rsid w:val="00D57680"/>
    <w:rsid w:val="00D57D64"/>
    <w:rsid w:val="00D57DB2"/>
    <w:rsid w:val="00D57F19"/>
    <w:rsid w:val="00D60908"/>
    <w:rsid w:val="00D609D4"/>
    <w:rsid w:val="00D612D6"/>
    <w:rsid w:val="00D61B4E"/>
    <w:rsid w:val="00D62045"/>
    <w:rsid w:val="00D62C35"/>
    <w:rsid w:val="00D62D7A"/>
    <w:rsid w:val="00D63196"/>
    <w:rsid w:val="00D63514"/>
    <w:rsid w:val="00D63C4F"/>
    <w:rsid w:val="00D63DAA"/>
    <w:rsid w:val="00D640A7"/>
    <w:rsid w:val="00D64372"/>
    <w:rsid w:val="00D6455A"/>
    <w:rsid w:val="00D64588"/>
    <w:rsid w:val="00D645B2"/>
    <w:rsid w:val="00D645ED"/>
    <w:rsid w:val="00D6469E"/>
    <w:rsid w:val="00D64A4D"/>
    <w:rsid w:val="00D659B8"/>
    <w:rsid w:val="00D65AA0"/>
    <w:rsid w:val="00D65CD8"/>
    <w:rsid w:val="00D660D9"/>
    <w:rsid w:val="00D6694A"/>
    <w:rsid w:val="00D66B5F"/>
    <w:rsid w:val="00D66D19"/>
    <w:rsid w:val="00D66E27"/>
    <w:rsid w:val="00D67752"/>
    <w:rsid w:val="00D6796C"/>
    <w:rsid w:val="00D67AC3"/>
    <w:rsid w:val="00D67C19"/>
    <w:rsid w:val="00D67FE9"/>
    <w:rsid w:val="00D67FF1"/>
    <w:rsid w:val="00D708F7"/>
    <w:rsid w:val="00D70C19"/>
    <w:rsid w:val="00D70E8B"/>
    <w:rsid w:val="00D7112C"/>
    <w:rsid w:val="00D7177C"/>
    <w:rsid w:val="00D71910"/>
    <w:rsid w:val="00D7197F"/>
    <w:rsid w:val="00D72163"/>
    <w:rsid w:val="00D722A2"/>
    <w:rsid w:val="00D7247E"/>
    <w:rsid w:val="00D72919"/>
    <w:rsid w:val="00D731CC"/>
    <w:rsid w:val="00D733B7"/>
    <w:rsid w:val="00D7342D"/>
    <w:rsid w:val="00D73507"/>
    <w:rsid w:val="00D7376B"/>
    <w:rsid w:val="00D737D7"/>
    <w:rsid w:val="00D73ED1"/>
    <w:rsid w:val="00D73F71"/>
    <w:rsid w:val="00D746FA"/>
    <w:rsid w:val="00D74A0F"/>
    <w:rsid w:val="00D74AB1"/>
    <w:rsid w:val="00D75181"/>
    <w:rsid w:val="00D7543E"/>
    <w:rsid w:val="00D754C5"/>
    <w:rsid w:val="00D754D2"/>
    <w:rsid w:val="00D758DD"/>
    <w:rsid w:val="00D758E0"/>
    <w:rsid w:val="00D759B6"/>
    <w:rsid w:val="00D75B80"/>
    <w:rsid w:val="00D75F20"/>
    <w:rsid w:val="00D760A3"/>
    <w:rsid w:val="00D76207"/>
    <w:rsid w:val="00D764EF"/>
    <w:rsid w:val="00D76D7D"/>
    <w:rsid w:val="00D77274"/>
    <w:rsid w:val="00D809B3"/>
    <w:rsid w:val="00D80ABD"/>
    <w:rsid w:val="00D80CEE"/>
    <w:rsid w:val="00D81445"/>
    <w:rsid w:val="00D8159F"/>
    <w:rsid w:val="00D81B29"/>
    <w:rsid w:val="00D81C95"/>
    <w:rsid w:val="00D81D82"/>
    <w:rsid w:val="00D82113"/>
    <w:rsid w:val="00D822B8"/>
    <w:rsid w:val="00D822EE"/>
    <w:rsid w:val="00D8244B"/>
    <w:rsid w:val="00D82AA2"/>
    <w:rsid w:val="00D82BD9"/>
    <w:rsid w:val="00D83193"/>
    <w:rsid w:val="00D83B86"/>
    <w:rsid w:val="00D83BC9"/>
    <w:rsid w:val="00D83D52"/>
    <w:rsid w:val="00D83DD6"/>
    <w:rsid w:val="00D841A4"/>
    <w:rsid w:val="00D84290"/>
    <w:rsid w:val="00D84C7B"/>
    <w:rsid w:val="00D84E03"/>
    <w:rsid w:val="00D85733"/>
    <w:rsid w:val="00D85C80"/>
    <w:rsid w:val="00D87137"/>
    <w:rsid w:val="00D87222"/>
    <w:rsid w:val="00D874B1"/>
    <w:rsid w:val="00D878F6"/>
    <w:rsid w:val="00D87C29"/>
    <w:rsid w:val="00D918EB"/>
    <w:rsid w:val="00D91C03"/>
    <w:rsid w:val="00D93017"/>
    <w:rsid w:val="00D93A3B"/>
    <w:rsid w:val="00D93C22"/>
    <w:rsid w:val="00D93DB4"/>
    <w:rsid w:val="00D9410A"/>
    <w:rsid w:val="00D941B5"/>
    <w:rsid w:val="00D942FA"/>
    <w:rsid w:val="00D94444"/>
    <w:rsid w:val="00D94A8B"/>
    <w:rsid w:val="00D950CB"/>
    <w:rsid w:val="00D950EF"/>
    <w:rsid w:val="00D95854"/>
    <w:rsid w:val="00D95913"/>
    <w:rsid w:val="00D961E6"/>
    <w:rsid w:val="00D9691E"/>
    <w:rsid w:val="00D96998"/>
    <w:rsid w:val="00D96EF9"/>
    <w:rsid w:val="00D973C2"/>
    <w:rsid w:val="00D979D2"/>
    <w:rsid w:val="00DA0D84"/>
    <w:rsid w:val="00DA0DC8"/>
    <w:rsid w:val="00DA11D2"/>
    <w:rsid w:val="00DA163C"/>
    <w:rsid w:val="00DA2061"/>
    <w:rsid w:val="00DA2856"/>
    <w:rsid w:val="00DA2FC2"/>
    <w:rsid w:val="00DA329A"/>
    <w:rsid w:val="00DA32F7"/>
    <w:rsid w:val="00DA351F"/>
    <w:rsid w:val="00DA45B4"/>
    <w:rsid w:val="00DA4948"/>
    <w:rsid w:val="00DA5561"/>
    <w:rsid w:val="00DA55AC"/>
    <w:rsid w:val="00DA5DB7"/>
    <w:rsid w:val="00DA6AB6"/>
    <w:rsid w:val="00DA6C22"/>
    <w:rsid w:val="00DA7581"/>
    <w:rsid w:val="00DB00F0"/>
    <w:rsid w:val="00DB0462"/>
    <w:rsid w:val="00DB091E"/>
    <w:rsid w:val="00DB0B4B"/>
    <w:rsid w:val="00DB0C4B"/>
    <w:rsid w:val="00DB10B9"/>
    <w:rsid w:val="00DB113D"/>
    <w:rsid w:val="00DB16A4"/>
    <w:rsid w:val="00DB1DE2"/>
    <w:rsid w:val="00DB1F7E"/>
    <w:rsid w:val="00DB21A3"/>
    <w:rsid w:val="00DB2279"/>
    <w:rsid w:val="00DB25A5"/>
    <w:rsid w:val="00DB2A06"/>
    <w:rsid w:val="00DB4158"/>
    <w:rsid w:val="00DB4C0E"/>
    <w:rsid w:val="00DB4F1C"/>
    <w:rsid w:val="00DB66A8"/>
    <w:rsid w:val="00DB6BB7"/>
    <w:rsid w:val="00DC0632"/>
    <w:rsid w:val="00DC1F0B"/>
    <w:rsid w:val="00DC1FE6"/>
    <w:rsid w:val="00DC2329"/>
    <w:rsid w:val="00DC25AA"/>
    <w:rsid w:val="00DC2DC3"/>
    <w:rsid w:val="00DC2E58"/>
    <w:rsid w:val="00DC2F6F"/>
    <w:rsid w:val="00DC35DB"/>
    <w:rsid w:val="00DC3E2D"/>
    <w:rsid w:val="00DC3EC4"/>
    <w:rsid w:val="00DC47B6"/>
    <w:rsid w:val="00DC49B9"/>
    <w:rsid w:val="00DC4BF8"/>
    <w:rsid w:val="00DC6D5A"/>
    <w:rsid w:val="00DC7E69"/>
    <w:rsid w:val="00DD039C"/>
    <w:rsid w:val="00DD0C2F"/>
    <w:rsid w:val="00DD0EC2"/>
    <w:rsid w:val="00DD1353"/>
    <w:rsid w:val="00DD1DA2"/>
    <w:rsid w:val="00DD2453"/>
    <w:rsid w:val="00DD2C17"/>
    <w:rsid w:val="00DD2E53"/>
    <w:rsid w:val="00DD3241"/>
    <w:rsid w:val="00DD3F8D"/>
    <w:rsid w:val="00DD41FD"/>
    <w:rsid w:val="00DD438D"/>
    <w:rsid w:val="00DD483E"/>
    <w:rsid w:val="00DD4D14"/>
    <w:rsid w:val="00DD5194"/>
    <w:rsid w:val="00DD53B8"/>
    <w:rsid w:val="00DD5BB7"/>
    <w:rsid w:val="00DD5BD2"/>
    <w:rsid w:val="00DD5CBC"/>
    <w:rsid w:val="00DD649F"/>
    <w:rsid w:val="00DD6E0B"/>
    <w:rsid w:val="00DD6F95"/>
    <w:rsid w:val="00DD7D00"/>
    <w:rsid w:val="00DD7E4E"/>
    <w:rsid w:val="00DE018A"/>
    <w:rsid w:val="00DE04BB"/>
    <w:rsid w:val="00DE0B68"/>
    <w:rsid w:val="00DE13C7"/>
    <w:rsid w:val="00DE1415"/>
    <w:rsid w:val="00DE16AB"/>
    <w:rsid w:val="00DE16C1"/>
    <w:rsid w:val="00DE2B39"/>
    <w:rsid w:val="00DE2F2F"/>
    <w:rsid w:val="00DE37A9"/>
    <w:rsid w:val="00DE3846"/>
    <w:rsid w:val="00DE3B62"/>
    <w:rsid w:val="00DE3BA0"/>
    <w:rsid w:val="00DE5626"/>
    <w:rsid w:val="00DE57A7"/>
    <w:rsid w:val="00DE5B84"/>
    <w:rsid w:val="00DE7D52"/>
    <w:rsid w:val="00DF03C7"/>
    <w:rsid w:val="00DF072D"/>
    <w:rsid w:val="00DF1532"/>
    <w:rsid w:val="00DF16E1"/>
    <w:rsid w:val="00DF2132"/>
    <w:rsid w:val="00DF2593"/>
    <w:rsid w:val="00DF294D"/>
    <w:rsid w:val="00DF2A35"/>
    <w:rsid w:val="00DF2C61"/>
    <w:rsid w:val="00DF2F01"/>
    <w:rsid w:val="00DF3078"/>
    <w:rsid w:val="00DF3246"/>
    <w:rsid w:val="00DF3E36"/>
    <w:rsid w:val="00DF4229"/>
    <w:rsid w:val="00DF48C0"/>
    <w:rsid w:val="00DF5100"/>
    <w:rsid w:val="00DF5CF8"/>
    <w:rsid w:val="00DF5DB0"/>
    <w:rsid w:val="00DF610F"/>
    <w:rsid w:val="00DF6FF8"/>
    <w:rsid w:val="00DF7179"/>
    <w:rsid w:val="00DF7343"/>
    <w:rsid w:val="00DF7470"/>
    <w:rsid w:val="00E00A67"/>
    <w:rsid w:val="00E0160C"/>
    <w:rsid w:val="00E0198F"/>
    <w:rsid w:val="00E019F8"/>
    <w:rsid w:val="00E02895"/>
    <w:rsid w:val="00E03185"/>
    <w:rsid w:val="00E03A83"/>
    <w:rsid w:val="00E03BDB"/>
    <w:rsid w:val="00E04163"/>
    <w:rsid w:val="00E053C5"/>
    <w:rsid w:val="00E056D2"/>
    <w:rsid w:val="00E060EB"/>
    <w:rsid w:val="00E061DD"/>
    <w:rsid w:val="00E0747F"/>
    <w:rsid w:val="00E106FF"/>
    <w:rsid w:val="00E108D5"/>
    <w:rsid w:val="00E10F30"/>
    <w:rsid w:val="00E12AFE"/>
    <w:rsid w:val="00E12C3D"/>
    <w:rsid w:val="00E14209"/>
    <w:rsid w:val="00E14DCE"/>
    <w:rsid w:val="00E15B72"/>
    <w:rsid w:val="00E15D38"/>
    <w:rsid w:val="00E168DC"/>
    <w:rsid w:val="00E16C7B"/>
    <w:rsid w:val="00E17132"/>
    <w:rsid w:val="00E2016F"/>
    <w:rsid w:val="00E21097"/>
    <w:rsid w:val="00E21217"/>
    <w:rsid w:val="00E21451"/>
    <w:rsid w:val="00E2322A"/>
    <w:rsid w:val="00E23A11"/>
    <w:rsid w:val="00E23D18"/>
    <w:rsid w:val="00E24088"/>
    <w:rsid w:val="00E24B0C"/>
    <w:rsid w:val="00E24CB4"/>
    <w:rsid w:val="00E24DB3"/>
    <w:rsid w:val="00E24E79"/>
    <w:rsid w:val="00E25600"/>
    <w:rsid w:val="00E264DA"/>
    <w:rsid w:val="00E2668D"/>
    <w:rsid w:val="00E26755"/>
    <w:rsid w:val="00E26CEF"/>
    <w:rsid w:val="00E27938"/>
    <w:rsid w:val="00E27B72"/>
    <w:rsid w:val="00E301EC"/>
    <w:rsid w:val="00E30379"/>
    <w:rsid w:val="00E304F0"/>
    <w:rsid w:val="00E305E2"/>
    <w:rsid w:val="00E30CF1"/>
    <w:rsid w:val="00E30DBF"/>
    <w:rsid w:val="00E31957"/>
    <w:rsid w:val="00E31D93"/>
    <w:rsid w:val="00E325AE"/>
    <w:rsid w:val="00E32F6D"/>
    <w:rsid w:val="00E337DF"/>
    <w:rsid w:val="00E35E29"/>
    <w:rsid w:val="00E35E87"/>
    <w:rsid w:val="00E35ED1"/>
    <w:rsid w:val="00E37176"/>
    <w:rsid w:val="00E3757B"/>
    <w:rsid w:val="00E3792F"/>
    <w:rsid w:val="00E405B5"/>
    <w:rsid w:val="00E40715"/>
    <w:rsid w:val="00E410D8"/>
    <w:rsid w:val="00E41611"/>
    <w:rsid w:val="00E4230E"/>
    <w:rsid w:val="00E42362"/>
    <w:rsid w:val="00E43301"/>
    <w:rsid w:val="00E43352"/>
    <w:rsid w:val="00E43454"/>
    <w:rsid w:val="00E43726"/>
    <w:rsid w:val="00E43B0E"/>
    <w:rsid w:val="00E43D98"/>
    <w:rsid w:val="00E44193"/>
    <w:rsid w:val="00E441E4"/>
    <w:rsid w:val="00E44A92"/>
    <w:rsid w:val="00E4619E"/>
    <w:rsid w:val="00E46A87"/>
    <w:rsid w:val="00E46E42"/>
    <w:rsid w:val="00E472F1"/>
    <w:rsid w:val="00E50202"/>
    <w:rsid w:val="00E508FC"/>
    <w:rsid w:val="00E509CC"/>
    <w:rsid w:val="00E50D24"/>
    <w:rsid w:val="00E50E74"/>
    <w:rsid w:val="00E511D7"/>
    <w:rsid w:val="00E524D1"/>
    <w:rsid w:val="00E52D66"/>
    <w:rsid w:val="00E531B3"/>
    <w:rsid w:val="00E532B3"/>
    <w:rsid w:val="00E53AEF"/>
    <w:rsid w:val="00E54304"/>
    <w:rsid w:val="00E54655"/>
    <w:rsid w:val="00E54823"/>
    <w:rsid w:val="00E54C41"/>
    <w:rsid w:val="00E55082"/>
    <w:rsid w:val="00E553EC"/>
    <w:rsid w:val="00E558E3"/>
    <w:rsid w:val="00E55EC4"/>
    <w:rsid w:val="00E55F44"/>
    <w:rsid w:val="00E568B3"/>
    <w:rsid w:val="00E57431"/>
    <w:rsid w:val="00E5744B"/>
    <w:rsid w:val="00E5783B"/>
    <w:rsid w:val="00E6077A"/>
    <w:rsid w:val="00E607F7"/>
    <w:rsid w:val="00E60903"/>
    <w:rsid w:val="00E60B41"/>
    <w:rsid w:val="00E60D7E"/>
    <w:rsid w:val="00E60E89"/>
    <w:rsid w:val="00E61015"/>
    <w:rsid w:val="00E63848"/>
    <w:rsid w:val="00E63C01"/>
    <w:rsid w:val="00E64133"/>
    <w:rsid w:val="00E645CE"/>
    <w:rsid w:val="00E64F03"/>
    <w:rsid w:val="00E6539F"/>
    <w:rsid w:val="00E65D23"/>
    <w:rsid w:val="00E667D2"/>
    <w:rsid w:val="00E6681A"/>
    <w:rsid w:val="00E66F01"/>
    <w:rsid w:val="00E67403"/>
    <w:rsid w:val="00E677C0"/>
    <w:rsid w:val="00E67A94"/>
    <w:rsid w:val="00E67C9F"/>
    <w:rsid w:val="00E701B9"/>
    <w:rsid w:val="00E70648"/>
    <w:rsid w:val="00E70C5A"/>
    <w:rsid w:val="00E7220E"/>
    <w:rsid w:val="00E7231E"/>
    <w:rsid w:val="00E72423"/>
    <w:rsid w:val="00E7259F"/>
    <w:rsid w:val="00E730E8"/>
    <w:rsid w:val="00E7399A"/>
    <w:rsid w:val="00E74767"/>
    <w:rsid w:val="00E74BDB"/>
    <w:rsid w:val="00E76AB4"/>
    <w:rsid w:val="00E77419"/>
    <w:rsid w:val="00E77522"/>
    <w:rsid w:val="00E777A2"/>
    <w:rsid w:val="00E77A20"/>
    <w:rsid w:val="00E77AB6"/>
    <w:rsid w:val="00E77DE8"/>
    <w:rsid w:val="00E77F3A"/>
    <w:rsid w:val="00E77F81"/>
    <w:rsid w:val="00E814E1"/>
    <w:rsid w:val="00E81525"/>
    <w:rsid w:val="00E826E7"/>
    <w:rsid w:val="00E82737"/>
    <w:rsid w:val="00E828DF"/>
    <w:rsid w:val="00E82DDE"/>
    <w:rsid w:val="00E83482"/>
    <w:rsid w:val="00E8349E"/>
    <w:rsid w:val="00E83EA0"/>
    <w:rsid w:val="00E84483"/>
    <w:rsid w:val="00E85B84"/>
    <w:rsid w:val="00E85D87"/>
    <w:rsid w:val="00E863DB"/>
    <w:rsid w:val="00E869B3"/>
    <w:rsid w:val="00E86BFF"/>
    <w:rsid w:val="00E870A9"/>
    <w:rsid w:val="00E878BC"/>
    <w:rsid w:val="00E87B80"/>
    <w:rsid w:val="00E87BDF"/>
    <w:rsid w:val="00E915FE"/>
    <w:rsid w:val="00E9230E"/>
    <w:rsid w:val="00E92A2F"/>
    <w:rsid w:val="00E92DD9"/>
    <w:rsid w:val="00E92EDE"/>
    <w:rsid w:val="00E94006"/>
    <w:rsid w:val="00E94513"/>
    <w:rsid w:val="00E95474"/>
    <w:rsid w:val="00E95634"/>
    <w:rsid w:val="00E958C6"/>
    <w:rsid w:val="00E95DF5"/>
    <w:rsid w:val="00E962FE"/>
    <w:rsid w:val="00E96D12"/>
    <w:rsid w:val="00E97366"/>
    <w:rsid w:val="00E975DA"/>
    <w:rsid w:val="00E97F07"/>
    <w:rsid w:val="00EA005F"/>
    <w:rsid w:val="00EA01AB"/>
    <w:rsid w:val="00EA0744"/>
    <w:rsid w:val="00EA0918"/>
    <w:rsid w:val="00EA0C8C"/>
    <w:rsid w:val="00EA0E25"/>
    <w:rsid w:val="00EA0E64"/>
    <w:rsid w:val="00EA10FD"/>
    <w:rsid w:val="00EA161E"/>
    <w:rsid w:val="00EA1F92"/>
    <w:rsid w:val="00EA2223"/>
    <w:rsid w:val="00EA303C"/>
    <w:rsid w:val="00EA33D2"/>
    <w:rsid w:val="00EA34AC"/>
    <w:rsid w:val="00EA34BC"/>
    <w:rsid w:val="00EA3A2B"/>
    <w:rsid w:val="00EA3B7B"/>
    <w:rsid w:val="00EA3D41"/>
    <w:rsid w:val="00EA50A4"/>
    <w:rsid w:val="00EA52AC"/>
    <w:rsid w:val="00EA545A"/>
    <w:rsid w:val="00EA5686"/>
    <w:rsid w:val="00EA5A59"/>
    <w:rsid w:val="00EA5B04"/>
    <w:rsid w:val="00EA640A"/>
    <w:rsid w:val="00EA6440"/>
    <w:rsid w:val="00EA66C2"/>
    <w:rsid w:val="00EA6752"/>
    <w:rsid w:val="00EA6D5F"/>
    <w:rsid w:val="00EA7B31"/>
    <w:rsid w:val="00EA7F60"/>
    <w:rsid w:val="00EB0437"/>
    <w:rsid w:val="00EB0D48"/>
    <w:rsid w:val="00EB1052"/>
    <w:rsid w:val="00EB1399"/>
    <w:rsid w:val="00EB1513"/>
    <w:rsid w:val="00EB15E3"/>
    <w:rsid w:val="00EB1FF7"/>
    <w:rsid w:val="00EB2689"/>
    <w:rsid w:val="00EB2DC9"/>
    <w:rsid w:val="00EB2E14"/>
    <w:rsid w:val="00EB30FF"/>
    <w:rsid w:val="00EB34F1"/>
    <w:rsid w:val="00EB3568"/>
    <w:rsid w:val="00EB37A2"/>
    <w:rsid w:val="00EB3B72"/>
    <w:rsid w:val="00EB3F91"/>
    <w:rsid w:val="00EB4055"/>
    <w:rsid w:val="00EB43F5"/>
    <w:rsid w:val="00EB46F4"/>
    <w:rsid w:val="00EB73FA"/>
    <w:rsid w:val="00EB77AC"/>
    <w:rsid w:val="00EC0463"/>
    <w:rsid w:val="00EC073B"/>
    <w:rsid w:val="00EC0753"/>
    <w:rsid w:val="00EC0882"/>
    <w:rsid w:val="00EC0A99"/>
    <w:rsid w:val="00EC0F03"/>
    <w:rsid w:val="00EC146E"/>
    <w:rsid w:val="00EC14B9"/>
    <w:rsid w:val="00EC193D"/>
    <w:rsid w:val="00EC1ADC"/>
    <w:rsid w:val="00EC29E2"/>
    <w:rsid w:val="00EC2A6B"/>
    <w:rsid w:val="00EC30C2"/>
    <w:rsid w:val="00EC37D3"/>
    <w:rsid w:val="00EC3A67"/>
    <w:rsid w:val="00EC3B3B"/>
    <w:rsid w:val="00EC45E3"/>
    <w:rsid w:val="00EC53BE"/>
    <w:rsid w:val="00EC605A"/>
    <w:rsid w:val="00EC614B"/>
    <w:rsid w:val="00EC627E"/>
    <w:rsid w:val="00EC62F4"/>
    <w:rsid w:val="00EC713D"/>
    <w:rsid w:val="00EC73DD"/>
    <w:rsid w:val="00EC7EEB"/>
    <w:rsid w:val="00ED091F"/>
    <w:rsid w:val="00ED23CD"/>
    <w:rsid w:val="00ED2E8E"/>
    <w:rsid w:val="00ED3129"/>
    <w:rsid w:val="00ED3148"/>
    <w:rsid w:val="00ED31FF"/>
    <w:rsid w:val="00ED378A"/>
    <w:rsid w:val="00ED37F3"/>
    <w:rsid w:val="00ED3BEF"/>
    <w:rsid w:val="00ED3F8D"/>
    <w:rsid w:val="00ED4897"/>
    <w:rsid w:val="00ED4E89"/>
    <w:rsid w:val="00ED5343"/>
    <w:rsid w:val="00ED5BD3"/>
    <w:rsid w:val="00ED6251"/>
    <w:rsid w:val="00ED6C14"/>
    <w:rsid w:val="00ED7478"/>
    <w:rsid w:val="00ED760B"/>
    <w:rsid w:val="00ED7839"/>
    <w:rsid w:val="00ED7CF6"/>
    <w:rsid w:val="00EE03AD"/>
    <w:rsid w:val="00EE0965"/>
    <w:rsid w:val="00EE0C56"/>
    <w:rsid w:val="00EE1586"/>
    <w:rsid w:val="00EE1822"/>
    <w:rsid w:val="00EE2342"/>
    <w:rsid w:val="00EE23B3"/>
    <w:rsid w:val="00EE2542"/>
    <w:rsid w:val="00EE3575"/>
    <w:rsid w:val="00EE37AA"/>
    <w:rsid w:val="00EE3E6E"/>
    <w:rsid w:val="00EE4135"/>
    <w:rsid w:val="00EE43FC"/>
    <w:rsid w:val="00EE4861"/>
    <w:rsid w:val="00EE4B74"/>
    <w:rsid w:val="00EE4F5B"/>
    <w:rsid w:val="00EE5D4C"/>
    <w:rsid w:val="00EE63A3"/>
    <w:rsid w:val="00EE65E3"/>
    <w:rsid w:val="00EE6993"/>
    <w:rsid w:val="00EE6B5F"/>
    <w:rsid w:val="00EE7BCE"/>
    <w:rsid w:val="00EE7FD1"/>
    <w:rsid w:val="00EF03AC"/>
    <w:rsid w:val="00EF1422"/>
    <w:rsid w:val="00EF15BA"/>
    <w:rsid w:val="00EF172D"/>
    <w:rsid w:val="00EF18CE"/>
    <w:rsid w:val="00EF1937"/>
    <w:rsid w:val="00EF1A5E"/>
    <w:rsid w:val="00EF1B30"/>
    <w:rsid w:val="00EF2A1B"/>
    <w:rsid w:val="00EF2A36"/>
    <w:rsid w:val="00EF2DFF"/>
    <w:rsid w:val="00EF2E89"/>
    <w:rsid w:val="00EF2EEE"/>
    <w:rsid w:val="00EF3254"/>
    <w:rsid w:val="00EF364B"/>
    <w:rsid w:val="00EF3730"/>
    <w:rsid w:val="00EF3740"/>
    <w:rsid w:val="00EF3947"/>
    <w:rsid w:val="00EF39CB"/>
    <w:rsid w:val="00EF4558"/>
    <w:rsid w:val="00EF46E1"/>
    <w:rsid w:val="00EF52C4"/>
    <w:rsid w:val="00EF5C76"/>
    <w:rsid w:val="00EF5C8D"/>
    <w:rsid w:val="00EF5DF8"/>
    <w:rsid w:val="00EF5F83"/>
    <w:rsid w:val="00EF61DD"/>
    <w:rsid w:val="00EF65E5"/>
    <w:rsid w:val="00EF7527"/>
    <w:rsid w:val="00F008A0"/>
    <w:rsid w:val="00F00C67"/>
    <w:rsid w:val="00F00C95"/>
    <w:rsid w:val="00F013F9"/>
    <w:rsid w:val="00F014F5"/>
    <w:rsid w:val="00F01DCA"/>
    <w:rsid w:val="00F01FD6"/>
    <w:rsid w:val="00F02100"/>
    <w:rsid w:val="00F02165"/>
    <w:rsid w:val="00F028BD"/>
    <w:rsid w:val="00F028E5"/>
    <w:rsid w:val="00F032D1"/>
    <w:rsid w:val="00F034B4"/>
    <w:rsid w:val="00F035B2"/>
    <w:rsid w:val="00F035F1"/>
    <w:rsid w:val="00F03662"/>
    <w:rsid w:val="00F03D5D"/>
    <w:rsid w:val="00F0414D"/>
    <w:rsid w:val="00F04289"/>
    <w:rsid w:val="00F0433B"/>
    <w:rsid w:val="00F0551F"/>
    <w:rsid w:val="00F055BA"/>
    <w:rsid w:val="00F056CF"/>
    <w:rsid w:val="00F05854"/>
    <w:rsid w:val="00F05C01"/>
    <w:rsid w:val="00F066E8"/>
    <w:rsid w:val="00F068F6"/>
    <w:rsid w:val="00F07396"/>
    <w:rsid w:val="00F0762B"/>
    <w:rsid w:val="00F07B47"/>
    <w:rsid w:val="00F07FEA"/>
    <w:rsid w:val="00F104A4"/>
    <w:rsid w:val="00F10CE6"/>
    <w:rsid w:val="00F111B2"/>
    <w:rsid w:val="00F114F0"/>
    <w:rsid w:val="00F117A4"/>
    <w:rsid w:val="00F11CF8"/>
    <w:rsid w:val="00F125CF"/>
    <w:rsid w:val="00F126A7"/>
    <w:rsid w:val="00F1296F"/>
    <w:rsid w:val="00F13616"/>
    <w:rsid w:val="00F136FA"/>
    <w:rsid w:val="00F14514"/>
    <w:rsid w:val="00F14F22"/>
    <w:rsid w:val="00F152B8"/>
    <w:rsid w:val="00F157D9"/>
    <w:rsid w:val="00F15BDE"/>
    <w:rsid w:val="00F15CB5"/>
    <w:rsid w:val="00F15D01"/>
    <w:rsid w:val="00F15EEC"/>
    <w:rsid w:val="00F16008"/>
    <w:rsid w:val="00F1699E"/>
    <w:rsid w:val="00F16A4F"/>
    <w:rsid w:val="00F17E38"/>
    <w:rsid w:val="00F207A4"/>
    <w:rsid w:val="00F20AA3"/>
    <w:rsid w:val="00F216E2"/>
    <w:rsid w:val="00F22278"/>
    <w:rsid w:val="00F22375"/>
    <w:rsid w:val="00F224AF"/>
    <w:rsid w:val="00F22D1B"/>
    <w:rsid w:val="00F236A7"/>
    <w:rsid w:val="00F236B1"/>
    <w:rsid w:val="00F2392A"/>
    <w:rsid w:val="00F247AD"/>
    <w:rsid w:val="00F2483B"/>
    <w:rsid w:val="00F25817"/>
    <w:rsid w:val="00F274D9"/>
    <w:rsid w:val="00F27532"/>
    <w:rsid w:val="00F27B16"/>
    <w:rsid w:val="00F27D3A"/>
    <w:rsid w:val="00F3004B"/>
    <w:rsid w:val="00F3026D"/>
    <w:rsid w:val="00F30E8F"/>
    <w:rsid w:val="00F30ECF"/>
    <w:rsid w:val="00F316A9"/>
    <w:rsid w:val="00F31F7D"/>
    <w:rsid w:val="00F32337"/>
    <w:rsid w:val="00F334C4"/>
    <w:rsid w:val="00F342AE"/>
    <w:rsid w:val="00F3440B"/>
    <w:rsid w:val="00F357CB"/>
    <w:rsid w:val="00F35A1D"/>
    <w:rsid w:val="00F36801"/>
    <w:rsid w:val="00F3684A"/>
    <w:rsid w:val="00F372D8"/>
    <w:rsid w:val="00F3740B"/>
    <w:rsid w:val="00F37C90"/>
    <w:rsid w:val="00F37CEC"/>
    <w:rsid w:val="00F409A5"/>
    <w:rsid w:val="00F40C4C"/>
    <w:rsid w:val="00F40DC5"/>
    <w:rsid w:val="00F42446"/>
    <w:rsid w:val="00F42BCD"/>
    <w:rsid w:val="00F43067"/>
    <w:rsid w:val="00F437BA"/>
    <w:rsid w:val="00F44303"/>
    <w:rsid w:val="00F44435"/>
    <w:rsid w:val="00F44730"/>
    <w:rsid w:val="00F45548"/>
    <w:rsid w:val="00F45660"/>
    <w:rsid w:val="00F461E8"/>
    <w:rsid w:val="00F47B6A"/>
    <w:rsid w:val="00F50280"/>
    <w:rsid w:val="00F50564"/>
    <w:rsid w:val="00F50D73"/>
    <w:rsid w:val="00F51FAF"/>
    <w:rsid w:val="00F52761"/>
    <w:rsid w:val="00F52B93"/>
    <w:rsid w:val="00F52E71"/>
    <w:rsid w:val="00F532B6"/>
    <w:rsid w:val="00F541FD"/>
    <w:rsid w:val="00F5423A"/>
    <w:rsid w:val="00F54288"/>
    <w:rsid w:val="00F552D5"/>
    <w:rsid w:val="00F55742"/>
    <w:rsid w:val="00F558FB"/>
    <w:rsid w:val="00F55C21"/>
    <w:rsid w:val="00F55EE1"/>
    <w:rsid w:val="00F56179"/>
    <w:rsid w:val="00F5630C"/>
    <w:rsid w:val="00F56FA4"/>
    <w:rsid w:val="00F5768B"/>
    <w:rsid w:val="00F57998"/>
    <w:rsid w:val="00F57AB6"/>
    <w:rsid w:val="00F57B63"/>
    <w:rsid w:val="00F57CCC"/>
    <w:rsid w:val="00F57EC2"/>
    <w:rsid w:val="00F602C3"/>
    <w:rsid w:val="00F60505"/>
    <w:rsid w:val="00F605AC"/>
    <w:rsid w:val="00F61EA7"/>
    <w:rsid w:val="00F624D6"/>
    <w:rsid w:val="00F62A34"/>
    <w:rsid w:val="00F6324E"/>
    <w:rsid w:val="00F6379D"/>
    <w:rsid w:val="00F6531A"/>
    <w:rsid w:val="00F65F1E"/>
    <w:rsid w:val="00F66293"/>
    <w:rsid w:val="00F67150"/>
    <w:rsid w:val="00F7016F"/>
    <w:rsid w:val="00F71242"/>
    <w:rsid w:val="00F71558"/>
    <w:rsid w:val="00F71AED"/>
    <w:rsid w:val="00F71C3F"/>
    <w:rsid w:val="00F71F26"/>
    <w:rsid w:val="00F73259"/>
    <w:rsid w:val="00F736FF"/>
    <w:rsid w:val="00F73B0E"/>
    <w:rsid w:val="00F742C4"/>
    <w:rsid w:val="00F74908"/>
    <w:rsid w:val="00F7492C"/>
    <w:rsid w:val="00F75A63"/>
    <w:rsid w:val="00F75C52"/>
    <w:rsid w:val="00F7604C"/>
    <w:rsid w:val="00F7613C"/>
    <w:rsid w:val="00F76D5D"/>
    <w:rsid w:val="00F77153"/>
    <w:rsid w:val="00F77245"/>
    <w:rsid w:val="00F77F24"/>
    <w:rsid w:val="00F80236"/>
    <w:rsid w:val="00F8047C"/>
    <w:rsid w:val="00F804B6"/>
    <w:rsid w:val="00F8101C"/>
    <w:rsid w:val="00F81090"/>
    <w:rsid w:val="00F8143F"/>
    <w:rsid w:val="00F814C4"/>
    <w:rsid w:val="00F81C99"/>
    <w:rsid w:val="00F81DA2"/>
    <w:rsid w:val="00F82071"/>
    <w:rsid w:val="00F82719"/>
    <w:rsid w:val="00F82ACA"/>
    <w:rsid w:val="00F8405D"/>
    <w:rsid w:val="00F84066"/>
    <w:rsid w:val="00F84CD4"/>
    <w:rsid w:val="00F85B34"/>
    <w:rsid w:val="00F872D3"/>
    <w:rsid w:val="00F913E2"/>
    <w:rsid w:val="00F91851"/>
    <w:rsid w:val="00F9193B"/>
    <w:rsid w:val="00F91F0C"/>
    <w:rsid w:val="00F92926"/>
    <w:rsid w:val="00F92DA0"/>
    <w:rsid w:val="00F9311D"/>
    <w:rsid w:val="00F93214"/>
    <w:rsid w:val="00F93743"/>
    <w:rsid w:val="00F93C01"/>
    <w:rsid w:val="00F94EF9"/>
    <w:rsid w:val="00F954FB"/>
    <w:rsid w:val="00F95CDE"/>
    <w:rsid w:val="00F9610B"/>
    <w:rsid w:val="00F9797F"/>
    <w:rsid w:val="00F97DE4"/>
    <w:rsid w:val="00FA0028"/>
    <w:rsid w:val="00FA066C"/>
    <w:rsid w:val="00FA1479"/>
    <w:rsid w:val="00FA1F40"/>
    <w:rsid w:val="00FA242B"/>
    <w:rsid w:val="00FA3550"/>
    <w:rsid w:val="00FA38A9"/>
    <w:rsid w:val="00FA41D6"/>
    <w:rsid w:val="00FA4789"/>
    <w:rsid w:val="00FA4A8F"/>
    <w:rsid w:val="00FA56B1"/>
    <w:rsid w:val="00FA6849"/>
    <w:rsid w:val="00FA73E9"/>
    <w:rsid w:val="00FA7AC0"/>
    <w:rsid w:val="00FA7BE1"/>
    <w:rsid w:val="00FB0E30"/>
    <w:rsid w:val="00FB0F19"/>
    <w:rsid w:val="00FB120B"/>
    <w:rsid w:val="00FB1298"/>
    <w:rsid w:val="00FB16DF"/>
    <w:rsid w:val="00FB2451"/>
    <w:rsid w:val="00FB2486"/>
    <w:rsid w:val="00FB2917"/>
    <w:rsid w:val="00FB2D34"/>
    <w:rsid w:val="00FB2D8D"/>
    <w:rsid w:val="00FB313D"/>
    <w:rsid w:val="00FB354D"/>
    <w:rsid w:val="00FB3A5F"/>
    <w:rsid w:val="00FB45F9"/>
    <w:rsid w:val="00FB4ABC"/>
    <w:rsid w:val="00FB5F45"/>
    <w:rsid w:val="00FB6CAD"/>
    <w:rsid w:val="00FB71DF"/>
    <w:rsid w:val="00FB7A17"/>
    <w:rsid w:val="00FC022F"/>
    <w:rsid w:val="00FC1042"/>
    <w:rsid w:val="00FC10CE"/>
    <w:rsid w:val="00FC1908"/>
    <w:rsid w:val="00FC1CD2"/>
    <w:rsid w:val="00FC22B0"/>
    <w:rsid w:val="00FC25AC"/>
    <w:rsid w:val="00FC27A5"/>
    <w:rsid w:val="00FC2FAC"/>
    <w:rsid w:val="00FC5184"/>
    <w:rsid w:val="00FC526F"/>
    <w:rsid w:val="00FC59B0"/>
    <w:rsid w:val="00FC67F4"/>
    <w:rsid w:val="00FC7F10"/>
    <w:rsid w:val="00FD008A"/>
    <w:rsid w:val="00FD05E8"/>
    <w:rsid w:val="00FD084C"/>
    <w:rsid w:val="00FD1231"/>
    <w:rsid w:val="00FD1564"/>
    <w:rsid w:val="00FD15AE"/>
    <w:rsid w:val="00FD34F5"/>
    <w:rsid w:val="00FD35CD"/>
    <w:rsid w:val="00FD36F6"/>
    <w:rsid w:val="00FD3754"/>
    <w:rsid w:val="00FD400C"/>
    <w:rsid w:val="00FD447E"/>
    <w:rsid w:val="00FD4553"/>
    <w:rsid w:val="00FD4842"/>
    <w:rsid w:val="00FD5008"/>
    <w:rsid w:val="00FD533C"/>
    <w:rsid w:val="00FD569D"/>
    <w:rsid w:val="00FD5E34"/>
    <w:rsid w:val="00FD6BB8"/>
    <w:rsid w:val="00FD771D"/>
    <w:rsid w:val="00FE0958"/>
    <w:rsid w:val="00FE0CF6"/>
    <w:rsid w:val="00FE1F1C"/>
    <w:rsid w:val="00FE1F8F"/>
    <w:rsid w:val="00FE20F0"/>
    <w:rsid w:val="00FE2222"/>
    <w:rsid w:val="00FE228A"/>
    <w:rsid w:val="00FE2519"/>
    <w:rsid w:val="00FE338C"/>
    <w:rsid w:val="00FE34A1"/>
    <w:rsid w:val="00FE3550"/>
    <w:rsid w:val="00FE4164"/>
    <w:rsid w:val="00FE435E"/>
    <w:rsid w:val="00FE4B93"/>
    <w:rsid w:val="00FE4CB0"/>
    <w:rsid w:val="00FE4CE5"/>
    <w:rsid w:val="00FE579C"/>
    <w:rsid w:val="00FE5E09"/>
    <w:rsid w:val="00FE5FDD"/>
    <w:rsid w:val="00FE65F3"/>
    <w:rsid w:val="00FE66A5"/>
    <w:rsid w:val="00FE6AF1"/>
    <w:rsid w:val="00FE7627"/>
    <w:rsid w:val="00FE7725"/>
    <w:rsid w:val="00FF0017"/>
    <w:rsid w:val="00FF10FA"/>
    <w:rsid w:val="00FF120D"/>
    <w:rsid w:val="00FF1611"/>
    <w:rsid w:val="00FF1675"/>
    <w:rsid w:val="00FF1F18"/>
    <w:rsid w:val="00FF2A96"/>
    <w:rsid w:val="00FF42DB"/>
    <w:rsid w:val="00FF43A7"/>
    <w:rsid w:val="00FF47CA"/>
    <w:rsid w:val="00FF4B0D"/>
    <w:rsid w:val="00FF54BB"/>
    <w:rsid w:val="00FF5617"/>
    <w:rsid w:val="00FF6067"/>
    <w:rsid w:val="00FF672E"/>
    <w:rsid w:val="00FF687F"/>
    <w:rsid w:val="00FF723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384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9F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42FA"/>
    <w:pPr>
      <w:ind w:left="720"/>
      <w:contextualSpacing/>
    </w:pPr>
  </w:style>
  <w:style w:type="table" w:styleId="TableGrid">
    <w:name w:val="Table Grid"/>
    <w:basedOn w:val="TableNormal"/>
    <w:uiPriority w:val="59"/>
    <w:rsid w:val="00DC2F6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semiHidden/>
    <w:unhideWhenUsed/>
    <w:rsid w:val="00945AFE"/>
    <w:pPr>
      <w:tabs>
        <w:tab w:val="center" w:pos="4536"/>
        <w:tab w:val="right" w:pos="9072"/>
      </w:tabs>
    </w:pPr>
  </w:style>
  <w:style w:type="character" w:customStyle="1" w:styleId="HeaderChar">
    <w:name w:val="Header Char"/>
    <w:basedOn w:val="DefaultParagraphFont"/>
    <w:link w:val="Header"/>
    <w:uiPriority w:val="99"/>
    <w:semiHidden/>
    <w:rsid w:val="00945AFE"/>
  </w:style>
  <w:style w:type="paragraph" w:styleId="Footer">
    <w:name w:val="footer"/>
    <w:basedOn w:val="Normal"/>
    <w:link w:val="FooterChar"/>
    <w:uiPriority w:val="99"/>
    <w:unhideWhenUsed/>
    <w:rsid w:val="00945AFE"/>
    <w:pPr>
      <w:tabs>
        <w:tab w:val="center" w:pos="4536"/>
        <w:tab w:val="right" w:pos="9072"/>
      </w:tabs>
    </w:pPr>
  </w:style>
  <w:style w:type="character" w:customStyle="1" w:styleId="FooterChar">
    <w:name w:val="Footer Char"/>
    <w:basedOn w:val="DefaultParagraphFont"/>
    <w:link w:val="Footer"/>
    <w:uiPriority w:val="99"/>
    <w:rsid w:val="00945AFE"/>
  </w:style>
  <w:style w:type="paragraph" w:styleId="BodyText">
    <w:name w:val="Body Text"/>
    <w:basedOn w:val="Normal"/>
    <w:link w:val="BodyTextChar"/>
    <w:rsid w:val="003759F4"/>
    <w:pPr>
      <w:spacing w:line="480" w:lineRule="auto"/>
      <w:jc w:val="both"/>
    </w:pPr>
    <w:rPr>
      <w:rFonts w:ascii="Times New Roman" w:eastAsia="Times New Roman" w:hAnsi="Times New Roman"/>
      <w:sz w:val="24"/>
      <w:szCs w:val="24"/>
      <w:lang w:val="en-GB" w:eastAsia="fr-CH"/>
    </w:rPr>
  </w:style>
  <w:style w:type="character" w:customStyle="1" w:styleId="BodyTextChar">
    <w:name w:val="Body Text Char"/>
    <w:basedOn w:val="DefaultParagraphFont"/>
    <w:link w:val="BodyText"/>
    <w:rsid w:val="003759F4"/>
    <w:rPr>
      <w:rFonts w:ascii="Times New Roman" w:eastAsia="Times New Roman" w:hAnsi="Times New Roman" w:cs="Times New Roman"/>
      <w:sz w:val="24"/>
      <w:szCs w:val="24"/>
      <w:lang w:val="en-GB" w:eastAsia="fr-CH"/>
    </w:rPr>
  </w:style>
  <w:style w:type="paragraph" w:customStyle="1" w:styleId="figure">
    <w:name w:val="figure"/>
    <w:basedOn w:val="Normal"/>
    <w:qFormat/>
    <w:rsid w:val="003759F4"/>
    <w:pPr>
      <w:spacing w:after="200"/>
      <w:ind w:left="1134" w:hanging="1134"/>
    </w:pPr>
    <w:rPr>
      <w:rFonts w:ascii="Arial" w:eastAsia="Times New Roman" w:hAnsi="Arial"/>
      <w:szCs w:val="20"/>
      <w:lang w:val="en-US" w:eastAsia="ja-JP"/>
    </w:rPr>
  </w:style>
  <w:style w:type="paragraph" w:styleId="BalloonText">
    <w:name w:val="Balloon Text"/>
    <w:basedOn w:val="Normal"/>
    <w:link w:val="BalloonTextChar"/>
    <w:uiPriority w:val="99"/>
    <w:semiHidden/>
    <w:unhideWhenUsed/>
    <w:rsid w:val="003759F4"/>
    <w:rPr>
      <w:rFonts w:ascii="Tahoma" w:hAnsi="Tahoma" w:cs="Tahoma"/>
      <w:sz w:val="16"/>
      <w:szCs w:val="16"/>
    </w:rPr>
  </w:style>
  <w:style w:type="character" w:customStyle="1" w:styleId="BalloonTextChar">
    <w:name w:val="Balloon Text Char"/>
    <w:basedOn w:val="DefaultParagraphFont"/>
    <w:link w:val="BalloonText"/>
    <w:uiPriority w:val="99"/>
    <w:semiHidden/>
    <w:rsid w:val="003759F4"/>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9F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42FA"/>
    <w:pPr>
      <w:ind w:left="720"/>
      <w:contextualSpacing/>
    </w:pPr>
  </w:style>
  <w:style w:type="table" w:styleId="TableGrid">
    <w:name w:val="Table Grid"/>
    <w:basedOn w:val="TableNormal"/>
    <w:uiPriority w:val="59"/>
    <w:rsid w:val="00DC2F6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semiHidden/>
    <w:unhideWhenUsed/>
    <w:rsid w:val="00945AFE"/>
    <w:pPr>
      <w:tabs>
        <w:tab w:val="center" w:pos="4536"/>
        <w:tab w:val="right" w:pos="9072"/>
      </w:tabs>
    </w:pPr>
  </w:style>
  <w:style w:type="character" w:customStyle="1" w:styleId="HeaderChar">
    <w:name w:val="Header Char"/>
    <w:basedOn w:val="DefaultParagraphFont"/>
    <w:link w:val="Header"/>
    <w:uiPriority w:val="99"/>
    <w:semiHidden/>
    <w:rsid w:val="00945AFE"/>
  </w:style>
  <w:style w:type="paragraph" w:styleId="Footer">
    <w:name w:val="footer"/>
    <w:basedOn w:val="Normal"/>
    <w:link w:val="FooterChar"/>
    <w:uiPriority w:val="99"/>
    <w:unhideWhenUsed/>
    <w:rsid w:val="00945AFE"/>
    <w:pPr>
      <w:tabs>
        <w:tab w:val="center" w:pos="4536"/>
        <w:tab w:val="right" w:pos="9072"/>
      </w:tabs>
    </w:pPr>
  </w:style>
  <w:style w:type="character" w:customStyle="1" w:styleId="FooterChar">
    <w:name w:val="Footer Char"/>
    <w:basedOn w:val="DefaultParagraphFont"/>
    <w:link w:val="Footer"/>
    <w:uiPriority w:val="99"/>
    <w:rsid w:val="00945AFE"/>
  </w:style>
  <w:style w:type="paragraph" w:styleId="BodyText">
    <w:name w:val="Body Text"/>
    <w:basedOn w:val="Normal"/>
    <w:link w:val="BodyTextChar"/>
    <w:rsid w:val="003759F4"/>
    <w:pPr>
      <w:spacing w:line="480" w:lineRule="auto"/>
      <w:jc w:val="both"/>
    </w:pPr>
    <w:rPr>
      <w:rFonts w:ascii="Times New Roman" w:eastAsia="Times New Roman" w:hAnsi="Times New Roman"/>
      <w:sz w:val="24"/>
      <w:szCs w:val="24"/>
      <w:lang w:val="en-GB" w:eastAsia="fr-CH"/>
    </w:rPr>
  </w:style>
  <w:style w:type="character" w:customStyle="1" w:styleId="BodyTextChar">
    <w:name w:val="Body Text Char"/>
    <w:basedOn w:val="DefaultParagraphFont"/>
    <w:link w:val="BodyText"/>
    <w:rsid w:val="003759F4"/>
    <w:rPr>
      <w:rFonts w:ascii="Times New Roman" w:eastAsia="Times New Roman" w:hAnsi="Times New Roman" w:cs="Times New Roman"/>
      <w:sz w:val="24"/>
      <w:szCs w:val="24"/>
      <w:lang w:val="en-GB" w:eastAsia="fr-CH"/>
    </w:rPr>
  </w:style>
  <w:style w:type="paragraph" w:customStyle="1" w:styleId="figure">
    <w:name w:val="figure"/>
    <w:basedOn w:val="Normal"/>
    <w:qFormat/>
    <w:rsid w:val="003759F4"/>
    <w:pPr>
      <w:spacing w:after="200"/>
      <w:ind w:left="1134" w:hanging="1134"/>
    </w:pPr>
    <w:rPr>
      <w:rFonts w:ascii="Arial" w:eastAsia="Times New Roman" w:hAnsi="Arial"/>
      <w:szCs w:val="20"/>
      <w:lang w:val="en-US" w:eastAsia="ja-JP"/>
    </w:rPr>
  </w:style>
  <w:style w:type="paragraph" w:styleId="BalloonText">
    <w:name w:val="Balloon Text"/>
    <w:basedOn w:val="Normal"/>
    <w:link w:val="BalloonTextChar"/>
    <w:uiPriority w:val="99"/>
    <w:semiHidden/>
    <w:unhideWhenUsed/>
    <w:rsid w:val="003759F4"/>
    <w:rPr>
      <w:rFonts w:ascii="Tahoma" w:hAnsi="Tahoma" w:cs="Tahoma"/>
      <w:sz w:val="16"/>
      <w:szCs w:val="16"/>
    </w:rPr>
  </w:style>
  <w:style w:type="character" w:customStyle="1" w:styleId="BalloonTextChar">
    <w:name w:val="Balloon Text Char"/>
    <w:basedOn w:val="DefaultParagraphFont"/>
    <w:link w:val="BalloonText"/>
    <w:uiPriority w:val="99"/>
    <w:semiHidden/>
    <w:rsid w:val="003759F4"/>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jcprost:Documents:BNF:LCMS_Lipidomics_JCProst:Projet%20S1P:Validation%20S1P%20ds%20HDL:S1P_HDL_J1+J2+J3_dil_140722.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556304775055006"/>
          <c:y val="9.8280098280098344E-2"/>
          <c:w val="0.76986817204005564"/>
          <c:h val="0.70515970515970505"/>
        </c:manualLayout>
      </c:layout>
      <c:scatterChart>
        <c:scatterStyle val="lineMarker"/>
        <c:varyColors val="0"/>
        <c:ser>
          <c:idx val="0"/>
          <c:order val="0"/>
          <c:spPr>
            <a:ln w="12700">
              <a:solidFill>
                <a:srgbClr val="DD0806"/>
              </a:solidFill>
              <a:prstDash val="solid"/>
            </a:ln>
          </c:spPr>
          <c:marker>
            <c:symbol val="diamond"/>
            <c:size val="5"/>
            <c:spPr>
              <a:solidFill>
                <a:srgbClr val="DD0806"/>
              </a:solidFill>
              <a:ln>
                <a:solidFill>
                  <a:srgbClr val="DD0806"/>
                </a:solidFill>
                <a:prstDash val="solid"/>
              </a:ln>
            </c:spPr>
          </c:marker>
          <c:xVal>
            <c:numRef>
              <c:f>Validation!$I$84:$I$87</c:f>
              <c:numCache>
                <c:formatCode>0.00</c:formatCode>
                <c:ptCount val="4"/>
                <c:pt idx="0">
                  <c:v>1</c:v>
                </c:pt>
                <c:pt idx="1">
                  <c:v>5</c:v>
                </c:pt>
                <c:pt idx="2">
                  <c:v>25</c:v>
                </c:pt>
                <c:pt idx="3">
                  <c:v>100</c:v>
                </c:pt>
              </c:numCache>
            </c:numRef>
          </c:xVal>
          <c:yVal>
            <c:numRef>
              <c:f>Validation!$O$84:$O$87</c:f>
              <c:numCache>
                <c:formatCode>0.00</c:formatCode>
                <c:ptCount val="4"/>
                <c:pt idx="0">
                  <c:v>-6.1318403089527344E-2</c:v>
                </c:pt>
                <c:pt idx="1">
                  <c:v>-0.11730836021305498</c:v>
                </c:pt>
                <c:pt idx="2">
                  <c:v>4.3155424242595532E-2</c:v>
                </c:pt>
                <c:pt idx="3">
                  <c:v>3.0152158746641788E-2</c:v>
                </c:pt>
              </c:numCache>
            </c:numRef>
          </c:yVal>
          <c:smooth val="0"/>
        </c:ser>
        <c:ser>
          <c:idx val="1"/>
          <c:order val="1"/>
          <c:spPr>
            <a:ln w="38100">
              <a:solidFill>
                <a:srgbClr val="0000D4"/>
              </a:solidFill>
              <a:prstDash val="lgDash"/>
            </a:ln>
          </c:spPr>
          <c:marker>
            <c:symbol val="diamond"/>
            <c:size val="5"/>
            <c:spPr>
              <a:solidFill>
                <a:srgbClr val="0000D4"/>
              </a:solidFill>
              <a:ln>
                <a:solidFill>
                  <a:srgbClr val="0000D4"/>
                </a:solidFill>
                <a:prstDash val="solid"/>
              </a:ln>
            </c:spPr>
          </c:marker>
          <c:xVal>
            <c:numRef>
              <c:f>Validation!$I$84:$I$87</c:f>
              <c:numCache>
                <c:formatCode>0.00</c:formatCode>
                <c:ptCount val="4"/>
                <c:pt idx="0">
                  <c:v>1</c:v>
                </c:pt>
                <c:pt idx="1">
                  <c:v>5</c:v>
                </c:pt>
                <c:pt idx="2">
                  <c:v>25</c:v>
                </c:pt>
                <c:pt idx="3">
                  <c:v>100</c:v>
                </c:pt>
              </c:numCache>
            </c:numRef>
          </c:xVal>
          <c:yVal>
            <c:numRef>
              <c:f>Validation!$P$84:$P$87</c:f>
              <c:numCache>
                <c:formatCode>0.000</c:formatCode>
                <c:ptCount val="4"/>
                <c:pt idx="0">
                  <c:v>-0.13870320391430124</c:v>
                </c:pt>
                <c:pt idx="1">
                  <c:v>-0.19521520440252252</c:v>
                </c:pt>
                <c:pt idx="2">
                  <c:v>-3.7299248814028824E-2</c:v>
                </c:pt>
                <c:pt idx="3">
                  <c:v>-5.2992162835051225E-2</c:v>
                </c:pt>
              </c:numCache>
            </c:numRef>
          </c:yVal>
          <c:smooth val="0"/>
        </c:ser>
        <c:ser>
          <c:idx val="2"/>
          <c:order val="2"/>
          <c:spPr>
            <a:ln w="38100">
              <a:solidFill>
                <a:srgbClr val="0000D4"/>
              </a:solidFill>
              <a:prstDash val="lgDash"/>
            </a:ln>
          </c:spPr>
          <c:marker>
            <c:symbol val="diamond"/>
            <c:size val="5"/>
            <c:spPr>
              <a:solidFill>
                <a:srgbClr val="0000D4"/>
              </a:solidFill>
              <a:ln>
                <a:solidFill>
                  <a:srgbClr val="0000D4"/>
                </a:solidFill>
                <a:prstDash val="solid"/>
              </a:ln>
            </c:spPr>
          </c:marker>
          <c:xVal>
            <c:numRef>
              <c:f>Validation!$I$84:$I$87</c:f>
              <c:numCache>
                <c:formatCode>0.00</c:formatCode>
                <c:ptCount val="4"/>
                <c:pt idx="0">
                  <c:v>1</c:v>
                </c:pt>
                <c:pt idx="1">
                  <c:v>5</c:v>
                </c:pt>
                <c:pt idx="2">
                  <c:v>25</c:v>
                </c:pt>
                <c:pt idx="3">
                  <c:v>100</c:v>
                </c:pt>
              </c:numCache>
            </c:numRef>
          </c:xVal>
          <c:yVal>
            <c:numRef>
              <c:f>Validation!$Q$84:$Q$87</c:f>
              <c:numCache>
                <c:formatCode>0.000</c:formatCode>
                <c:ptCount val="4"/>
                <c:pt idx="0">
                  <c:v>1.6066397735246405E-2</c:v>
                </c:pt>
                <c:pt idx="1">
                  <c:v>-3.9401516023587636E-2</c:v>
                </c:pt>
                <c:pt idx="2">
                  <c:v>0.12361009729922</c:v>
                </c:pt>
                <c:pt idx="3">
                  <c:v>0.11329648032833518</c:v>
                </c:pt>
              </c:numCache>
            </c:numRef>
          </c:yVal>
          <c:smooth val="0"/>
        </c:ser>
        <c:ser>
          <c:idx val="3"/>
          <c:order val="3"/>
          <c:spPr>
            <a:ln w="38100">
              <a:solidFill>
                <a:srgbClr val="DD0806"/>
              </a:solidFill>
              <a:prstDash val="sysDot"/>
            </a:ln>
          </c:spPr>
          <c:marker>
            <c:symbol val="none"/>
          </c:marker>
          <c:xVal>
            <c:numRef>
              <c:f>Validation!$I$84:$I$87</c:f>
              <c:numCache>
                <c:formatCode>0.00</c:formatCode>
                <c:ptCount val="4"/>
                <c:pt idx="0">
                  <c:v>1</c:v>
                </c:pt>
                <c:pt idx="1">
                  <c:v>5</c:v>
                </c:pt>
                <c:pt idx="2">
                  <c:v>25</c:v>
                </c:pt>
                <c:pt idx="3">
                  <c:v>100</c:v>
                </c:pt>
              </c:numCache>
            </c:numRef>
          </c:xVal>
          <c:yVal>
            <c:numRef>
              <c:f>Validation!$R$84:$R$87</c:f>
              <c:numCache>
                <c:formatCode>General</c:formatCode>
                <c:ptCount val="4"/>
                <c:pt idx="0">
                  <c:v>-0.2</c:v>
                </c:pt>
                <c:pt idx="1">
                  <c:v>-0.2</c:v>
                </c:pt>
                <c:pt idx="2">
                  <c:v>-0.2</c:v>
                </c:pt>
                <c:pt idx="3">
                  <c:v>-0.2</c:v>
                </c:pt>
              </c:numCache>
            </c:numRef>
          </c:yVal>
          <c:smooth val="0"/>
        </c:ser>
        <c:ser>
          <c:idx val="4"/>
          <c:order val="4"/>
          <c:spPr>
            <a:ln w="38100">
              <a:solidFill>
                <a:srgbClr val="DD0806"/>
              </a:solidFill>
              <a:prstDash val="sysDot"/>
            </a:ln>
          </c:spPr>
          <c:marker>
            <c:symbol val="none"/>
          </c:marker>
          <c:xVal>
            <c:numRef>
              <c:f>Validation!$I$84:$I$87</c:f>
              <c:numCache>
                <c:formatCode>0.00</c:formatCode>
                <c:ptCount val="4"/>
                <c:pt idx="0">
                  <c:v>1</c:v>
                </c:pt>
                <c:pt idx="1">
                  <c:v>5</c:v>
                </c:pt>
                <c:pt idx="2">
                  <c:v>25</c:v>
                </c:pt>
                <c:pt idx="3">
                  <c:v>100</c:v>
                </c:pt>
              </c:numCache>
            </c:numRef>
          </c:xVal>
          <c:yVal>
            <c:numRef>
              <c:f>Validation!$S$84:$S$87</c:f>
              <c:numCache>
                <c:formatCode>General</c:formatCode>
                <c:ptCount val="4"/>
                <c:pt idx="0">
                  <c:v>0.2</c:v>
                </c:pt>
                <c:pt idx="1">
                  <c:v>0.2</c:v>
                </c:pt>
                <c:pt idx="2">
                  <c:v>0.2</c:v>
                </c:pt>
                <c:pt idx="3">
                  <c:v>0.2</c:v>
                </c:pt>
              </c:numCache>
            </c:numRef>
          </c:yVal>
          <c:smooth val="0"/>
        </c:ser>
        <c:dLbls>
          <c:showLegendKey val="0"/>
          <c:showVal val="0"/>
          <c:showCatName val="0"/>
          <c:showSerName val="0"/>
          <c:showPercent val="0"/>
          <c:showBubbleSize val="0"/>
        </c:dLbls>
        <c:axId val="227160832"/>
        <c:axId val="227162752"/>
      </c:scatterChart>
      <c:valAx>
        <c:axId val="227160832"/>
        <c:scaling>
          <c:orientation val="minMax"/>
          <c:max val="100"/>
        </c:scaling>
        <c:delete val="0"/>
        <c:axPos val="b"/>
        <c:title>
          <c:tx>
            <c:rich>
              <a:bodyPr/>
              <a:lstStyle/>
              <a:p>
                <a:pPr>
                  <a:defRPr sz="1000" b="1" i="0" u="none" strike="noStrike" baseline="0">
                    <a:solidFill>
                      <a:srgbClr val="000000"/>
                    </a:solidFill>
                    <a:latin typeface="Arial"/>
                    <a:ea typeface="Arial"/>
                    <a:cs typeface="Arial"/>
                  </a:defRPr>
                </a:pPr>
                <a:r>
                  <a:rPr lang="en-US"/>
                  <a:t>Concentration (ng/mL)</a:t>
                </a:r>
              </a:p>
            </c:rich>
          </c:tx>
          <c:layout>
            <c:manualLayout>
              <c:xMode val="edge"/>
              <c:yMode val="edge"/>
              <c:x val="0.37703799446599801"/>
              <c:y val="0.92502021606031071"/>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227162752"/>
        <c:crossesAt val="-0.4"/>
        <c:crossBetween val="midCat"/>
      </c:valAx>
      <c:valAx>
        <c:axId val="227162752"/>
        <c:scaling>
          <c:orientation val="minMax"/>
        </c:scaling>
        <c:delete val="0"/>
        <c:axPos val="l"/>
        <c:title>
          <c:tx>
            <c:rich>
              <a:bodyPr/>
              <a:lstStyle/>
              <a:p>
                <a:pPr>
                  <a:defRPr sz="1175" b="1" i="0" u="none" strike="noStrike" baseline="0">
                    <a:solidFill>
                      <a:srgbClr val="000000"/>
                    </a:solidFill>
                    <a:latin typeface="Arial"/>
                    <a:ea typeface="Arial"/>
                    <a:cs typeface="Arial"/>
                  </a:defRPr>
                </a:pPr>
                <a:r>
                  <a:rPr lang="en-US"/>
                  <a:t>Relative Error (%)</a:t>
                </a:r>
              </a:p>
            </c:rich>
          </c:tx>
          <c:layout>
            <c:manualLayout>
              <c:xMode val="edge"/>
              <c:yMode val="edge"/>
              <c:x val="1.3773585500957638E-2"/>
              <c:y val="0.21138471628576"/>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227160832"/>
        <c:crossesAt val="0"/>
        <c:crossBetween val="midCat"/>
        <c:majorUnit val="0.1"/>
      </c:valAx>
      <c:spPr>
        <a:noFill/>
        <a:ln w="25400">
          <a:noFill/>
        </a:ln>
      </c:spPr>
    </c:plotArea>
    <c:plotVisOnly val="1"/>
    <c:dispBlanksAs val="gap"/>
    <c:showDLblsOverMax val="0"/>
  </c:chart>
  <c:spPr>
    <a:solidFill>
      <a:srgbClr val="FFFFFF"/>
    </a:solidFill>
    <a:ln w="9525">
      <a:noFill/>
    </a:ln>
  </c:spPr>
  <c:txPr>
    <a:bodyPr/>
    <a:lstStyle/>
    <a:p>
      <a:pPr>
        <a:defRPr sz="975" b="0"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90977B-4351-473F-BCFC-45B2084DB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83</Words>
  <Characters>731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Hôpitaux Universitaires de Genève</Company>
  <LinksUpToDate>false</LinksUpToDate>
  <CharactersWithSpaces>8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as</dc:creator>
  <cp:lastModifiedBy>isi</cp:lastModifiedBy>
  <cp:revision>2</cp:revision>
  <dcterms:created xsi:type="dcterms:W3CDTF">2015-02-12T03:34:00Z</dcterms:created>
  <dcterms:modified xsi:type="dcterms:W3CDTF">2015-02-12T03:34:00Z</dcterms:modified>
</cp:coreProperties>
</file>